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word/footer1.xml" ContentType="application/vnd.openxmlformats-officedocument.wordprocessingml.footer+xml"/>
  <Default Extension="png" ContentType="image/pn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before="45"/>
        <w:rPr>
          <w:rFonts w:ascii="Times New Roman"/>
          <w:sz w:val="48"/>
        </w:rPr>
      </w:pPr>
    </w:p>
    <w:p>
      <w:pPr>
        <w:pStyle w:val="Title"/>
      </w:pPr>
      <w:r>
        <w:rPr>
          <w:color w:val="202024"/>
        </w:rPr>
        <w:t>Mental</w:t>
      </w:r>
      <w:r>
        <w:rPr>
          <w:color w:val="202024"/>
          <w:spacing w:val="-2"/>
        </w:rPr>
        <w:t> </w:t>
      </w:r>
      <w:r>
        <w:rPr>
          <w:color w:val="202024"/>
        </w:rPr>
        <w:t>Health</w:t>
      </w:r>
      <w:r>
        <w:rPr>
          <w:color w:val="202024"/>
          <w:spacing w:val="-27"/>
        </w:rPr>
        <w:t> </w:t>
      </w:r>
      <w:r>
        <w:rPr>
          <w:color w:val="202024"/>
        </w:rPr>
        <w:t>Act </w:t>
      </w:r>
      <w:r>
        <w:rPr>
          <w:color w:val="202024"/>
          <w:spacing w:val="-2"/>
        </w:rPr>
        <w:t>survey</w:t>
      </w:r>
    </w:p>
    <w:p>
      <w:pPr>
        <w:spacing w:line="280" w:lineRule="auto" w:before="82"/>
        <w:ind w:left="395" w:right="1126" w:firstLine="0"/>
        <w:jc w:val="left"/>
        <w:rPr>
          <w:b/>
          <w:sz w:val="22"/>
        </w:rPr>
      </w:pPr>
      <w:r>
        <w:rPr>
          <w:b/>
          <w:color w:val="202024"/>
          <w:spacing w:val="-4"/>
          <w:sz w:val="22"/>
        </w:rPr>
        <w:t>Views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of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psychiatrists</w:t>
      </w:r>
      <w:r>
        <w:rPr>
          <w:b/>
          <w:color w:val="202024"/>
          <w:spacing w:val="-12"/>
          <w:sz w:val="22"/>
        </w:rPr>
        <w:t> </w:t>
      </w:r>
      <w:r>
        <w:rPr>
          <w:b/>
          <w:color w:val="202024"/>
          <w:spacing w:val="-4"/>
          <w:sz w:val="22"/>
        </w:rPr>
        <w:t>working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with</w:t>
      </w:r>
      <w:r>
        <w:rPr>
          <w:b/>
          <w:color w:val="202024"/>
          <w:spacing w:val="-12"/>
          <w:sz w:val="22"/>
        </w:rPr>
        <w:t> </w:t>
      </w:r>
      <w:r>
        <w:rPr>
          <w:b/>
          <w:color w:val="202024"/>
          <w:spacing w:val="-4"/>
          <w:sz w:val="22"/>
        </w:rPr>
        <w:t>people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with</w:t>
      </w:r>
      <w:r>
        <w:rPr>
          <w:b/>
          <w:color w:val="202024"/>
          <w:spacing w:val="-12"/>
          <w:sz w:val="22"/>
        </w:rPr>
        <w:t> </w:t>
      </w:r>
      <w:r>
        <w:rPr>
          <w:b/>
          <w:color w:val="202024"/>
          <w:spacing w:val="-4"/>
          <w:sz w:val="22"/>
        </w:rPr>
        <w:t>intellectual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disabilities</w:t>
      </w:r>
      <w:r>
        <w:rPr>
          <w:b/>
          <w:color w:val="202024"/>
          <w:spacing w:val="-13"/>
          <w:sz w:val="22"/>
        </w:rPr>
        <w:t> </w:t>
      </w:r>
      <w:r>
        <w:rPr>
          <w:b/>
          <w:color w:val="202024"/>
          <w:spacing w:val="-4"/>
          <w:sz w:val="22"/>
        </w:rPr>
        <w:t>(PwID) </w:t>
      </w:r>
      <w:r>
        <w:rPr>
          <w:b/>
          <w:color w:val="202024"/>
          <w:sz w:val="22"/>
        </w:rPr>
        <w:t>on proposed MHA reforms</w:t>
      </w:r>
    </w:p>
    <w:p>
      <w:pPr>
        <w:pStyle w:val="BodyText"/>
        <w:spacing w:before="47"/>
        <w:rPr>
          <w:b/>
        </w:rPr>
      </w:pPr>
    </w:p>
    <w:p>
      <w:pPr>
        <w:spacing w:before="0"/>
        <w:ind w:left="395" w:right="0" w:firstLine="0"/>
        <w:jc w:val="left"/>
        <w:rPr>
          <w:b/>
          <w:sz w:val="22"/>
        </w:rPr>
      </w:pPr>
      <w:r>
        <w:rPr>
          <w:b/>
          <w:color w:val="202024"/>
          <w:spacing w:val="-7"/>
          <w:sz w:val="22"/>
        </w:rPr>
        <w:t>Dear</w:t>
      </w:r>
      <w:r>
        <w:rPr>
          <w:b/>
          <w:color w:val="202024"/>
          <w:spacing w:val="-5"/>
          <w:sz w:val="22"/>
        </w:rPr>
        <w:t> </w:t>
      </w:r>
      <w:r>
        <w:rPr>
          <w:b/>
          <w:color w:val="202024"/>
          <w:spacing w:val="-2"/>
          <w:sz w:val="22"/>
        </w:rPr>
        <w:t>colleague</w:t>
      </w:r>
    </w:p>
    <w:p>
      <w:pPr>
        <w:pStyle w:val="BodyText"/>
        <w:spacing w:before="89"/>
        <w:rPr>
          <w:b/>
        </w:rPr>
      </w:pPr>
    </w:p>
    <w:p>
      <w:pPr>
        <w:pStyle w:val="BodyText"/>
        <w:spacing w:line="280" w:lineRule="auto"/>
        <w:ind w:left="395" w:right="313"/>
      </w:pPr>
      <w:r>
        <w:rPr>
          <w:color w:val="202024"/>
        </w:rPr>
        <w:t>Recently</w:t>
      </w:r>
      <w:r>
        <w:rPr>
          <w:color w:val="202024"/>
          <w:spacing w:val="-12"/>
        </w:rPr>
        <w:t> </w:t>
      </w:r>
      <w:r>
        <w:rPr>
          <w:color w:val="202024"/>
        </w:rPr>
        <w:t>the</w:t>
      </w:r>
      <w:r>
        <w:rPr>
          <w:color w:val="202024"/>
          <w:spacing w:val="-12"/>
        </w:rPr>
        <w:t> </w:t>
      </w:r>
      <w:r>
        <w:rPr>
          <w:color w:val="202024"/>
        </w:rPr>
        <w:t>Joint</w:t>
      </w:r>
      <w:r>
        <w:rPr>
          <w:color w:val="202024"/>
          <w:spacing w:val="-12"/>
        </w:rPr>
        <w:t> </w:t>
      </w:r>
      <w:r>
        <w:rPr>
          <w:color w:val="202024"/>
        </w:rPr>
        <w:t>Committee</w:t>
      </w:r>
      <w:r>
        <w:rPr>
          <w:color w:val="202024"/>
          <w:spacing w:val="-12"/>
        </w:rPr>
        <w:t> </w:t>
      </w:r>
      <w:r>
        <w:rPr>
          <w:color w:val="202024"/>
        </w:rPr>
        <w:t>on</w:t>
      </w:r>
      <w:r>
        <w:rPr>
          <w:color w:val="202024"/>
          <w:spacing w:val="-12"/>
        </w:rPr>
        <w:t> </w:t>
      </w:r>
      <w:r>
        <w:rPr>
          <w:color w:val="202024"/>
        </w:rPr>
        <w:t>the</w:t>
      </w:r>
      <w:r>
        <w:rPr>
          <w:color w:val="202024"/>
          <w:spacing w:val="-12"/>
        </w:rPr>
        <w:t> </w:t>
      </w:r>
      <w:r>
        <w:rPr>
          <w:color w:val="202024"/>
        </w:rPr>
        <w:t>draft</w:t>
      </w:r>
      <w:r>
        <w:rPr>
          <w:color w:val="202024"/>
          <w:spacing w:val="-12"/>
        </w:rPr>
        <w:t> </w:t>
      </w:r>
      <w:r>
        <w:rPr>
          <w:color w:val="202024"/>
        </w:rPr>
        <w:t>mental</w:t>
      </w:r>
      <w:r>
        <w:rPr>
          <w:color w:val="202024"/>
          <w:spacing w:val="-12"/>
        </w:rPr>
        <w:t> </w:t>
      </w:r>
      <w:r>
        <w:rPr>
          <w:color w:val="202024"/>
        </w:rPr>
        <w:t>health</w:t>
      </w:r>
      <w:r>
        <w:rPr>
          <w:color w:val="202024"/>
          <w:spacing w:val="-12"/>
        </w:rPr>
        <w:t> </w:t>
      </w:r>
      <w:r>
        <w:rPr>
          <w:color w:val="202024"/>
        </w:rPr>
        <w:t>bill </w:t>
      </w:r>
      <w:r>
        <w:rPr>
          <w:color w:val="202024"/>
          <w:spacing w:val="-6"/>
        </w:rPr>
        <w:t>(https://committees.parliament.uk/work/6888/draft-mental-health-bill/publications/) has </w:t>
      </w:r>
      <w:r>
        <w:rPr>
          <w:color w:val="202024"/>
        </w:rPr>
        <w:t>made</w:t>
      </w:r>
      <w:r>
        <w:rPr>
          <w:color w:val="202024"/>
          <w:spacing w:val="-14"/>
        </w:rPr>
        <w:t> </w:t>
      </w:r>
      <w:r>
        <w:rPr>
          <w:color w:val="202024"/>
        </w:rPr>
        <w:t>recommendations</w:t>
      </w:r>
      <w:r>
        <w:rPr>
          <w:color w:val="202024"/>
          <w:spacing w:val="-14"/>
        </w:rPr>
        <w:t> </w:t>
      </w:r>
      <w:r>
        <w:rPr>
          <w:color w:val="202024"/>
        </w:rPr>
        <w:t>on</w:t>
      </w:r>
      <w:r>
        <w:rPr>
          <w:color w:val="202024"/>
          <w:spacing w:val="-14"/>
        </w:rPr>
        <w:t> </w:t>
      </w:r>
      <w:r>
        <w:rPr>
          <w:color w:val="202024"/>
        </w:rPr>
        <w:t>changing</w:t>
      </w:r>
      <w:r>
        <w:rPr>
          <w:color w:val="202024"/>
          <w:spacing w:val="-14"/>
        </w:rPr>
        <w:t> </w:t>
      </w:r>
      <w:r>
        <w:rPr>
          <w:color w:val="202024"/>
        </w:rPr>
        <w:t>the</w:t>
      </w:r>
      <w:r>
        <w:rPr>
          <w:color w:val="202024"/>
          <w:spacing w:val="-14"/>
        </w:rPr>
        <w:t> </w:t>
      </w:r>
      <w:r>
        <w:rPr>
          <w:color w:val="202024"/>
        </w:rPr>
        <w:t>criteria</w:t>
      </w:r>
      <w:r>
        <w:rPr>
          <w:color w:val="202024"/>
          <w:spacing w:val="-14"/>
        </w:rPr>
        <w:t> </w:t>
      </w:r>
      <w:r>
        <w:rPr>
          <w:color w:val="202024"/>
        </w:rPr>
        <w:t>for</w:t>
      </w:r>
      <w:r>
        <w:rPr>
          <w:color w:val="202024"/>
          <w:spacing w:val="-14"/>
        </w:rPr>
        <w:t> </w:t>
      </w:r>
      <w:r>
        <w:rPr>
          <w:color w:val="202024"/>
        </w:rPr>
        <w:t>detention</w:t>
      </w:r>
      <w:r>
        <w:rPr>
          <w:color w:val="202024"/>
          <w:spacing w:val="-14"/>
        </w:rPr>
        <w:t> </w:t>
      </w:r>
      <w:r>
        <w:rPr>
          <w:color w:val="202024"/>
        </w:rPr>
        <w:t>under</w:t>
      </w:r>
      <w:r>
        <w:rPr>
          <w:color w:val="202024"/>
          <w:spacing w:val="-14"/>
        </w:rPr>
        <w:t> </w:t>
      </w:r>
      <w:r>
        <w:rPr>
          <w:color w:val="202024"/>
        </w:rPr>
        <w:t>section</w:t>
      </w:r>
      <w:r>
        <w:rPr>
          <w:color w:val="202024"/>
          <w:spacing w:val="-14"/>
        </w:rPr>
        <w:t> </w:t>
      </w:r>
      <w:r>
        <w:rPr>
          <w:color w:val="202024"/>
        </w:rPr>
        <w:t>3</w:t>
      </w:r>
      <w:r>
        <w:rPr>
          <w:color w:val="202024"/>
          <w:spacing w:val="-14"/>
        </w:rPr>
        <w:t> </w:t>
      </w:r>
      <w:r>
        <w:rPr>
          <w:color w:val="202024"/>
        </w:rPr>
        <w:t>for</w:t>
      </w:r>
      <w:r>
        <w:rPr>
          <w:color w:val="202024"/>
          <w:spacing w:val="-14"/>
        </w:rPr>
        <w:t> </w:t>
      </w:r>
      <w:r>
        <w:rPr>
          <w:color w:val="202024"/>
        </w:rPr>
        <w:t>people </w:t>
      </w:r>
      <w:r>
        <w:rPr>
          <w:color w:val="202024"/>
          <w:spacing w:val="-2"/>
        </w:rPr>
        <w:t>with</w:t>
      </w:r>
      <w:r>
        <w:rPr>
          <w:color w:val="202024"/>
          <w:spacing w:val="-15"/>
        </w:rPr>
        <w:t> </w:t>
      </w:r>
      <w:r>
        <w:rPr>
          <w:color w:val="202024"/>
          <w:spacing w:val="-2"/>
        </w:rPr>
        <w:t>intellectual</w:t>
      </w:r>
      <w:r>
        <w:rPr>
          <w:color w:val="202024"/>
          <w:spacing w:val="-15"/>
        </w:rPr>
        <w:t> </w:t>
      </w:r>
      <w:r>
        <w:rPr>
          <w:color w:val="202024"/>
          <w:spacing w:val="-2"/>
        </w:rPr>
        <w:t>disabilities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(PwID).</w:t>
      </w:r>
      <w:r>
        <w:rPr>
          <w:color w:val="202024"/>
          <w:spacing w:val="-17"/>
        </w:rPr>
        <w:t> </w:t>
      </w:r>
      <w:r>
        <w:rPr>
          <w:color w:val="202024"/>
          <w:spacing w:val="-2"/>
        </w:rPr>
        <w:t>This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follows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publication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of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White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paper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on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this </w:t>
      </w:r>
      <w:r>
        <w:rPr>
          <w:color w:val="202024"/>
        </w:rPr>
        <w:t>matter.</w:t>
      </w:r>
      <w:r>
        <w:rPr>
          <w:color w:val="202024"/>
          <w:spacing w:val="-7"/>
        </w:rPr>
        <w:t> </w:t>
      </w:r>
      <w:r>
        <w:rPr>
          <w:color w:val="202024"/>
        </w:rPr>
        <w:t>These</w:t>
      </w:r>
      <w:r>
        <w:rPr>
          <w:color w:val="202024"/>
          <w:spacing w:val="-1"/>
        </w:rPr>
        <w:t> </w:t>
      </w:r>
      <w:r>
        <w:rPr>
          <w:color w:val="202024"/>
        </w:rPr>
        <w:t>recommendations</w:t>
      </w:r>
      <w:r>
        <w:rPr>
          <w:color w:val="202024"/>
          <w:spacing w:val="-1"/>
        </w:rPr>
        <w:t> </w:t>
      </w:r>
      <w:r>
        <w:rPr>
          <w:color w:val="202024"/>
        </w:rPr>
        <w:t>can</w:t>
      </w:r>
      <w:r>
        <w:rPr>
          <w:color w:val="202024"/>
          <w:spacing w:val="-1"/>
        </w:rPr>
        <w:t> </w:t>
      </w:r>
      <w:r>
        <w:rPr>
          <w:color w:val="202024"/>
        </w:rPr>
        <w:t>have</w:t>
      </w:r>
      <w:r>
        <w:rPr>
          <w:color w:val="202024"/>
          <w:spacing w:val="-1"/>
        </w:rPr>
        <w:t> </w:t>
      </w:r>
      <w:r>
        <w:rPr>
          <w:color w:val="202024"/>
        </w:rPr>
        <w:t>a</w:t>
      </w:r>
      <w:r>
        <w:rPr>
          <w:color w:val="202024"/>
          <w:spacing w:val="-1"/>
        </w:rPr>
        <w:t> </w:t>
      </w:r>
      <w:r>
        <w:rPr>
          <w:color w:val="202024"/>
        </w:rPr>
        <w:t>significant</w:t>
      </w:r>
      <w:r>
        <w:rPr>
          <w:color w:val="202024"/>
          <w:spacing w:val="-1"/>
        </w:rPr>
        <w:t> </w:t>
      </w:r>
      <w:r>
        <w:rPr>
          <w:color w:val="202024"/>
        </w:rPr>
        <w:t>impact</w:t>
      </w:r>
      <w:r>
        <w:rPr>
          <w:color w:val="202024"/>
          <w:spacing w:val="-1"/>
        </w:rPr>
        <w:t> </w:t>
      </w:r>
      <w:r>
        <w:rPr>
          <w:color w:val="202024"/>
        </w:rPr>
        <w:t>on</w:t>
      </w:r>
      <w:r>
        <w:rPr>
          <w:color w:val="202024"/>
          <w:spacing w:val="-1"/>
        </w:rPr>
        <w:t> </w:t>
      </w:r>
      <w:r>
        <w:rPr>
          <w:color w:val="202024"/>
        </w:rPr>
        <w:t>the</w:t>
      </w:r>
      <w:r>
        <w:rPr>
          <w:color w:val="202024"/>
          <w:spacing w:val="-1"/>
        </w:rPr>
        <w:t> </w:t>
      </w:r>
      <w:r>
        <w:rPr>
          <w:color w:val="202024"/>
        </w:rPr>
        <w:t>working</w:t>
      </w:r>
      <w:r>
        <w:rPr>
          <w:color w:val="202024"/>
          <w:spacing w:val="-1"/>
        </w:rPr>
        <w:t> </w:t>
      </w:r>
      <w:r>
        <w:rPr>
          <w:color w:val="202024"/>
        </w:rPr>
        <w:t>practices of psychiatrists who work with PwID.</w:t>
      </w:r>
    </w:p>
    <w:p>
      <w:pPr>
        <w:pStyle w:val="BodyText"/>
        <w:spacing w:before="52"/>
      </w:pPr>
    </w:p>
    <w:p>
      <w:pPr>
        <w:pStyle w:val="BodyText"/>
        <w:spacing w:line="280" w:lineRule="auto"/>
        <w:ind w:left="395" w:right="334"/>
      </w:pPr>
      <w:r>
        <w:rPr>
          <w:color w:val="202024"/>
        </w:rPr>
        <w:t>Under</w:t>
      </w:r>
      <w:r>
        <w:rPr>
          <w:color w:val="202024"/>
          <w:spacing w:val="-2"/>
        </w:rPr>
        <w:t> </w:t>
      </w:r>
      <w:r>
        <w:rPr>
          <w:color w:val="202024"/>
        </w:rPr>
        <w:t>the</w:t>
      </w:r>
      <w:r>
        <w:rPr>
          <w:color w:val="202024"/>
          <w:spacing w:val="-2"/>
        </w:rPr>
        <w:t> </w:t>
      </w:r>
      <w:r>
        <w:rPr>
          <w:color w:val="202024"/>
        </w:rPr>
        <w:t>proposals,</w:t>
      </w:r>
      <w:r>
        <w:rPr>
          <w:color w:val="202024"/>
          <w:spacing w:val="-2"/>
        </w:rPr>
        <w:t> </w:t>
      </w:r>
      <w:r>
        <w:rPr>
          <w:color w:val="202024"/>
        </w:rPr>
        <w:t>detention</w:t>
      </w:r>
      <w:r>
        <w:rPr>
          <w:color w:val="202024"/>
          <w:spacing w:val="-2"/>
        </w:rPr>
        <w:t> </w:t>
      </w:r>
      <w:r>
        <w:rPr>
          <w:color w:val="202024"/>
        </w:rPr>
        <w:t>using</w:t>
      </w:r>
      <w:r>
        <w:rPr>
          <w:color w:val="202024"/>
          <w:spacing w:val="-2"/>
        </w:rPr>
        <w:t> </w:t>
      </w:r>
      <w:r>
        <w:rPr>
          <w:color w:val="202024"/>
        </w:rPr>
        <w:t>the</w:t>
      </w:r>
      <w:r>
        <w:rPr>
          <w:color w:val="202024"/>
          <w:spacing w:val="-2"/>
        </w:rPr>
        <w:t> </w:t>
      </w:r>
      <w:r>
        <w:rPr>
          <w:color w:val="202024"/>
        </w:rPr>
        <w:t>criteria</w:t>
      </w:r>
      <w:r>
        <w:rPr>
          <w:color w:val="202024"/>
          <w:spacing w:val="-2"/>
        </w:rPr>
        <w:t> </w:t>
      </w:r>
      <w:r>
        <w:rPr>
          <w:color w:val="202024"/>
        </w:rPr>
        <w:t>of</w:t>
      </w:r>
      <w:r>
        <w:rPr>
          <w:color w:val="202024"/>
          <w:spacing w:val="-2"/>
        </w:rPr>
        <w:t> </w:t>
      </w:r>
      <w:r>
        <w:rPr>
          <w:color w:val="202024"/>
        </w:rPr>
        <w:t>abnormally</w:t>
      </w:r>
      <w:r>
        <w:rPr>
          <w:color w:val="202024"/>
          <w:spacing w:val="-2"/>
        </w:rPr>
        <w:t> </w:t>
      </w:r>
      <w:r>
        <w:rPr>
          <w:color w:val="202024"/>
        </w:rPr>
        <w:t>aggressive</w:t>
      </w:r>
      <w:r>
        <w:rPr>
          <w:color w:val="202024"/>
          <w:spacing w:val="-2"/>
        </w:rPr>
        <w:t> </w:t>
      </w:r>
      <w:r>
        <w:rPr>
          <w:color w:val="202024"/>
        </w:rPr>
        <w:t>or</w:t>
      </w:r>
      <w:r>
        <w:rPr>
          <w:color w:val="202024"/>
          <w:spacing w:val="-2"/>
        </w:rPr>
        <w:t> </w:t>
      </w:r>
      <w:r>
        <w:rPr>
          <w:color w:val="202024"/>
        </w:rPr>
        <w:t>seriously irresponsible</w:t>
      </w:r>
      <w:r>
        <w:rPr>
          <w:color w:val="202024"/>
          <w:spacing w:val="-4"/>
        </w:rPr>
        <w:t> </w:t>
      </w:r>
      <w:r>
        <w:rPr>
          <w:color w:val="202024"/>
        </w:rPr>
        <w:t>conduct</w:t>
      </w:r>
      <w:r>
        <w:rPr>
          <w:color w:val="202024"/>
          <w:spacing w:val="-4"/>
        </w:rPr>
        <w:t> </w:t>
      </w:r>
      <w:r>
        <w:rPr>
          <w:color w:val="202024"/>
        </w:rPr>
        <w:t>will</w:t>
      </w:r>
      <w:r>
        <w:rPr>
          <w:color w:val="202024"/>
          <w:spacing w:val="-4"/>
        </w:rPr>
        <w:t> </w:t>
      </w:r>
      <w:r>
        <w:rPr>
          <w:color w:val="202024"/>
        </w:rPr>
        <w:t>not</w:t>
      </w:r>
      <w:r>
        <w:rPr>
          <w:color w:val="202024"/>
          <w:spacing w:val="-4"/>
        </w:rPr>
        <w:t> </w:t>
      </w:r>
      <w:r>
        <w:rPr>
          <w:color w:val="202024"/>
        </w:rPr>
        <w:t>be</w:t>
      </w:r>
      <w:r>
        <w:rPr>
          <w:color w:val="202024"/>
          <w:spacing w:val="-4"/>
        </w:rPr>
        <w:t> </w:t>
      </w:r>
      <w:r>
        <w:rPr>
          <w:color w:val="202024"/>
        </w:rPr>
        <w:t>considered</w:t>
      </w:r>
      <w:r>
        <w:rPr>
          <w:color w:val="202024"/>
          <w:spacing w:val="-4"/>
        </w:rPr>
        <w:t> </w:t>
      </w:r>
      <w:r>
        <w:rPr>
          <w:color w:val="202024"/>
        </w:rPr>
        <w:t>warranting</w:t>
      </w:r>
      <w:r>
        <w:rPr>
          <w:color w:val="202024"/>
          <w:spacing w:val="-4"/>
        </w:rPr>
        <w:t> </w:t>
      </w:r>
      <w:r>
        <w:rPr>
          <w:color w:val="202024"/>
        </w:rPr>
        <w:t>compulsory</w:t>
      </w:r>
      <w:r>
        <w:rPr>
          <w:color w:val="202024"/>
          <w:spacing w:val="-4"/>
        </w:rPr>
        <w:t> </w:t>
      </w:r>
      <w:r>
        <w:rPr>
          <w:color w:val="202024"/>
        </w:rPr>
        <w:t>treatment</w:t>
      </w:r>
      <w:r>
        <w:rPr>
          <w:color w:val="202024"/>
          <w:spacing w:val="-4"/>
        </w:rPr>
        <w:t> </w:t>
      </w:r>
      <w:r>
        <w:rPr>
          <w:color w:val="202024"/>
        </w:rPr>
        <w:t>under section</w:t>
      </w:r>
      <w:r>
        <w:rPr>
          <w:color w:val="202024"/>
          <w:spacing w:val="-10"/>
        </w:rPr>
        <w:t> </w:t>
      </w:r>
      <w:r>
        <w:rPr>
          <w:color w:val="202024"/>
        </w:rPr>
        <w:t>3</w:t>
      </w:r>
      <w:r>
        <w:rPr>
          <w:color w:val="202024"/>
          <w:spacing w:val="-10"/>
        </w:rPr>
        <w:t> </w:t>
      </w:r>
      <w:r>
        <w:rPr>
          <w:color w:val="202024"/>
        </w:rPr>
        <w:t>of</w:t>
      </w:r>
      <w:r>
        <w:rPr>
          <w:color w:val="202024"/>
          <w:spacing w:val="-10"/>
        </w:rPr>
        <w:t> </w:t>
      </w:r>
      <w:r>
        <w:rPr>
          <w:color w:val="202024"/>
        </w:rPr>
        <w:t>the</w:t>
      </w:r>
      <w:r>
        <w:rPr>
          <w:color w:val="202024"/>
          <w:spacing w:val="-10"/>
        </w:rPr>
        <w:t> </w:t>
      </w:r>
      <w:r>
        <w:rPr>
          <w:color w:val="202024"/>
        </w:rPr>
        <w:t>Mental</w:t>
      </w:r>
      <w:r>
        <w:rPr>
          <w:color w:val="202024"/>
          <w:spacing w:val="-10"/>
        </w:rPr>
        <w:t> </w:t>
      </w:r>
      <w:r>
        <w:rPr>
          <w:color w:val="202024"/>
        </w:rPr>
        <w:t>Health</w:t>
      </w:r>
      <w:r>
        <w:rPr>
          <w:color w:val="202024"/>
          <w:spacing w:val="-10"/>
        </w:rPr>
        <w:t> </w:t>
      </w:r>
      <w:r>
        <w:rPr>
          <w:color w:val="202024"/>
        </w:rPr>
        <w:t>Act</w:t>
      </w:r>
      <w:r>
        <w:rPr>
          <w:color w:val="202024"/>
          <w:spacing w:val="-10"/>
        </w:rPr>
        <w:t> </w:t>
      </w:r>
      <w:r>
        <w:rPr>
          <w:color w:val="202024"/>
        </w:rPr>
        <w:t>(MHA).</w:t>
      </w:r>
      <w:r>
        <w:rPr>
          <w:color w:val="202024"/>
          <w:spacing w:val="-16"/>
        </w:rPr>
        <w:t> </w:t>
      </w:r>
      <w:r>
        <w:rPr>
          <w:color w:val="202024"/>
        </w:rPr>
        <w:t>This</w:t>
      </w:r>
      <w:r>
        <w:rPr>
          <w:color w:val="202024"/>
          <w:spacing w:val="-10"/>
        </w:rPr>
        <w:t> </w:t>
      </w:r>
      <w:r>
        <w:rPr>
          <w:color w:val="202024"/>
        </w:rPr>
        <w:t>is</w:t>
      </w:r>
      <w:r>
        <w:rPr>
          <w:color w:val="202024"/>
          <w:spacing w:val="-10"/>
        </w:rPr>
        <w:t> </w:t>
      </w:r>
      <w:r>
        <w:rPr>
          <w:color w:val="202024"/>
        </w:rPr>
        <w:t>in</w:t>
      </w:r>
      <w:r>
        <w:rPr>
          <w:color w:val="202024"/>
          <w:spacing w:val="-10"/>
        </w:rPr>
        <w:t> </w:t>
      </w:r>
      <w:r>
        <w:rPr>
          <w:color w:val="202024"/>
        </w:rPr>
        <w:t>the</w:t>
      </w:r>
      <w:r>
        <w:rPr>
          <w:color w:val="202024"/>
          <w:spacing w:val="-10"/>
        </w:rPr>
        <w:t> </w:t>
      </w:r>
      <w:r>
        <w:rPr>
          <w:color w:val="202024"/>
        </w:rPr>
        <w:t>absence</w:t>
      </w:r>
      <w:r>
        <w:rPr>
          <w:color w:val="202024"/>
          <w:spacing w:val="-10"/>
        </w:rPr>
        <w:t> </w:t>
      </w:r>
      <w:r>
        <w:rPr>
          <w:color w:val="202024"/>
        </w:rPr>
        <w:t>of</w:t>
      </w:r>
      <w:r>
        <w:rPr>
          <w:color w:val="202024"/>
          <w:spacing w:val="-10"/>
        </w:rPr>
        <w:t> </w:t>
      </w:r>
      <w:r>
        <w:rPr>
          <w:color w:val="202024"/>
        </w:rPr>
        <w:t>a</w:t>
      </w:r>
      <w:r>
        <w:rPr>
          <w:color w:val="202024"/>
          <w:spacing w:val="-10"/>
        </w:rPr>
        <w:t> </w:t>
      </w:r>
      <w:r>
        <w:rPr>
          <w:color w:val="202024"/>
        </w:rPr>
        <w:t>co-occurring</w:t>
      </w:r>
      <w:r>
        <w:rPr>
          <w:color w:val="202024"/>
          <w:spacing w:val="-10"/>
        </w:rPr>
        <w:t> </w:t>
      </w:r>
      <w:r>
        <w:rPr>
          <w:color w:val="202024"/>
        </w:rPr>
        <w:t>mental </w:t>
      </w:r>
      <w:r>
        <w:rPr>
          <w:color w:val="202024"/>
          <w:spacing w:val="-2"/>
        </w:rPr>
        <w:t>illness.</w:t>
      </w:r>
    </w:p>
    <w:p>
      <w:pPr>
        <w:pStyle w:val="BodyText"/>
        <w:spacing w:before="50"/>
      </w:pPr>
    </w:p>
    <w:p>
      <w:pPr>
        <w:pStyle w:val="BodyText"/>
        <w:spacing w:line="280" w:lineRule="auto"/>
        <w:ind w:left="395" w:right="313"/>
      </w:pPr>
      <w:r>
        <w:rPr>
          <w:color w:val="202024"/>
        </w:rPr>
        <w:t>This</w:t>
      </w:r>
      <w:r>
        <w:rPr>
          <w:color w:val="202024"/>
          <w:spacing w:val="-4"/>
        </w:rPr>
        <w:t> </w:t>
      </w:r>
      <w:r>
        <w:rPr>
          <w:color w:val="202024"/>
        </w:rPr>
        <w:t>is</w:t>
      </w:r>
      <w:r>
        <w:rPr>
          <w:color w:val="202024"/>
          <w:spacing w:val="-4"/>
        </w:rPr>
        <w:t> </w:t>
      </w:r>
      <w:r>
        <w:rPr>
          <w:color w:val="202024"/>
        </w:rPr>
        <w:t>a</w:t>
      </w:r>
      <w:r>
        <w:rPr>
          <w:color w:val="202024"/>
          <w:spacing w:val="-4"/>
        </w:rPr>
        <w:t> </w:t>
      </w:r>
      <w:r>
        <w:rPr>
          <w:color w:val="202024"/>
        </w:rPr>
        <w:t>brief</w:t>
      </w:r>
      <w:r>
        <w:rPr>
          <w:color w:val="202024"/>
          <w:spacing w:val="-4"/>
        </w:rPr>
        <w:t> </w:t>
      </w:r>
      <w:r>
        <w:rPr>
          <w:color w:val="202024"/>
        </w:rPr>
        <w:t>survey</w:t>
      </w:r>
      <w:r>
        <w:rPr>
          <w:color w:val="202024"/>
          <w:spacing w:val="-4"/>
        </w:rPr>
        <w:t> </w:t>
      </w:r>
      <w:r>
        <w:rPr>
          <w:color w:val="202024"/>
        </w:rPr>
        <w:t>of</w:t>
      </w:r>
      <w:r>
        <w:rPr>
          <w:color w:val="202024"/>
          <w:spacing w:val="-4"/>
        </w:rPr>
        <w:t> </w:t>
      </w:r>
      <w:r>
        <w:rPr>
          <w:color w:val="202024"/>
        </w:rPr>
        <w:t>psychiatrists</w:t>
      </w:r>
      <w:r>
        <w:rPr>
          <w:color w:val="202024"/>
          <w:spacing w:val="-4"/>
        </w:rPr>
        <w:t> </w:t>
      </w:r>
      <w:r>
        <w:rPr>
          <w:color w:val="202024"/>
        </w:rPr>
        <w:t>who</w:t>
      </w:r>
      <w:r>
        <w:rPr>
          <w:color w:val="202024"/>
          <w:spacing w:val="-4"/>
        </w:rPr>
        <w:t> </w:t>
      </w:r>
      <w:r>
        <w:rPr>
          <w:color w:val="202024"/>
        </w:rPr>
        <w:t>work</w:t>
      </w:r>
      <w:r>
        <w:rPr>
          <w:color w:val="202024"/>
          <w:spacing w:val="-4"/>
        </w:rPr>
        <w:t> </w:t>
      </w:r>
      <w:r>
        <w:rPr>
          <w:color w:val="202024"/>
        </w:rPr>
        <w:t>primarily</w:t>
      </w:r>
      <w:r>
        <w:rPr>
          <w:color w:val="202024"/>
          <w:spacing w:val="-4"/>
        </w:rPr>
        <w:t> </w:t>
      </w:r>
      <w:r>
        <w:rPr>
          <w:color w:val="202024"/>
        </w:rPr>
        <w:t>with</w:t>
      </w:r>
      <w:r>
        <w:rPr>
          <w:color w:val="202024"/>
          <w:spacing w:val="-4"/>
        </w:rPr>
        <w:t> </w:t>
      </w:r>
      <w:r>
        <w:rPr>
          <w:color w:val="202024"/>
        </w:rPr>
        <w:t>adults</w:t>
      </w:r>
      <w:r>
        <w:rPr>
          <w:color w:val="202024"/>
          <w:spacing w:val="-4"/>
        </w:rPr>
        <w:t> </w:t>
      </w:r>
      <w:r>
        <w:rPr>
          <w:color w:val="202024"/>
        </w:rPr>
        <w:t>with</w:t>
      </w:r>
      <w:r>
        <w:rPr>
          <w:color w:val="202024"/>
          <w:spacing w:val="-4"/>
        </w:rPr>
        <w:t> </w:t>
      </w:r>
      <w:r>
        <w:rPr>
          <w:color w:val="202024"/>
        </w:rPr>
        <w:t>PwID</w:t>
      </w:r>
      <w:r>
        <w:rPr>
          <w:color w:val="202024"/>
          <w:spacing w:val="-4"/>
        </w:rPr>
        <w:t> </w:t>
      </w:r>
      <w:r>
        <w:rPr>
          <w:color w:val="202024"/>
        </w:rPr>
        <w:t>to</w:t>
      </w:r>
      <w:r>
        <w:rPr>
          <w:color w:val="202024"/>
          <w:spacing w:val="-4"/>
        </w:rPr>
        <w:t> </w:t>
      </w:r>
      <w:r>
        <w:rPr>
          <w:color w:val="202024"/>
        </w:rPr>
        <w:t>help </w:t>
      </w:r>
      <w:r>
        <w:rPr>
          <w:color w:val="202024"/>
          <w:spacing w:val="-2"/>
        </w:rPr>
        <w:t>understand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what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practice,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challenges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and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possible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barriers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will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be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if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these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section </w:t>
      </w:r>
      <w:r>
        <w:rPr>
          <w:color w:val="202024"/>
        </w:rPr>
        <w:t>3 changes go ahead. It would allow us to gain insight to the unique experiences and challenges by psychiatrists working in the field and canvass support to respond suitably on</w:t>
      </w:r>
      <w:r>
        <w:rPr>
          <w:color w:val="202024"/>
          <w:spacing w:val="-9"/>
        </w:rPr>
        <w:t> </w:t>
      </w:r>
      <w:r>
        <w:rPr>
          <w:color w:val="202024"/>
        </w:rPr>
        <w:t>behalf</w:t>
      </w:r>
      <w:r>
        <w:rPr>
          <w:color w:val="202024"/>
          <w:spacing w:val="-9"/>
        </w:rPr>
        <w:t> </w:t>
      </w:r>
      <w:r>
        <w:rPr>
          <w:color w:val="202024"/>
        </w:rPr>
        <w:t>of</w:t>
      </w:r>
      <w:r>
        <w:rPr>
          <w:color w:val="202024"/>
          <w:spacing w:val="-9"/>
        </w:rPr>
        <w:t> </w:t>
      </w:r>
      <w:r>
        <w:rPr>
          <w:color w:val="202024"/>
        </w:rPr>
        <w:t>the</w:t>
      </w:r>
      <w:r>
        <w:rPr>
          <w:color w:val="202024"/>
          <w:spacing w:val="-9"/>
        </w:rPr>
        <w:t> </w:t>
      </w:r>
      <w:r>
        <w:rPr>
          <w:color w:val="202024"/>
        </w:rPr>
        <w:t>patients,</w:t>
      </w:r>
      <w:r>
        <w:rPr>
          <w:color w:val="202024"/>
          <w:spacing w:val="-9"/>
        </w:rPr>
        <w:t> </w:t>
      </w:r>
      <w:r>
        <w:rPr>
          <w:color w:val="202024"/>
        </w:rPr>
        <w:t>families</w:t>
      </w:r>
      <w:r>
        <w:rPr>
          <w:color w:val="202024"/>
          <w:spacing w:val="-9"/>
        </w:rPr>
        <w:t> </w:t>
      </w:r>
      <w:r>
        <w:rPr>
          <w:color w:val="202024"/>
        </w:rPr>
        <w:t>and</w:t>
      </w:r>
      <w:r>
        <w:rPr>
          <w:color w:val="202024"/>
          <w:spacing w:val="-9"/>
        </w:rPr>
        <w:t> </w:t>
      </w:r>
      <w:r>
        <w:rPr>
          <w:color w:val="202024"/>
        </w:rPr>
        <w:t>carers</w:t>
      </w:r>
      <w:r>
        <w:rPr>
          <w:color w:val="202024"/>
          <w:spacing w:val="-9"/>
        </w:rPr>
        <w:t> </w:t>
      </w:r>
      <w:r>
        <w:rPr>
          <w:color w:val="202024"/>
        </w:rPr>
        <w:t>we</w:t>
      </w:r>
      <w:r>
        <w:rPr>
          <w:color w:val="202024"/>
          <w:spacing w:val="-9"/>
        </w:rPr>
        <w:t> </w:t>
      </w:r>
      <w:r>
        <w:rPr>
          <w:color w:val="202024"/>
        </w:rPr>
        <w:t>care</w:t>
      </w:r>
      <w:r>
        <w:rPr>
          <w:color w:val="202024"/>
          <w:spacing w:val="-9"/>
        </w:rPr>
        <w:t> </w:t>
      </w:r>
      <w:r>
        <w:rPr>
          <w:color w:val="202024"/>
        </w:rPr>
        <w:t>for</w:t>
      </w:r>
      <w:r>
        <w:rPr>
          <w:color w:val="202024"/>
          <w:spacing w:val="-9"/>
        </w:rPr>
        <w:t> </w:t>
      </w:r>
      <w:r>
        <w:rPr>
          <w:color w:val="202024"/>
        </w:rPr>
        <w:t>and</w:t>
      </w:r>
      <w:r>
        <w:rPr>
          <w:color w:val="202024"/>
          <w:spacing w:val="-9"/>
        </w:rPr>
        <w:t> </w:t>
      </w:r>
      <w:r>
        <w:rPr>
          <w:color w:val="202024"/>
        </w:rPr>
        <w:t>the</w:t>
      </w:r>
      <w:r>
        <w:rPr>
          <w:color w:val="202024"/>
          <w:spacing w:val="-9"/>
        </w:rPr>
        <w:t> </w:t>
      </w:r>
      <w:r>
        <w:rPr>
          <w:color w:val="202024"/>
        </w:rPr>
        <w:t>services</w:t>
      </w:r>
      <w:r>
        <w:rPr>
          <w:color w:val="202024"/>
          <w:spacing w:val="-9"/>
        </w:rPr>
        <w:t> </w:t>
      </w:r>
      <w:r>
        <w:rPr>
          <w:color w:val="202024"/>
        </w:rPr>
        <w:t>we</w:t>
      </w:r>
      <w:r>
        <w:rPr>
          <w:color w:val="202024"/>
          <w:spacing w:val="-9"/>
        </w:rPr>
        <w:t> </w:t>
      </w:r>
      <w:r>
        <w:rPr>
          <w:color w:val="202024"/>
        </w:rPr>
        <w:t>work</w:t>
      </w:r>
      <w:r>
        <w:rPr>
          <w:color w:val="202024"/>
          <w:spacing w:val="-9"/>
        </w:rPr>
        <w:t> </w:t>
      </w:r>
      <w:r>
        <w:rPr>
          <w:color w:val="202024"/>
        </w:rPr>
        <w:t>for.</w:t>
      </w:r>
    </w:p>
    <w:p>
      <w:pPr>
        <w:pStyle w:val="BodyText"/>
        <w:spacing w:line="280" w:lineRule="auto" w:before="6"/>
        <w:ind w:left="395" w:right="313"/>
      </w:pPr>
      <w:r>
        <w:rPr>
          <w:color w:val="202024"/>
        </w:rPr>
        <w:t>The</w:t>
      </w:r>
      <w:r>
        <w:rPr>
          <w:color w:val="202024"/>
          <w:spacing w:val="-16"/>
        </w:rPr>
        <w:t> </w:t>
      </w:r>
      <w:r>
        <w:rPr>
          <w:color w:val="202024"/>
        </w:rPr>
        <w:t>collated</w:t>
      </w:r>
      <w:r>
        <w:rPr>
          <w:color w:val="202024"/>
          <w:spacing w:val="-16"/>
        </w:rPr>
        <w:t> </w:t>
      </w:r>
      <w:r>
        <w:rPr>
          <w:color w:val="202024"/>
        </w:rPr>
        <w:t>results</w:t>
      </w:r>
      <w:r>
        <w:rPr>
          <w:color w:val="202024"/>
          <w:spacing w:val="-16"/>
        </w:rPr>
        <w:t> </w:t>
      </w:r>
      <w:r>
        <w:rPr>
          <w:color w:val="202024"/>
        </w:rPr>
        <w:t>and</w:t>
      </w:r>
      <w:r>
        <w:rPr>
          <w:color w:val="202024"/>
          <w:spacing w:val="-16"/>
        </w:rPr>
        <w:t> </w:t>
      </w:r>
      <w:r>
        <w:rPr>
          <w:color w:val="202024"/>
        </w:rPr>
        <w:t>analysis</w:t>
      </w:r>
      <w:r>
        <w:rPr>
          <w:color w:val="202024"/>
          <w:spacing w:val="-16"/>
        </w:rPr>
        <w:t> </w:t>
      </w:r>
      <w:r>
        <w:rPr>
          <w:color w:val="202024"/>
        </w:rPr>
        <w:t>of</w:t>
      </w:r>
      <w:r>
        <w:rPr>
          <w:color w:val="202024"/>
          <w:spacing w:val="-16"/>
        </w:rPr>
        <w:t> </w:t>
      </w:r>
      <w:r>
        <w:rPr>
          <w:color w:val="202024"/>
        </w:rPr>
        <w:t>the</w:t>
      </w:r>
      <w:r>
        <w:rPr>
          <w:color w:val="202024"/>
          <w:spacing w:val="-16"/>
        </w:rPr>
        <w:t> </w:t>
      </w:r>
      <w:r>
        <w:rPr>
          <w:color w:val="202024"/>
        </w:rPr>
        <w:t>survey</w:t>
      </w:r>
      <w:r>
        <w:rPr>
          <w:color w:val="202024"/>
          <w:spacing w:val="-16"/>
        </w:rPr>
        <w:t> </w:t>
      </w:r>
      <w:r>
        <w:rPr>
          <w:color w:val="202024"/>
        </w:rPr>
        <w:t>will</w:t>
      </w:r>
      <w:r>
        <w:rPr>
          <w:color w:val="202024"/>
          <w:spacing w:val="-16"/>
        </w:rPr>
        <w:t> </w:t>
      </w:r>
      <w:r>
        <w:rPr>
          <w:color w:val="202024"/>
        </w:rPr>
        <w:t>be</w:t>
      </w:r>
      <w:r>
        <w:rPr>
          <w:color w:val="202024"/>
          <w:spacing w:val="-16"/>
        </w:rPr>
        <w:t> </w:t>
      </w:r>
      <w:r>
        <w:rPr>
          <w:color w:val="202024"/>
        </w:rPr>
        <w:t>fed</w:t>
      </w:r>
      <w:r>
        <w:rPr>
          <w:color w:val="202024"/>
          <w:spacing w:val="-16"/>
        </w:rPr>
        <w:t> </w:t>
      </w:r>
      <w:r>
        <w:rPr>
          <w:color w:val="202024"/>
        </w:rPr>
        <w:t>back</w:t>
      </w:r>
      <w:r>
        <w:rPr>
          <w:color w:val="202024"/>
          <w:spacing w:val="-16"/>
        </w:rPr>
        <w:t> </w:t>
      </w:r>
      <w:r>
        <w:rPr>
          <w:color w:val="202024"/>
        </w:rPr>
        <w:t>via</w:t>
      </w:r>
      <w:r>
        <w:rPr>
          <w:color w:val="202024"/>
          <w:spacing w:val="-16"/>
        </w:rPr>
        <w:t> </w:t>
      </w:r>
      <w:r>
        <w:rPr>
          <w:color w:val="202024"/>
        </w:rPr>
        <w:t>suitable</w:t>
      </w:r>
      <w:r>
        <w:rPr>
          <w:color w:val="202024"/>
          <w:spacing w:val="-16"/>
        </w:rPr>
        <w:t> </w:t>
      </w:r>
      <w:r>
        <w:rPr>
          <w:color w:val="202024"/>
        </w:rPr>
        <w:t>channels (example RCPsych ID faculty blog etc.)</w:t>
      </w:r>
    </w:p>
    <w:p>
      <w:pPr>
        <w:pStyle w:val="BodyText"/>
        <w:spacing w:before="47"/>
      </w:pPr>
    </w:p>
    <w:p>
      <w:pPr>
        <w:pStyle w:val="BodyText"/>
        <w:spacing w:line="280" w:lineRule="auto" w:before="1"/>
        <w:ind w:left="395"/>
      </w:pPr>
      <w:r>
        <w:rPr>
          <w:color w:val="202024"/>
          <w:spacing w:val="-2"/>
        </w:rPr>
        <w:t>All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questions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ar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optional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and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majority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ar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multipl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choice.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W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envisag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survey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to </w:t>
      </w:r>
      <w:r>
        <w:rPr>
          <w:color w:val="202024"/>
        </w:rPr>
        <w:t>take</w:t>
      </w:r>
      <w:r>
        <w:rPr>
          <w:color w:val="202024"/>
          <w:spacing w:val="-2"/>
        </w:rPr>
        <w:t> </w:t>
      </w:r>
      <w:r>
        <w:rPr>
          <w:color w:val="202024"/>
        </w:rPr>
        <w:t>a</w:t>
      </w:r>
      <w:r>
        <w:rPr>
          <w:color w:val="202024"/>
          <w:spacing w:val="-2"/>
        </w:rPr>
        <w:t> </w:t>
      </w:r>
      <w:r>
        <w:rPr>
          <w:color w:val="202024"/>
        </w:rPr>
        <w:t>maximum</w:t>
      </w:r>
      <w:r>
        <w:rPr>
          <w:color w:val="202024"/>
          <w:spacing w:val="-2"/>
        </w:rPr>
        <w:t> </w:t>
      </w:r>
      <w:r>
        <w:rPr>
          <w:color w:val="202024"/>
        </w:rPr>
        <w:t>of</w:t>
      </w:r>
      <w:r>
        <w:rPr>
          <w:color w:val="202024"/>
          <w:spacing w:val="-2"/>
        </w:rPr>
        <w:t> </w:t>
      </w:r>
      <w:r>
        <w:rPr>
          <w:color w:val="202024"/>
        </w:rPr>
        <w:t>8</w:t>
      </w:r>
      <w:r>
        <w:rPr>
          <w:color w:val="202024"/>
          <w:spacing w:val="-2"/>
        </w:rPr>
        <w:t> </w:t>
      </w:r>
      <w:r>
        <w:rPr>
          <w:color w:val="202024"/>
        </w:rPr>
        <w:t>to</w:t>
      </w:r>
      <w:r>
        <w:rPr>
          <w:color w:val="202024"/>
          <w:spacing w:val="-2"/>
        </w:rPr>
        <w:t> </w:t>
      </w:r>
      <w:r>
        <w:rPr>
          <w:color w:val="202024"/>
        </w:rPr>
        <w:t>10</w:t>
      </w:r>
      <w:r>
        <w:rPr>
          <w:color w:val="202024"/>
          <w:spacing w:val="-2"/>
        </w:rPr>
        <w:t> </w:t>
      </w:r>
      <w:r>
        <w:rPr>
          <w:color w:val="202024"/>
        </w:rPr>
        <w:t>minutes</w:t>
      </w:r>
      <w:r>
        <w:rPr>
          <w:color w:val="202024"/>
          <w:spacing w:val="-2"/>
        </w:rPr>
        <w:t> </w:t>
      </w:r>
      <w:r>
        <w:rPr>
          <w:color w:val="202024"/>
        </w:rPr>
        <w:t>to</w:t>
      </w:r>
      <w:r>
        <w:rPr>
          <w:color w:val="202024"/>
          <w:spacing w:val="-2"/>
        </w:rPr>
        <w:t> </w:t>
      </w:r>
      <w:r>
        <w:rPr>
          <w:color w:val="202024"/>
        </w:rPr>
        <w:t>complete.</w:t>
      </w:r>
      <w:r>
        <w:rPr>
          <w:color w:val="202024"/>
          <w:spacing w:val="-8"/>
        </w:rPr>
        <w:t> </w:t>
      </w:r>
      <w:r>
        <w:rPr>
          <w:color w:val="202024"/>
        </w:rPr>
        <w:t>The</w:t>
      </w:r>
      <w:r>
        <w:rPr>
          <w:color w:val="202024"/>
          <w:spacing w:val="-2"/>
        </w:rPr>
        <w:t> </w:t>
      </w:r>
      <w:r>
        <w:rPr>
          <w:color w:val="202024"/>
        </w:rPr>
        <w:t>survey</w:t>
      </w:r>
      <w:r>
        <w:rPr>
          <w:color w:val="202024"/>
          <w:spacing w:val="-2"/>
        </w:rPr>
        <w:t> </w:t>
      </w:r>
      <w:r>
        <w:rPr>
          <w:color w:val="202024"/>
        </w:rPr>
        <w:t>is</w:t>
      </w:r>
      <w:r>
        <w:rPr>
          <w:color w:val="202024"/>
          <w:spacing w:val="-2"/>
        </w:rPr>
        <w:t> </w:t>
      </w:r>
      <w:r>
        <w:rPr>
          <w:color w:val="202024"/>
        </w:rPr>
        <w:t>designed</w:t>
      </w:r>
      <w:r>
        <w:rPr>
          <w:color w:val="202024"/>
          <w:spacing w:val="-2"/>
        </w:rPr>
        <w:t> </w:t>
      </w:r>
      <w:r>
        <w:rPr>
          <w:color w:val="202024"/>
        </w:rPr>
        <w:t>to</w:t>
      </w:r>
      <w:r>
        <w:rPr>
          <w:color w:val="202024"/>
          <w:spacing w:val="-2"/>
        </w:rPr>
        <w:t> </w:t>
      </w:r>
      <w:r>
        <w:rPr>
          <w:color w:val="202024"/>
        </w:rPr>
        <w:t>keep</w:t>
      </w:r>
      <w:r>
        <w:rPr>
          <w:color w:val="202024"/>
          <w:spacing w:val="-2"/>
        </w:rPr>
        <w:t> </w:t>
      </w:r>
      <w:r>
        <w:rPr>
          <w:color w:val="202024"/>
        </w:rPr>
        <w:t>your replies anonymous. We would presume informed consent if you submit the survey.</w:t>
      </w:r>
    </w:p>
    <w:p>
      <w:pPr>
        <w:pStyle w:val="BodyText"/>
        <w:spacing w:before="48"/>
      </w:pPr>
    </w:p>
    <w:p>
      <w:pPr>
        <w:pStyle w:val="BodyText"/>
        <w:spacing w:line="280" w:lineRule="auto"/>
        <w:ind w:left="395" w:right="313"/>
      </w:pPr>
      <w:r>
        <w:rPr>
          <w:color w:val="202024"/>
        </w:rPr>
        <w:t>We</w:t>
      </w:r>
      <w:r>
        <w:rPr>
          <w:color w:val="202024"/>
          <w:spacing w:val="-15"/>
        </w:rPr>
        <w:t> </w:t>
      </w:r>
      <w:r>
        <w:rPr>
          <w:color w:val="202024"/>
        </w:rPr>
        <w:t>appreciate</w:t>
      </w:r>
      <w:r>
        <w:rPr>
          <w:color w:val="202024"/>
          <w:spacing w:val="-15"/>
        </w:rPr>
        <w:t> </w:t>
      </w:r>
      <w:r>
        <w:rPr>
          <w:color w:val="202024"/>
        </w:rPr>
        <w:t>this</w:t>
      </w:r>
      <w:r>
        <w:rPr>
          <w:color w:val="202024"/>
          <w:spacing w:val="-15"/>
        </w:rPr>
        <w:t> </w:t>
      </w:r>
      <w:r>
        <w:rPr>
          <w:color w:val="202024"/>
        </w:rPr>
        <w:t>is</w:t>
      </w:r>
      <w:r>
        <w:rPr>
          <w:color w:val="202024"/>
          <w:spacing w:val="-15"/>
        </w:rPr>
        <w:t> </w:t>
      </w:r>
      <w:r>
        <w:rPr>
          <w:color w:val="202024"/>
        </w:rPr>
        <w:t>a</w:t>
      </w:r>
      <w:r>
        <w:rPr>
          <w:color w:val="202024"/>
          <w:spacing w:val="-15"/>
        </w:rPr>
        <w:t> </w:t>
      </w:r>
      <w:r>
        <w:rPr>
          <w:color w:val="202024"/>
        </w:rPr>
        <w:t>busy</w:t>
      </w:r>
      <w:r>
        <w:rPr>
          <w:color w:val="202024"/>
          <w:spacing w:val="-15"/>
        </w:rPr>
        <w:t> </w:t>
      </w:r>
      <w:r>
        <w:rPr>
          <w:color w:val="202024"/>
        </w:rPr>
        <w:t>time</w:t>
      </w:r>
      <w:r>
        <w:rPr>
          <w:color w:val="202024"/>
          <w:spacing w:val="-15"/>
        </w:rPr>
        <w:t> </w:t>
      </w:r>
      <w:r>
        <w:rPr>
          <w:color w:val="202024"/>
        </w:rPr>
        <w:t>for</w:t>
      </w:r>
      <w:r>
        <w:rPr>
          <w:color w:val="202024"/>
          <w:spacing w:val="-15"/>
        </w:rPr>
        <w:t> </w:t>
      </w:r>
      <w:r>
        <w:rPr>
          <w:color w:val="202024"/>
        </w:rPr>
        <w:t>you</w:t>
      </w:r>
      <w:r>
        <w:rPr>
          <w:color w:val="202024"/>
          <w:spacing w:val="-15"/>
        </w:rPr>
        <w:t> </w:t>
      </w:r>
      <w:r>
        <w:rPr>
          <w:color w:val="202024"/>
        </w:rPr>
        <w:t>and</w:t>
      </w:r>
      <w:r>
        <w:rPr>
          <w:color w:val="202024"/>
          <w:spacing w:val="-15"/>
        </w:rPr>
        <w:t> </w:t>
      </w:r>
      <w:r>
        <w:rPr>
          <w:color w:val="202024"/>
        </w:rPr>
        <w:t>you</w:t>
      </w:r>
      <w:r>
        <w:rPr>
          <w:color w:val="202024"/>
          <w:spacing w:val="-15"/>
        </w:rPr>
        <w:t> </w:t>
      </w:r>
      <w:r>
        <w:rPr>
          <w:color w:val="202024"/>
        </w:rPr>
        <w:t>could</w:t>
      </w:r>
      <w:r>
        <w:rPr>
          <w:color w:val="202024"/>
          <w:spacing w:val="-15"/>
        </w:rPr>
        <w:t> </w:t>
      </w:r>
      <w:r>
        <w:rPr>
          <w:color w:val="202024"/>
        </w:rPr>
        <w:t>be</w:t>
      </w:r>
      <w:r>
        <w:rPr>
          <w:color w:val="202024"/>
          <w:spacing w:val="-15"/>
        </w:rPr>
        <w:t> </w:t>
      </w:r>
      <w:r>
        <w:rPr>
          <w:color w:val="202024"/>
        </w:rPr>
        <w:t>getting</w:t>
      </w:r>
      <w:r>
        <w:rPr>
          <w:color w:val="202024"/>
          <w:spacing w:val="-15"/>
        </w:rPr>
        <w:t> </w:t>
      </w:r>
      <w:r>
        <w:rPr>
          <w:color w:val="202024"/>
        </w:rPr>
        <w:t>various</w:t>
      </w:r>
      <w:r>
        <w:rPr>
          <w:color w:val="202024"/>
          <w:spacing w:val="-15"/>
        </w:rPr>
        <w:t> </w:t>
      </w:r>
      <w:r>
        <w:rPr>
          <w:color w:val="202024"/>
        </w:rPr>
        <w:t>other</w:t>
      </w:r>
      <w:r>
        <w:rPr>
          <w:color w:val="202024"/>
          <w:spacing w:val="-15"/>
        </w:rPr>
        <w:t> </w:t>
      </w:r>
      <w:r>
        <w:rPr>
          <w:color w:val="202024"/>
        </w:rPr>
        <w:t>requests for</w:t>
      </w:r>
      <w:r>
        <w:rPr>
          <w:color w:val="202024"/>
          <w:spacing w:val="-9"/>
        </w:rPr>
        <w:t> </w:t>
      </w:r>
      <w:r>
        <w:rPr>
          <w:color w:val="202024"/>
        </w:rPr>
        <w:t>information.</w:t>
      </w:r>
      <w:r>
        <w:rPr>
          <w:color w:val="202024"/>
          <w:spacing w:val="-9"/>
        </w:rPr>
        <w:t> </w:t>
      </w:r>
      <w:r>
        <w:rPr>
          <w:color w:val="202024"/>
        </w:rPr>
        <w:t>We</w:t>
      </w:r>
      <w:r>
        <w:rPr>
          <w:color w:val="202024"/>
          <w:spacing w:val="-9"/>
        </w:rPr>
        <w:t> </w:t>
      </w:r>
      <w:r>
        <w:rPr>
          <w:color w:val="202024"/>
        </w:rPr>
        <w:t>do</w:t>
      </w:r>
      <w:r>
        <w:rPr>
          <w:color w:val="202024"/>
          <w:spacing w:val="-9"/>
        </w:rPr>
        <w:t> </w:t>
      </w:r>
      <w:r>
        <w:rPr>
          <w:color w:val="202024"/>
        </w:rPr>
        <w:t>hope</w:t>
      </w:r>
      <w:r>
        <w:rPr>
          <w:color w:val="202024"/>
          <w:spacing w:val="-9"/>
        </w:rPr>
        <w:t> </w:t>
      </w:r>
      <w:r>
        <w:rPr>
          <w:color w:val="202024"/>
        </w:rPr>
        <w:t>this</w:t>
      </w:r>
      <w:r>
        <w:rPr>
          <w:color w:val="202024"/>
          <w:spacing w:val="-9"/>
        </w:rPr>
        <w:t> </w:t>
      </w:r>
      <w:r>
        <w:rPr>
          <w:color w:val="202024"/>
        </w:rPr>
        <w:t>survey</w:t>
      </w:r>
      <w:r>
        <w:rPr>
          <w:color w:val="202024"/>
          <w:spacing w:val="-9"/>
        </w:rPr>
        <w:t> </w:t>
      </w:r>
      <w:r>
        <w:rPr>
          <w:color w:val="202024"/>
        </w:rPr>
        <w:t>output</w:t>
      </w:r>
      <w:r>
        <w:rPr>
          <w:color w:val="202024"/>
          <w:spacing w:val="-9"/>
        </w:rPr>
        <w:t> </w:t>
      </w:r>
      <w:r>
        <w:rPr>
          <w:color w:val="202024"/>
        </w:rPr>
        <w:t>can</w:t>
      </w:r>
      <w:r>
        <w:rPr>
          <w:color w:val="202024"/>
          <w:spacing w:val="-9"/>
        </w:rPr>
        <w:t> </w:t>
      </w:r>
      <w:r>
        <w:rPr>
          <w:color w:val="202024"/>
        </w:rPr>
        <w:t>be</w:t>
      </w:r>
      <w:r>
        <w:rPr>
          <w:color w:val="202024"/>
          <w:spacing w:val="-9"/>
        </w:rPr>
        <w:t> </w:t>
      </w:r>
      <w:r>
        <w:rPr>
          <w:color w:val="202024"/>
        </w:rPr>
        <w:t>representative</w:t>
      </w:r>
      <w:r>
        <w:rPr>
          <w:color w:val="202024"/>
          <w:spacing w:val="-9"/>
        </w:rPr>
        <w:t> </w:t>
      </w:r>
      <w:r>
        <w:rPr>
          <w:color w:val="202024"/>
        </w:rPr>
        <w:t>of</w:t>
      </w:r>
      <w:r>
        <w:rPr>
          <w:color w:val="202024"/>
          <w:spacing w:val="-9"/>
        </w:rPr>
        <w:t> </w:t>
      </w:r>
      <w:r>
        <w:rPr>
          <w:color w:val="202024"/>
        </w:rPr>
        <w:t>your</w:t>
      </w:r>
      <w:r>
        <w:rPr>
          <w:color w:val="202024"/>
          <w:spacing w:val="-9"/>
        </w:rPr>
        <w:t> </w:t>
      </w:r>
      <w:r>
        <w:rPr>
          <w:color w:val="202024"/>
        </w:rPr>
        <w:t>needs</w:t>
      </w:r>
      <w:r>
        <w:rPr>
          <w:color w:val="202024"/>
          <w:spacing w:val="-9"/>
        </w:rPr>
        <w:t> </w:t>
      </w:r>
      <w:r>
        <w:rPr>
          <w:color w:val="202024"/>
        </w:rPr>
        <w:t>and views</w:t>
      </w:r>
      <w:r>
        <w:rPr>
          <w:color w:val="202024"/>
          <w:spacing w:val="-12"/>
        </w:rPr>
        <w:t> </w:t>
      </w:r>
      <w:r>
        <w:rPr>
          <w:color w:val="202024"/>
        </w:rPr>
        <w:t>and</w:t>
      </w:r>
      <w:r>
        <w:rPr>
          <w:color w:val="202024"/>
          <w:spacing w:val="-12"/>
        </w:rPr>
        <w:t> </w:t>
      </w:r>
      <w:r>
        <w:rPr>
          <w:color w:val="202024"/>
        </w:rPr>
        <w:t>make</w:t>
      </w:r>
      <w:r>
        <w:rPr>
          <w:color w:val="202024"/>
          <w:spacing w:val="-12"/>
        </w:rPr>
        <w:t> </w:t>
      </w:r>
      <w:r>
        <w:rPr>
          <w:color w:val="202024"/>
        </w:rPr>
        <w:t>a</w:t>
      </w:r>
      <w:r>
        <w:rPr>
          <w:color w:val="202024"/>
          <w:spacing w:val="-12"/>
        </w:rPr>
        <w:t> </w:t>
      </w:r>
      <w:r>
        <w:rPr>
          <w:color w:val="202024"/>
        </w:rPr>
        <w:t>direct</w:t>
      </w:r>
      <w:r>
        <w:rPr>
          <w:color w:val="202024"/>
          <w:spacing w:val="-12"/>
        </w:rPr>
        <w:t> </w:t>
      </w:r>
      <w:r>
        <w:rPr>
          <w:color w:val="202024"/>
        </w:rPr>
        <w:t>impact</w:t>
      </w:r>
      <w:r>
        <w:rPr>
          <w:color w:val="202024"/>
          <w:spacing w:val="-12"/>
        </w:rPr>
        <w:t> </w:t>
      </w:r>
      <w:r>
        <w:rPr>
          <w:color w:val="202024"/>
        </w:rPr>
        <w:t>on</w:t>
      </w:r>
      <w:r>
        <w:rPr>
          <w:color w:val="202024"/>
          <w:spacing w:val="-12"/>
        </w:rPr>
        <w:t> </w:t>
      </w:r>
      <w:r>
        <w:rPr>
          <w:color w:val="202024"/>
        </w:rPr>
        <w:t>service</w:t>
      </w:r>
      <w:r>
        <w:rPr>
          <w:color w:val="202024"/>
          <w:spacing w:val="-12"/>
        </w:rPr>
        <w:t> </w:t>
      </w:r>
      <w:r>
        <w:rPr>
          <w:color w:val="202024"/>
        </w:rPr>
        <w:t>delivery.</w:t>
      </w:r>
      <w:r>
        <w:rPr>
          <w:color w:val="202024"/>
          <w:spacing w:val="-12"/>
        </w:rPr>
        <w:t> </w:t>
      </w:r>
      <w:r>
        <w:rPr>
          <w:color w:val="202024"/>
        </w:rPr>
        <w:t>We</w:t>
      </w:r>
      <w:r>
        <w:rPr>
          <w:color w:val="202024"/>
          <w:spacing w:val="-12"/>
        </w:rPr>
        <w:t> </w:t>
      </w:r>
      <w:r>
        <w:rPr>
          <w:color w:val="202024"/>
        </w:rPr>
        <w:t>are</w:t>
      </w:r>
      <w:r>
        <w:rPr>
          <w:color w:val="202024"/>
          <w:spacing w:val="-12"/>
        </w:rPr>
        <w:t> </w:t>
      </w:r>
      <w:r>
        <w:rPr>
          <w:color w:val="202024"/>
        </w:rPr>
        <w:t>very</w:t>
      </w:r>
      <w:r>
        <w:rPr>
          <w:color w:val="202024"/>
          <w:spacing w:val="-12"/>
        </w:rPr>
        <w:t> </w:t>
      </w:r>
      <w:r>
        <w:rPr>
          <w:color w:val="202024"/>
        </w:rPr>
        <w:t>grateful</w:t>
      </w:r>
      <w:r>
        <w:rPr>
          <w:color w:val="202024"/>
          <w:spacing w:val="-12"/>
        </w:rPr>
        <w:t> </w:t>
      </w:r>
      <w:r>
        <w:rPr>
          <w:color w:val="202024"/>
        </w:rPr>
        <w:t>for</w:t>
      </w:r>
      <w:r>
        <w:rPr>
          <w:color w:val="202024"/>
          <w:spacing w:val="-12"/>
        </w:rPr>
        <w:t> </w:t>
      </w:r>
      <w:r>
        <w:rPr>
          <w:color w:val="202024"/>
        </w:rPr>
        <w:t>your consideration of this.</w:t>
      </w:r>
    </w:p>
    <w:p>
      <w:pPr>
        <w:pStyle w:val="BodyText"/>
        <w:rPr>
          <w:sz w:val="24"/>
        </w:rPr>
      </w:pPr>
    </w:p>
    <w:p>
      <w:pPr>
        <w:pStyle w:val="BodyText"/>
        <w:spacing w:before="179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240" w:lineRule="auto" w:before="0" w:after="0"/>
        <w:ind w:left="608" w:right="0" w:hanging="498"/>
        <w:jc w:val="left"/>
      </w:pPr>
      <w:r>
        <w:rPr>
          <w:color w:val="202024"/>
        </w:rPr>
        <w:t>What is your </w:t>
      </w:r>
      <w:r>
        <w:rPr>
          <w:color w:val="202024"/>
          <w:spacing w:val="-2"/>
        </w:rPr>
        <w:t>role/specialism?</w:t>
      </w:r>
    </w:p>
    <w:p>
      <w:pPr>
        <w:pStyle w:val="BodyText"/>
        <w:spacing w:before="16"/>
        <w:rPr>
          <w:rFonts w:ascii="Arial"/>
          <w:sz w:val="24"/>
        </w:rPr>
      </w:pPr>
    </w:p>
    <w:p>
      <w:pPr>
        <w:pStyle w:val="Heading2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680" w:right="3124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5" name="Image 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13"/>
          <w:sz w:val="20"/>
        </w:rPr>
        <w:t> </w:t>
      </w:r>
      <w:r>
        <w:rPr>
          <w:color w:val="202024"/>
        </w:rPr>
        <w:t>Consultant</w:t>
      </w:r>
      <w:r>
        <w:rPr>
          <w:color w:val="202024"/>
          <w:spacing w:val="-17"/>
        </w:rPr>
        <w:t> </w:t>
      </w:r>
      <w:r>
        <w:rPr>
          <w:color w:val="202024"/>
        </w:rPr>
        <w:t>psychiatrist</w:t>
      </w:r>
      <w:r>
        <w:rPr>
          <w:color w:val="202024"/>
          <w:spacing w:val="-17"/>
        </w:rPr>
        <w:t> </w:t>
      </w:r>
      <w:r>
        <w:rPr>
          <w:color w:val="202024"/>
        </w:rPr>
        <w:t>working</w:t>
      </w:r>
      <w:r>
        <w:rPr>
          <w:color w:val="202024"/>
          <w:spacing w:val="-16"/>
        </w:rPr>
        <w:t> </w:t>
      </w:r>
      <w:r>
        <w:rPr>
          <w:color w:val="202024"/>
        </w:rPr>
        <w:t>with</w:t>
      </w:r>
      <w:r>
        <w:rPr>
          <w:color w:val="202024"/>
          <w:spacing w:val="-17"/>
        </w:rPr>
        <w:t> </w:t>
      </w:r>
      <w:r>
        <w:rPr>
          <w:color w:val="202024"/>
        </w:rPr>
        <w:t>PwID</w:t>
      </w:r>
      <w:r>
        <w:rPr>
          <w:color w:val="202024"/>
          <w:spacing w:val="-16"/>
        </w:rPr>
        <w:t> </w:t>
      </w:r>
      <w:r>
        <w:rPr>
          <w:color w:val="202024"/>
        </w:rPr>
        <w:t>(adults)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6" name="Image 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6" name="Image 6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  <w:spacing w:val="40"/>
        </w:rPr>
        <w:t> </w:t>
      </w:r>
      <w:r>
        <w:rPr>
          <w:color w:val="202024"/>
        </w:rPr>
        <w:t>ST4-6 (Higher) trainees working with PwID</w:t>
      </w:r>
    </w:p>
    <w:p>
      <w:pPr>
        <w:pStyle w:val="BodyText"/>
        <w:spacing w:line="393" w:lineRule="auto" w:before="7"/>
        <w:ind w:left="680" w:right="1126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7" name="Image 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7" name="Image 7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3"/>
          <w:sz w:val="20"/>
        </w:rPr>
        <w:t> </w:t>
      </w:r>
      <w:r>
        <w:rPr>
          <w:color w:val="202024"/>
        </w:rPr>
        <w:t>Speciality</w:t>
      </w:r>
      <w:r>
        <w:rPr>
          <w:color w:val="202024"/>
          <w:spacing w:val="-2"/>
        </w:rPr>
        <w:t> </w:t>
      </w:r>
      <w:r>
        <w:rPr>
          <w:color w:val="202024"/>
        </w:rPr>
        <w:t>and</w:t>
      </w:r>
      <w:r>
        <w:rPr>
          <w:color w:val="202024"/>
          <w:spacing w:val="-2"/>
        </w:rPr>
        <w:t> </w:t>
      </w:r>
      <w:r>
        <w:rPr>
          <w:color w:val="202024"/>
        </w:rPr>
        <w:t>Associate</w:t>
      </w:r>
      <w:r>
        <w:rPr>
          <w:color w:val="202024"/>
          <w:spacing w:val="-2"/>
        </w:rPr>
        <w:t> </w:t>
      </w:r>
      <w:r>
        <w:rPr>
          <w:color w:val="202024"/>
        </w:rPr>
        <w:t>Specialist</w:t>
      </w:r>
      <w:r>
        <w:rPr>
          <w:color w:val="202024"/>
          <w:spacing w:val="-2"/>
        </w:rPr>
        <w:t> </w:t>
      </w:r>
      <w:r>
        <w:rPr>
          <w:color w:val="202024"/>
        </w:rPr>
        <w:t>(SAS)</w:t>
      </w:r>
      <w:r>
        <w:rPr>
          <w:color w:val="202024"/>
          <w:spacing w:val="-2"/>
        </w:rPr>
        <w:t> </w:t>
      </w:r>
      <w:r>
        <w:rPr>
          <w:color w:val="202024"/>
        </w:rPr>
        <w:t>doctors</w:t>
      </w:r>
      <w:r>
        <w:rPr>
          <w:color w:val="202024"/>
          <w:spacing w:val="-2"/>
        </w:rPr>
        <w:t> </w:t>
      </w:r>
      <w:r>
        <w:rPr>
          <w:color w:val="202024"/>
        </w:rPr>
        <w:t>working</w:t>
      </w:r>
      <w:r>
        <w:rPr>
          <w:color w:val="202024"/>
          <w:spacing w:val="-2"/>
        </w:rPr>
        <w:t> </w:t>
      </w:r>
      <w:r>
        <w:rPr>
          <w:color w:val="202024"/>
        </w:rPr>
        <w:t>with</w:t>
      </w:r>
      <w:r>
        <w:rPr>
          <w:color w:val="202024"/>
          <w:spacing w:val="-2"/>
        </w:rPr>
        <w:t> </w:t>
      </w:r>
      <w:r>
        <w:rPr>
          <w:color w:val="202024"/>
        </w:rPr>
        <w:t>PwID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8" name="Image 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8" name="Image 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</w:rPr>
        <w:t>others</w:t>
      </w:r>
    </w:p>
    <w:p>
      <w:pPr>
        <w:spacing w:after="0" w:line="393" w:lineRule="auto"/>
        <w:sectPr>
          <w:headerReference w:type="default" r:id="rId5"/>
          <w:footerReference w:type="default" r:id="rId6"/>
          <w:type w:val="continuous"/>
          <w:pgSz w:w="11900" w:h="16840"/>
          <w:pgMar w:header="274" w:footer="283" w:top="640" w:bottom="480" w:left="1280" w:right="1200"/>
          <w:pgNumType w:start="1"/>
        </w:sect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240" w:lineRule="auto" w:before="87" w:after="0"/>
        <w:ind w:left="608" w:right="0" w:hanging="498"/>
        <w:jc w:val="left"/>
      </w:pPr>
      <w:r>
        <w:rPr>
          <w:color w:val="202024"/>
        </w:rPr>
        <w:t>How many years of experience do you have working with PwID </w:t>
      </w:r>
      <w:r>
        <w:rPr>
          <w:color w:val="202024"/>
          <w:spacing w:val="-2"/>
        </w:rPr>
        <w:t>(adults)</w:t>
      </w:r>
    </w:p>
    <w:p>
      <w:pPr>
        <w:pStyle w:val="BodyText"/>
        <w:spacing w:before="16"/>
        <w:rPr>
          <w:rFonts w:ascii="Arial"/>
          <w:sz w:val="24"/>
        </w:rPr>
      </w:pPr>
    </w:p>
    <w:p>
      <w:pPr>
        <w:pStyle w:val="Heading2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680" w:right="6122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9" name="Image 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9" name="Image 9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21"/>
          <w:sz w:val="20"/>
        </w:rPr>
        <w:t> </w:t>
      </w:r>
      <w:r>
        <w:rPr>
          <w:color w:val="202024"/>
        </w:rPr>
        <w:t>less</w:t>
      </w:r>
      <w:r>
        <w:rPr>
          <w:color w:val="202024"/>
          <w:spacing w:val="-11"/>
        </w:rPr>
        <w:t> </w:t>
      </w:r>
      <w:r>
        <w:rPr>
          <w:color w:val="202024"/>
        </w:rPr>
        <w:t>than</w:t>
      </w:r>
      <w:r>
        <w:rPr>
          <w:color w:val="202024"/>
          <w:spacing w:val="-11"/>
        </w:rPr>
        <w:t> </w:t>
      </w:r>
      <w:r>
        <w:rPr>
          <w:color w:val="202024"/>
        </w:rPr>
        <w:t>5</w:t>
      </w:r>
      <w:r>
        <w:rPr>
          <w:color w:val="202024"/>
          <w:spacing w:val="-11"/>
        </w:rPr>
        <w:t> </w:t>
      </w:r>
      <w:r>
        <w:rPr>
          <w:color w:val="202024"/>
        </w:rPr>
        <w:t>years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0" name="Image 1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" name="Image 10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</w:rPr>
        <w:t>6-10 years</w:t>
      </w:r>
    </w:p>
    <w:p>
      <w:pPr>
        <w:pStyle w:val="BodyText"/>
        <w:spacing w:before="7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1" name="Image 1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" name="Image 11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</w:rPr>
        <w:t>11-15 years</w:t>
      </w:r>
    </w:p>
    <w:p>
      <w:pPr>
        <w:pStyle w:val="BodyText"/>
        <w:spacing w:before="176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2" name="Image 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2" name="Image 1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7"/>
          <w:sz w:val="20"/>
        </w:rPr>
        <w:t> </w:t>
      </w:r>
      <w:r>
        <w:rPr>
          <w:color w:val="202024"/>
        </w:rPr>
        <w:t>More than 15 years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10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240" w:lineRule="auto" w:before="0" w:after="0"/>
        <w:ind w:left="608" w:right="0" w:hanging="498"/>
        <w:jc w:val="left"/>
      </w:pPr>
      <w:r>
        <w:rPr>
          <w:color w:val="202024"/>
        </w:rPr>
        <w:t>What settings do you currently work </w:t>
      </w:r>
      <w:r>
        <w:rPr>
          <w:color w:val="202024"/>
          <w:spacing w:val="-5"/>
        </w:rPr>
        <w:t>in?</w:t>
      </w:r>
    </w:p>
    <w:p>
      <w:pPr>
        <w:pStyle w:val="BodyText"/>
        <w:spacing w:before="16"/>
        <w:rPr>
          <w:rFonts w:ascii="Arial"/>
          <w:sz w:val="24"/>
        </w:rPr>
      </w:pPr>
    </w:p>
    <w:p>
      <w:pPr>
        <w:pStyle w:val="Heading2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3" name="Image 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3" name="Image 13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</w:rPr>
        <w:t>Hospital (inpatients)</w:t>
      </w:r>
    </w:p>
    <w:p>
      <w:pPr>
        <w:pStyle w:val="BodyText"/>
        <w:spacing w:line="393" w:lineRule="auto" w:before="176"/>
        <w:ind w:left="680" w:right="5231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4" name="Image 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" name="Image 1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-5"/>
          <w:sz w:val="20"/>
        </w:rPr>
        <w:t> </w:t>
      </w:r>
      <w:r>
        <w:rPr>
          <w:color w:val="202024"/>
        </w:rPr>
        <w:t>community</w:t>
      </w:r>
      <w:r>
        <w:rPr>
          <w:color w:val="202024"/>
          <w:spacing w:val="-17"/>
        </w:rPr>
        <w:t> </w:t>
      </w:r>
      <w:r>
        <w:rPr>
          <w:color w:val="202024"/>
        </w:rPr>
        <w:t>(outpatient)</w:t>
      </w:r>
      <w:r>
        <w:rPr>
          <w:color w:val="202024"/>
          <w:spacing w:val="-16"/>
        </w:rPr>
        <w:t> </w:t>
      </w:r>
      <w:r>
        <w:rPr>
          <w:color w:val="202024"/>
        </w:rPr>
        <w:t>based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5" name="Image 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5" name="Image 15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  <w:spacing w:val="38"/>
        </w:rPr>
        <w:t> </w:t>
      </w:r>
      <w:r>
        <w:rPr>
          <w:color w:val="202024"/>
        </w:rPr>
        <w:t>both hospital and community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41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240" w:lineRule="auto" w:before="0" w:after="0"/>
        <w:ind w:left="608" w:right="0" w:hanging="498"/>
        <w:jc w:val="left"/>
      </w:pPr>
      <w:r>
        <w:rPr>
          <w:color w:val="202024"/>
        </w:rPr>
        <w:t>What % of your working week is work with </w:t>
      </w:r>
      <w:r>
        <w:rPr>
          <w:color w:val="202024"/>
          <w:spacing w:val="-2"/>
        </w:rPr>
        <w:t>PwID?</w:t>
      </w:r>
    </w:p>
    <w:p>
      <w:pPr>
        <w:pStyle w:val="BodyText"/>
        <w:spacing w:before="16"/>
        <w:rPr>
          <w:rFonts w:ascii="Arial"/>
          <w:sz w:val="24"/>
        </w:rPr>
      </w:pPr>
    </w:p>
    <w:p>
      <w:pPr>
        <w:pStyle w:val="Heading2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680" w:right="5325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6" name="Image 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6" name="Image 16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22"/>
          <w:sz w:val="20"/>
        </w:rPr>
        <w:t> </w:t>
      </w:r>
      <w:r>
        <w:rPr>
          <w:color w:val="202024"/>
        </w:rPr>
        <w:t>less</w:t>
      </w:r>
      <w:r>
        <w:rPr>
          <w:color w:val="202024"/>
          <w:spacing w:val="-10"/>
        </w:rPr>
        <w:t> </w:t>
      </w:r>
      <w:r>
        <w:rPr>
          <w:color w:val="202024"/>
        </w:rPr>
        <w:t>than</w:t>
      </w:r>
      <w:r>
        <w:rPr>
          <w:color w:val="202024"/>
          <w:spacing w:val="-10"/>
        </w:rPr>
        <w:t> </w:t>
      </w:r>
      <w:r>
        <w:rPr>
          <w:color w:val="202024"/>
        </w:rPr>
        <w:t>or</w:t>
      </w:r>
      <w:r>
        <w:rPr>
          <w:color w:val="202024"/>
          <w:spacing w:val="-10"/>
        </w:rPr>
        <w:t> </w:t>
      </w:r>
      <w:r>
        <w:rPr>
          <w:color w:val="202024"/>
        </w:rPr>
        <w:t>equal</w:t>
      </w:r>
      <w:r>
        <w:rPr>
          <w:color w:val="202024"/>
          <w:spacing w:val="-10"/>
        </w:rPr>
        <w:t> </w:t>
      </w:r>
      <w:r>
        <w:rPr>
          <w:color w:val="202024"/>
        </w:rPr>
        <w:t>to</w:t>
      </w:r>
      <w:r>
        <w:rPr>
          <w:color w:val="202024"/>
          <w:spacing w:val="-10"/>
        </w:rPr>
        <w:t> </w:t>
      </w:r>
      <w:r>
        <w:rPr>
          <w:color w:val="202024"/>
        </w:rPr>
        <w:t>25%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7" name="Image 17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7" name="Image 17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</w:rPr>
        <w:t>26-50%</w:t>
      </w:r>
    </w:p>
    <w:p>
      <w:pPr>
        <w:pStyle w:val="BodyText"/>
        <w:spacing w:before="7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8" name="Image 18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8" name="Image 18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8"/>
          <w:sz w:val="20"/>
        </w:rPr>
        <w:t> </w:t>
      </w:r>
      <w:r>
        <w:rPr>
          <w:color w:val="202024"/>
          <w:spacing w:val="-4"/>
        </w:rPr>
        <w:t>over </w:t>
      </w:r>
      <w:r>
        <w:rPr>
          <w:color w:val="202024"/>
        </w:rPr>
        <w:t>50%</w:t>
      </w:r>
    </w:p>
    <w:p>
      <w:pPr>
        <w:spacing w:after="0"/>
        <w:sectPr>
          <w:pgSz w:w="11900" w:h="16840"/>
          <w:pgMar w:header="274" w:footer="283" w:top="640" w:bottom="480" w:left="1280" w:right="1200"/>
        </w:sect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312" w:lineRule="auto" w:before="87" w:after="0"/>
        <w:ind w:left="608" w:right="334" w:hanging="499"/>
        <w:jc w:val="left"/>
      </w:pPr>
      <w:r>
        <w:rPr>
          <w:color w:val="202024"/>
        </w:rPr>
        <w:t>In a typical year how many PwID do you see who are detained</w:t>
      </w:r>
      <w:r>
        <w:rPr>
          <w:color w:val="202024"/>
          <w:spacing w:val="40"/>
        </w:rPr>
        <w:t> </w:t>
      </w:r>
      <w:r>
        <w:rPr>
          <w:color w:val="202024"/>
        </w:rPr>
        <w:t>on section 3 of the</w:t>
      </w:r>
      <w:r>
        <w:rPr>
          <w:color w:val="202024"/>
          <w:spacing w:val="-4"/>
        </w:rPr>
        <w:t> </w:t>
      </w:r>
      <w:r>
        <w:rPr>
          <w:color w:val="202024"/>
        </w:rPr>
        <w:t>MHA</w:t>
      </w:r>
      <w:r>
        <w:rPr>
          <w:color w:val="202024"/>
          <w:spacing w:val="-17"/>
        </w:rPr>
        <w:t> </w:t>
      </w:r>
      <w:r>
        <w:rPr>
          <w:color w:val="202024"/>
        </w:rPr>
        <w:t>for</w:t>
      </w:r>
      <w:r>
        <w:rPr>
          <w:color w:val="202024"/>
          <w:spacing w:val="-3"/>
        </w:rPr>
        <w:t> </w:t>
      </w:r>
      <w:r>
        <w:rPr>
          <w:color w:val="202024"/>
        </w:rPr>
        <w:t>abnormally</w:t>
      </w:r>
      <w:r>
        <w:rPr>
          <w:color w:val="202024"/>
          <w:spacing w:val="-4"/>
        </w:rPr>
        <w:t> </w:t>
      </w:r>
      <w:r>
        <w:rPr>
          <w:color w:val="202024"/>
        </w:rPr>
        <w:t>aggressive</w:t>
      </w:r>
      <w:r>
        <w:rPr>
          <w:color w:val="202024"/>
          <w:spacing w:val="-4"/>
        </w:rPr>
        <w:t> </w:t>
      </w:r>
      <w:r>
        <w:rPr>
          <w:color w:val="202024"/>
        </w:rPr>
        <w:t>or</w:t>
      </w:r>
      <w:r>
        <w:rPr>
          <w:color w:val="202024"/>
          <w:spacing w:val="-4"/>
        </w:rPr>
        <w:t> </w:t>
      </w:r>
      <w:r>
        <w:rPr>
          <w:color w:val="202024"/>
        </w:rPr>
        <w:t>seriously</w:t>
      </w:r>
      <w:r>
        <w:rPr>
          <w:color w:val="202024"/>
          <w:spacing w:val="-4"/>
        </w:rPr>
        <w:t> </w:t>
      </w:r>
      <w:r>
        <w:rPr>
          <w:color w:val="202024"/>
        </w:rPr>
        <w:t>irresponsible</w:t>
      </w:r>
      <w:r>
        <w:rPr>
          <w:color w:val="202024"/>
          <w:spacing w:val="-4"/>
        </w:rPr>
        <w:t> </w:t>
      </w:r>
      <w:r>
        <w:rPr>
          <w:color w:val="202024"/>
        </w:rPr>
        <w:t>conduct</w:t>
      </w:r>
      <w:r>
        <w:rPr>
          <w:color w:val="202024"/>
          <w:spacing w:val="-4"/>
        </w:rPr>
        <w:t> </w:t>
      </w:r>
      <w:r>
        <w:rPr>
          <w:color w:val="202024"/>
        </w:rPr>
        <w:t>(without</w:t>
      </w:r>
      <w:r>
        <w:rPr>
          <w:color w:val="202024"/>
          <w:spacing w:val="-4"/>
        </w:rPr>
        <w:t> </w:t>
      </w:r>
      <w:r>
        <w:rPr>
          <w:color w:val="202024"/>
        </w:rPr>
        <w:t>a co-occurring major mental illness).</w:t>
      </w:r>
    </w:p>
    <w:p>
      <w:pPr>
        <w:pStyle w:val="Heading2"/>
        <w:spacing w:before="211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680" w:right="7338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9" name="Image 19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9" name="Image 1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-5"/>
          <w:sz w:val="20"/>
        </w:rPr>
        <w:t> </w:t>
      </w:r>
      <w:r>
        <w:rPr>
          <w:color w:val="202024"/>
        </w:rPr>
        <w:t>none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20" name="Image 2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0" name="Image 20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</w:rPr>
        <w:t>1-3</w:t>
      </w:r>
    </w:p>
    <w:p>
      <w:pPr>
        <w:spacing w:before="7"/>
        <w:ind w:left="680" w:right="0" w:firstLine="0"/>
        <w:jc w:val="left"/>
        <w:rPr>
          <w:sz w:val="22"/>
        </w:rPr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21" name="Image 2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1" name="Image 2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  <w:w w:val="90"/>
          <w:sz w:val="22"/>
        </w:rPr>
        <w:t>4-</w:t>
      </w:r>
      <w:r>
        <w:rPr>
          <w:color w:val="202024"/>
          <w:sz w:val="22"/>
        </w:rPr>
        <w:t>6</w:t>
      </w:r>
    </w:p>
    <w:p>
      <w:pPr>
        <w:pStyle w:val="BodyText"/>
        <w:spacing w:before="176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22" name="Image 2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2" name="Image 22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  <w:w w:val="90"/>
        </w:rPr>
        <w:t>7-</w:t>
      </w:r>
      <w:r>
        <w:rPr>
          <w:color w:val="202024"/>
        </w:rPr>
        <w:t>10</w:t>
      </w:r>
    </w:p>
    <w:p>
      <w:pPr>
        <w:pStyle w:val="BodyText"/>
        <w:spacing w:before="176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23" name="Image 2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3" name="Image 2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  <w:spacing w:val="-4"/>
        </w:rPr>
        <w:t>11-</w:t>
      </w:r>
      <w:r>
        <w:rPr>
          <w:color w:val="202024"/>
        </w:rPr>
        <w:t>20</w:t>
      </w:r>
    </w:p>
    <w:p>
      <w:pPr>
        <w:pStyle w:val="BodyText"/>
        <w:spacing w:before="176"/>
        <w:ind w:left="680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24" name="Image 2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4" name="Image 2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2"/>
          <w:sz w:val="20"/>
        </w:rPr>
        <w:t> </w:t>
      </w:r>
      <w:r>
        <w:rPr>
          <w:color w:val="202024"/>
          <w:spacing w:val="-2"/>
        </w:rPr>
        <w:t>more</w:t>
      </w:r>
      <w:r>
        <w:rPr>
          <w:color w:val="202024"/>
          <w:spacing w:val="-3"/>
        </w:rPr>
        <w:t> </w:t>
      </w:r>
      <w:r>
        <w:rPr>
          <w:color w:val="202024"/>
          <w:spacing w:val="-2"/>
        </w:rPr>
        <w:t>than</w:t>
      </w:r>
      <w:r>
        <w:rPr>
          <w:color w:val="202024"/>
          <w:spacing w:val="-3"/>
        </w:rPr>
        <w:t> </w:t>
      </w:r>
      <w:r>
        <w:rPr>
          <w:color w:val="202024"/>
          <w:spacing w:val="-2"/>
        </w:rPr>
        <w:t>20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11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240" w:lineRule="auto" w:before="0" w:after="0"/>
        <w:ind w:left="608" w:right="0" w:hanging="498"/>
        <w:jc w:val="left"/>
      </w:pPr>
      <w:r>
        <w:rPr>
          <w:color w:val="202024"/>
        </w:rPr>
        <w:t>Prior to this survey how aware were you of the reforms to the MHA</w:t>
      </w:r>
      <w:r>
        <w:rPr>
          <w:color w:val="202024"/>
          <w:spacing w:val="-14"/>
        </w:rPr>
        <w:t> </w:t>
      </w:r>
      <w:r>
        <w:rPr>
          <w:color w:val="202024"/>
        </w:rPr>
        <w:t>for </w:t>
      </w:r>
      <w:r>
        <w:rPr>
          <w:color w:val="202024"/>
          <w:spacing w:val="-2"/>
        </w:rPr>
        <w:t>PwID?</w:t>
      </w:r>
    </w:p>
    <w:p>
      <w:pPr>
        <w:pStyle w:val="BodyText"/>
        <w:spacing w:before="63"/>
        <w:rPr>
          <w:rFonts w:ascii="Arial"/>
          <w:sz w:val="21"/>
        </w:rPr>
      </w:pPr>
    </w:p>
    <w:p>
      <w:pPr>
        <w:spacing w:before="0"/>
        <w:ind w:left="608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1635713</wp:posOffset>
                </wp:positionH>
                <wp:positionV relativeFrom="paragraph">
                  <wp:posOffset>182649</wp:posOffset>
                </wp:positionV>
                <wp:extent cx="1067435" cy="9525"/>
                <wp:effectExtent l="0" t="0" r="0" b="0"/>
                <wp:wrapTopAndBottom/>
                <wp:docPr id="25" name="Graphic 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5" name="Graphic 25"/>
                      <wps:cNvSpPr/>
                      <wps:spPr>
                        <a:xfrm>
                          <a:off x="0" y="0"/>
                          <a:ext cx="106743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7435" h="9525">
                              <a:moveTo>
                                <a:pt x="1067295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1067295" y="0"/>
                              </a:lnTo>
                              <a:lnTo>
                                <a:pt x="1067295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14.381875pt;width:84.039046pt;height:.750349pt;mso-position-horizontal-relative:page;mso-position-vertical-relative:paragraph;z-index:-15728640;mso-wrap-distance-left:0;mso-wrap-distance-right:0" id="docshape5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374"/>
      </w:pPr>
      <w:r>
        <w:rPr>
          <w:color w:val="202024"/>
          <w:spacing w:val="-2"/>
        </w:rPr>
        <w:t>Not</w:t>
      </w:r>
      <w:r>
        <w:rPr>
          <w:color w:val="202024"/>
          <w:spacing w:val="-11"/>
        </w:rPr>
        <w:t> </w:t>
      </w:r>
      <w:r>
        <w:rPr>
          <w:color w:val="202024"/>
          <w:spacing w:val="-2"/>
        </w:rPr>
        <w:t>aware</w:t>
      </w:r>
      <w:r>
        <w:rPr>
          <w:color w:val="202024"/>
          <w:spacing w:val="-11"/>
        </w:rPr>
        <w:t> </w:t>
      </w:r>
      <w:r>
        <w:rPr>
          <w:color w:val="202024"/>
          <w:spacing w:val="-2"/>
        </w:rPr>
        <w:t>at</w:t>
      </w:r>
      <w:r>
        <w:rPr>
          <w:color w:val="202024"/>
          <w:spacing w:val="-11"/>
        </w:rPr>
        <w:t> </w:t>
      </w:r>
      <w:r>
        <w:rPr>
          <w:color w:val="202024"/>
          <w:spacing w:val="-5"/>
        </w:rPr>
        <w:t>all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352">
                <wp:simplePos x="0" y="0"/>
                <wp:positionH relativeFrom="page">
                  <wp:posOffset>1635709</wp:posOffset>
                </wp:positionH>
                <wp:positionV relativeFrom="paragraph">
                  <wp:posOffset>178748</wp:posOffset>
                </wp:positionV>
                <wp:extent cx="1067435" cy="19685"/>
                <wp:effectExtent l="0" t="0" r="0" b="0"/>
                <wp:wrapTopAndBottom/>
                <wp:docPr id="26" name="Graphic 2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6" name="Graphic 26"/>
                      <wps:cNvSpPr/>
                      <wps:spPr>
                        <a:xfrm>
                          <a:off x="0" y="0"/>
                          <a:ext cx="10674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67435" h="19685">
                              <a:moveTo>
                                <a:pt x="1067295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76238" y="9525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25"/>
                              </a:lnTo>
                              <a:lnTo>
                                <a:pt x="1067295" y="9525"/>
                              </a:lnTo>
                              <a:lnTo>
                                <a:pt x="106729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14.074683pt;width:84.05pt;height:1.55pt;mso-position-horizontal-relative:page;mso-position-vertical-relative:paragraph;z-index:-15728128;mso-wrap-distance-left:0;mso-wrap-distance-right:0" id="docshape6" coordorigin="2576,281" coordsize="1681,31" path="m4257,281l2576,281,2576,296,2696,296,2696,312,3296,312,3296,296,4257,296,4257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27" name="Graphic 2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7" name="Graphic 2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80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7" y="65196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5834" y="91583"/>
                              </a:lnTo>
                              <a:lnTo>
                                <a:pt x="274797" y="96797"/>
                              </a:lnTo>
                              <a:lnTo>
                                <a:pt x="273759" y="102013"/>
                              </a:lnTo>
                              <a:lnTo>
                                <a:pt x="272222" y="107078"/>
                              </a:lnTo>
                              <a:lnTo>
                                <a:pt x="270187" y="111991"/>
                              </a:lnTo>
                              <a:lnTo>
                                <a:pt x="268152" y="116907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81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300"/>
                              </a:lnTo>
                              <a:lnTo>
                                <a:pt x="35998" y="148345"/>
                              </a:lnTo>
                              <a:lnTo>
                                <a:pt x="31576" y="145391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1"/>
                              </a:lnTo>
                              <a:lnTo>
                                <a:pt x="4130" y="107078"/>
                              </a:lnTo>
                              <a:lnTo>
                                <a:pt x="2593" y="102013"/>
                              </a:lnTo>
                              <a:lnTo>
                                <a:pt x="1556" y="96797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2736" id="docshape7" coordorigin="2779,-95" coordsize="436,256" path="m2779,32l2779,24,2779,16,2781,7,2783,-1,2816,-58,2822,-64,2881,-93,2898,-95,2906,-95,3086,-95,3095,-95,3103,-94,3164,-69,3176,-58,3182,-52,3211,7,3214,32,3214,41,3213,49,3211,57,3210,65,3207,73,3204,81,3201,89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8864">
                <wp:simplePos x="0" y="0"/>
                <wp:positionH relativeFrom="page">
                  <wp:posOffset>1711949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28" name="Group 2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8" name="Group 28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29" name="Graphic 29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Graphic 30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799149pt;margin-top:9.685386pt;width:30.05pt;height:1.55pt;mso-position-horizontal-relative:page;mso-position-vertical-relative:paragraph;z-index:-15727616;mso-wrap-distance-left:0;mso-wrap-distance-right:0" id="docshapegroup8" coordorigin="2696,194" coordsize="601,31">
                <v:rect style="position:absolute;left:2695;top:193;width:601;height:15" id="docshape9" filled="true" fillcolor="#bdc1c6" stroked="false">
                  <v:fill type="solid"/>
                </v:rect>
                <v:rect style="position:absolute;left:2695;top:208;width:601;height:15" id="docshape10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31" name="Graphic 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1" name="Graphic 31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77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2"/>
                              </a:lnTo>
                              <a:lnTo>
                                <a:pt x="274797" y="65196"/>
                              </a:lnTo>
                              <a:lnTo>
                                <a:pt x="275834" y="70411"/>
                              </a:lnTo>
                              <a:lnTo>
                                <a:pt x="276353" y="7567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9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91"/>
                              </a:lnTo>
                              <a:lnTo>
                                <a:pt x="13651" y="125999"/>
                              </a:lnTo>
                              <a:lnTo>
                                <a:pt x="10696" y="121577"/>
                              </a:lnTo>
                              <a:lnTo>
                                <a:pt x="8200" y="116909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799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3248" id="docshape11" coordorigin="2779,-95" coordsize="436,256" path="m2779,32l2779,24,2779,16,2781,7,2783,-1,2816,-58,2822,-64,2881,-93,2898,-95,2906,-95,3086,-95,3095,-95,3103,-94,3164,-69,3176,-58,3182,-52,3211,7,3213,16,3214,24,3214,32,3214,41,3204,81,3201,89,3157,138,3150,143,3143,147,3135,150,3127,153,3086,160,2906,160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376">
                <wp:simplePos x="0" y="0"/>
                <wp:positionH relativeFrom="page">
                  <wp:posOffset>1711947</wp:posOffset>
                </wp:positionH>
                <wp:positionV relativeFrom="paragraph">
                  <wp:posOffset>123013</wp:posOffset>
                </wp:positionV>
                <wp:extent cx="381635" cy="19685"/>
                <wp:effectExtent l="0" t="0" r="0" b="0"/>
                <wp:wrapTopAndBottom/>
                <wp:docPr id="32" name="Graphic 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2" name="Graphic 32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6077pt;width:30.05pt;height:1.55pt;mso-position-horizontal-relative:page;mso-position-vertical-relative:paragraph;z-index:-15727104;mso-wrap-distance-left:0;mso-wrap-distance-right:0" id="docshape12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33" name="Graphic 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3" name="Graphic 33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80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7" y="65196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39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39"/>
                              </a:lnTo>
                              <a:lnTo>
                                <a:pt x="59981" y="159403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300"/>
                              </a:lnTo>
                              <a:lnTo>
                                <a:pt x="35998" y="148345"/>
                              </a:lnTo>
                              <a:lnTo>
                                <a:pt x="31576" y="145393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799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3760" id="docshape13" coordorigin="2779,-95" coordsize="436,256" path="m2779,32l2779,24,2779,16,2781,7,2783,-1,2816,-58,2822,-64,2881,-93,2898,-95,2906,-95,3086,-95,3095,-95,3103,-94,3164,-69,3176,-58,3182,-52,3211,7,3214,32,3214,41,3204,81,3201,89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89888">
                <wp:simplePos x="0" y="0"/>
                <wp:positionH relativeFrom="page">
                  <wp:posOffset>1711947</wp:posOffset>
                </wp:positionH>
                <wp:positionV relativeFrom="paragraph">
                  <wp:posOffset>123014</wp:posOffset>
                </wp:positionV>
                <wp:extent cx="381635" cy="19050"/>
                <wp:effectExtent l="0" t="0" r="0" b="0"/>
                <wp:wrapTopAndBottom/>
                <wp:docPr id="34" name="Graphic 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4" name="Graphic 34"/>
                      <wps:cNvSpPr/>
                      <wps:spPr>
                        <a:xfrm>
                          <a:off x="0" y="0"/>
                          <a:ext cx="38163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050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50"/>
                              </a:lnTo>
                              <a:lnTo>
                                <a:pt x="381177" y="19050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6207pt;width:30.05pt;height:1.5pt;mso-position-horizontal-relative:page;mso-position-vertical-relative:paragraph;z-index:-15726592;mso-wrap-distance-left:0;mso-wrap-distance-right:0" id="docshape14" coordorigin="2696,194" coordsize="601,30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35" name="Graphic 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5" name="Graphic 35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77"/>
                              </a:lnTo>
                              <a:lnTo>
                                <a:pt x="23724" y="23723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4"/>
                              </a:lnTo>
                              <a:lnTo>
                                <a:pt x="252628" y="23723"/>
                              </a:lnTo>
                              <a:lnTo>
                                <a:pt x="256389" y="27482"/>
                              </a:lnTo>
                              <a:lnTo>
                                <a:pt x="274797" y="65196"/>
                              </a:lnTo>
                              <a:lnTo>
                                <a:pt x="275834" y="70411"/>
                              </a:lnTo>
                              <a:lnTo>
                                <a:pt x="276353" y="7567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9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8"/>
                              </a:lnTo>
                              <a:lnTo>
                                <a:pt x="70414" y="161479"/>
                              </a:lnTo>
                              <a:lnTo>
                                <a:pt x="65197" y="160439"/>
                              </a:lnTo>
                              <a:lnTo>
                                <a:pt x="59981" y="159401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300"/>
                              </a:lnTo>
                              <a:lnTo>
                                <a:pt x="35998" y="148343"/>
                              </a:lnTo>
                              <a:lnTo>
                                <a:pt x="31576" y="145391"/>
                              </a:lnTo>
                              <a:lnTo>
                                <a:pt x="13651" y="125999"/>
                              </a:lnTo>
                              <a:lnTo>
                                <a:pt x="10696" y="121577"/>
                              </a:lnTo>
                              <a:lnTo>
                                <a:pt x="8200" y="116909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801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4272" id="docshape15" coordorigin="2779,-95" coordsize="436,256" path="m2779,32l2779,24,2779,16,2781,7,2783,-1,2816,-58,2822,-64,2881,-93,2898,-95,2906,-95,3086,-95,3095,-95,3103,-94,3164,-69,3176,-58,3182,-52,3211,7,3213,16,3214,24,3214,32,3214,41,3204,81,3201,89,3157,138,3150,143,3143,147,3135,150,3127,153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400">
                <wp:simplePos x="0" y="0"/>
                <wp:positionH relativeFrom="page">
                  <wp:posOffset>1711947</wp:posOffset>
                </wp:positionH>
                <wp:positionV relativeFrom="paragraph">
                  <wp:posOffset>123016</wp:posOffset>
                </wp:positionV>
                <wp:extent cx="381635" cy="19050"/>
                <wp:effectExtent l="0" t="0" r="0" b="0"/>
                <wp:wrapTopAndBottom/>
                <wp:docPr id="36" name="Graphic 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6" name="Graphic 36"/>
                      <wps:cNvSpPr/>
                      <wps:spPr>
                        <a:xfrm>
                          <a:off x="0" y="0"/>
                          <a:ext cx="38163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050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50"/>
                              </a:lnTo>
                              <a:lnTo>
                                <a:pt x="381177" y="19050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6337pt;width:30.05pt;height:1.5pt;mso-position-horizontal-relative:page;mso-position-vertical-relative:paragraph;z-index:-15726080;mso-wrap-distance-left:0;mso-wrap-distance-right:0" id="docshape16" coordorigin="2696,194" coordsize="601,30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37" name="Graphic 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7" name="Graphic 3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80"/>
                              </a:lnTo>
                              <a:lnTo>
                                <a:pt x="23724" y="23723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4"/>
                              </a:lnTo>
                              <a:lnTo>
                                <a:pt x="252628" y="23723"/>
                              </a:lnTo>
                              <a:lnTo>
                                <a:pt x="256389" y="27482"/>
                              </a:lnTo>
                              <a:lnTo>
                                <a:pt x="259747" y="31575"/>
                              </a:lnTo>
                              <a:lnTo>
                                <a:pt x="262702" y="35998"/>
                              </a:lnTo>
                              <a:lnTo>
                                <a:pt x="265657" y="4041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52628" y="138271"/>
                              </a:lnTo>
                              <a:lnTo>
                                <a:pt x="248868" y="142031"/>
                              </a:lnTo>
                              <a:lnTo>
                                <a:pt x="244776" y="145388"/>
                              </a:lnTo>
                              <a:lnTo>
                                <a:pt x="240354" y="148343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39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298"/>
                              </a:lnTo>
                              <a:lnTo>
                                <a:pt x="35998" y="148341"/>
                              </a:lnTo>
                              <a:lnTo>
                                <a:pt x="31576" y="145388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799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4784" id="docshape17" coordorigin="2779,-95" coordsize="436,256" path="m2779,32l2779,24,2779,16,2781,7,2783,-1,2816,-58,2822,-64,2881,-93,2898,-95,2906,-95,3086,-95,3095,-95,3103,-94,3164,-69,3176,-58,3182,-52,3188,-45,3192,-39,3197,-32,3214,32,3214,41,3204,81,3201,89,3176,123,3170,128,3164,134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0912">
                <wp:simplePos x="0" y="0"/>
                <wp:positionH relativeFrom="page">
                  <wp:posOffset>1635709</wp:posOffset>
                </wp:positionH>
                <wp:positionV relativeFrom="paragraph">
                  <wp:posOffset>123005</wp:posOffset>
                </wp:positionV>
                <wp:extent cx="791210" cy="19685"/>
                <wp:effectExtent l="0" t="0" r="0" b="0"/>
                <wp:wrapTopAndBottom/>
                <wp:docPr id="38" name="Graphic 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8" name="Graphic 38"/>
                      <wps:cNvSpPr/>
                      <wps:spPr>
                        <a:xfrm>
                          <a:off x="0" y="0"/>
                          <a:ext cx="79121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1210" h="19685">
                              <a:moveTo>
                                <a:pt x="790943" y="9537"/>
                              </a:moveTo>
                              <a:lnTo>
                                <a:pt x="457415" y="9537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37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790943" y="19062"/>
                              </a:lnTo>
                              <a:lnTo>
                                <a:pt x="790943" y="953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9.685468pt;width:62.3pt;height:1.55pt;mso-position-horizontal-relative:page;mso-position-vertical-relative:paragraph;z-index:-15725568;mso-wrap-distance-left:0;mso-wrap-distance-right:0" id="docshape18" coordorigin="2576,194" coordsize="1246,31" path="m3822,209l3296,209,3296,194,2696,194,2696,209,2576,209,2576,224,3822,224,3822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374"/>
      </w:pPr>
      <w:r>
        <w:rPr>
          <w:color w:val="202024"/>
          <w:spacing w:val="-6"/>
        </w:rPr>
        <w:t>Full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aware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1424">
                <wp:simplePos x="0" y="0"/>
                <wp:positionH relativeFrom="page">
                  <wp:posOffset>1635713</wp:posOffset>
                </wp:positionH>
                <wp:positionV relativeFrom="paragraph">
                  <wp:posOffset>178578</wp:posOffset>
                </wp:positionV>
                <wp:extent cx="791210" cy="9525"/>
                <wp:effectExtent l="0" t="0" r="0" b="0"/>
                <wp:wrapTopAndBottom/>
                <wp:docPr id="39" name="Graphic 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9" name="Graphic 39"/>
                      <wps:cNvSpPr/>
                      <wps:spPr>
                        <a:xfrm>
                          <a:off x="0" y="0"/>
                          <a:ext cx="79121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91210" h="9525">
                              <a:moveTo>
                                <a:pt x="79094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790942" y="0"/>
                              </a:lnTo>
                              <a:lnTo>
                                <a:pt x="79094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14.061328pt;width:62.278936pt;height:.750349pt;mso-position-horizontal-relative:page;mso-position-vertical-relative:paragraph;z-index:-15725056;mso-wrap-distance-left:0;mso-wrap-distance-right:0" id="docshape19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312" w:lineRule="auto" w:before="87" w:after="0"/>
        <w:ind w:left="608" w:right="186" w:hanging="499"/>
        <w:jc w:val="left"/>
      </w:pPr>
      <w:r>
        <w:rPr>
          <w:color w:val="202024"/>
        </w:rPr>
        <w:t>Indicate your overall level of agreement to the MHA</w:t>
      </w:r>
      <w:r>
        <w:rPr>
          <w:color w:val="202024"/>
          <w:spacing w:val="-4"/>
        </w:rPr>
        <w:t> </w:t>
      </w:r>
      <w:r>
        <w:rPr>
          <w:color w:val="202024"/>
        </w:rPr>
        <w:t>reform proposals for PwID specific</w:t>
      </w:r>
      <w:r>
        <w:rPr>
          <w:color w:val="202024"/>
          <w:spacing w:val="-3"/>
        </w:rPr>
        <w:t> </w:t>
      </w:r>
      <w:r>
        <w:rPr>
          <w:color w:val="202024"/>
        </w:rPr>
        <w:t>to</w:t>
      </w:r>
      <w:r>
        <w:rPr>
          <w:color w:val="202024"/>
          <w:spacing w:val="-3"/>
        </w:rPr>
        <w:t> </w:t>
      </w:r>
      <w:r>
        <w:rPr>
          <w:color w:val="202024"/>
        </w:rPr>
        <w:t>the</w:t>
      </w:r>
      <w:r>
        <w:rPr>
          <w:color w:val="202024"/>
          <w:spacing w:val="-3"/>
        </w:rPr>
        <w:t> </w:t>
      </w:r>
      <w:r>
        <w:rPr>
          <w:color w:val="202024"/>
        </w:rPr>
        <w:t>change</w:t>
      </w:r>
      <w:r>
        <w:rPr>
          <w:color w:val="202024"/>
          <w:spacing w:val="-3"/>
        </w:rPr>
        <w:t> </w:t>
      </w:r>
      <w:r>
        <w:rPr>
          <w:color w:val="202024"/>
        </w:rPr>
        <w:t>of</w:t>
      </w:r>
      <w:r>
        <w:rPr>
          <w:color w:val="202024"/>
          <w:spacing w:val="-3"/>
        </w:rPr>
        <w:t> </w:t>
      </w:r>
      <w:r>
        <w:rPr>
          <w:color w:val="202024"/>
        </w:rPr>
        <w:t>withdrawal</w:t>
      </w:r>
      <w:r>
        <w:rPr>
          <w:color w:val="202024"/>
          <w:spacing w:val="-3"/>
        </w:rPr>
        <w:t> </w:t>
      </w:r>
      <w:r>
        <w:rPr>
          <w:color w:val="202024"/>
        </w:rPr>
        <w:t>of</w:t>
      </w:r>
      <w:r>
        <w:rPr>
          <w:color w:val="202024"/>
          <w:spacing w:val="-3"/>
        </w:rPr>
        <w:t> </w:t>
      </w:r>
      <w:r>
        <w:rPr>
          <w:color w:val="202024"/>
        </w:rPr>
        <w:t>using</w:t>
      </w:r>
      <w:r>
        <w:rPr>
          <w:color w:val="202024"/>
          <w:spacing w:val="-3"/>
        </w:rPr>
        <w:t> </w:t>
      </w:r>
      <w:r>
        <w:rPr>
          <w:color w:val="202024"/>
        </w:rPr>
        <w:t>the</w:t>
      </w:r>
      <w:r>
        <w:rPr>
          <w:color w:val="202024"/>
          <w:spacing w:val="-3"/>
        </w:rPr>
        <w:t> </w:t>
      </w:r>
      <w:r>
        <w:rPr>
          <w:color w:val="202024"/>
        </w:rPr>
        <w:t>criteria</w:t>
      </w:r>
      <w:r>
        <w:rPr>
          <w:color w:val="202024"/>
          <w:spacing w:val="-3"/>
        </w:rPr>
        <w:t> </w:t>
      </w:r>
      <w:r>
        <w:rPr>
          <w:color w:val="202024"/>
        </w:rPr>
        <w:t>of</w:t>
      </w:r>
      <w:r>
        <w:rPr>
          <w:color w:val="202024"/>
          <w:spacing w:val="-3"/>
        </w:rPr>
        <w:t> </w:t>
      </w:r>
      <w:r>
        <w:rPr>
          <w:color w:val="202024"/>
        </w:rPr>
        <w:t>abnormally</w:t>
      </w:r>
      <w:r>
        <w:rPr>
          <w:color w:val="202024"/>
          <w:spacing w:val="-3"/>
        </w:rPr>
        <w:t> </w:t>
      </w:r>
      <w:r>
        <w:rPr>
          <w:color w:val="202024"/>
        </w:rPr>
        <w:t>aggressive or seriously irresponsible conduct for warranting compulsory treatment under section 3 of the Mental Health Act (MHA)</w:t>
      </w:r>
    </w:p>
    <w:p>
      <w:pPr>
        <w:spacing w:before="225"/>
        <w:ind w:left="608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4496">
                <wp:simplePos x="0" y="0"/>
                <wp:positionH relativeFrom="page">
                  <wp:posOffset>1635713</wp:posOffset>
                </wp:positionH>
                <wp:positionV relativeFrom="paragraph">
                  <wp:posOffset>325742</wp:posOffset>
                </wp:positionV>
                <wp:extent cx="2592070" cy="9525"/>
                <wp:effectExtent l="0" t="0" r="0" b="0"/>
                <wp:wrapTopAndBottom/>
                <wp:docPr id="40" name="Graphic 4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0" name="Graphic 40"/>
                      <wps:cNvSpPr/>
                      <wps:spPr>
                        <a:xfrm>
                          <a:off x="0" y="0"/>
                          <a:ext cx="25920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2070" h="9525">
                              <a:moveTo>
                                <a:pt x="2592004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592004" y="0"/>
                              </a:lnTo>
                              <a:lnTo>
                                <a:pt x="2592004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25.649012pt;width:204.094827pt;height:.750349pt;mso-position-horizontal-relative:page;mso-position-vertical-relative:paragraph;z-index:-15721984;mso-wrap-distance-left:0;mso-wrap-distance-right:0" id="docshape20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374"/>
      </w:pPr>
      <w:r>
        <w:rPr>
          <w:color w:val="202024"/>
          <w:spacing w:val="-2"/>
        </w:rPr>
        <w:t>Fully</w:t>
      </w:r>
      <w:r>
        <w:rPr>
          <w:color w:val="202024"/>
          <w:spacing w:val="-9"/>
        </w:rPr>
        <w:t> </w:t>
      </w:r>
      <w:r>
        <w:rPr>
          <w:color w:val="202024"/>
          <w:spacing w:val="-2"/>
        </w:rPr>
        <w:t>disagree</w:t>
      </w:r>
      <w:r>
        <w:rPr>
          <w:color w:val="202024"/>
          <w:spacing w:val="-9"/>
        </w:rPr>
        <w:t> </w:t>
      </w:r>
      <w:r>
        <w:rPr>
          <w:color w:val="202024"/>
          <w:spacing w:val="-2"/>
        </w:rPr>
        <w:t>with</w:t>
      </w:r>
      <w:r>
        <w:rPr>
          <w:color w:val="202024"/>
          <w:spacing w:val="-8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9"/>
        </w:rPr>
        <w:t> </w:t>
      </w:r>
      <w:r>
        <w:rPr>
          <w:color w:val="202024"/>
          <w:spacing w:val="-2"/>
        </w:rPr>
        <w:t>proposed</w:t>
      </w:r>
      <w:r>
        <w:rPr>
          <w:color w:val="202024"/>
          <w:spacing w:val="-8"/>
        </w:rPr>
        <w:t> </w:t>
      </w:r>
      <w:r>
        <w:rPr>
          <w:color w:val="202024"/>
          <w:spacing w:val="-2"/>
        </w:rPr>
        <w:t>change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008">
                <wp:simplePos x="0" y="0"/>
                <wp:positionH relativeFrom="page">
                  <wp:posOffset>1635709</wp:posOffset>
                </wp:positionH>
                <wp:positionV relativeFrom="paragraph">
                  <wp:posOffset>178751</wp:posOffset>
                </wp:positionV>
                <wp:extent cx="2592070" cy="19685"/>
                <wp:effectExtent l="0" t="0" r="0" b="0"/>
                <wp:wrapTopAndBottom/>
                <wp:docPr id="41" name="Graphic 4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1" name="Graphic 41"/>
                      <wps:cNvSpPr/>
                      <wps:spPr>
                        <a:xfrm>
                          <a:off x="0" y="0"/>
                          <a:ext cx="259207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592070" h="19685">
                              <a:moveTo>
                                <a:pt x="2592006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76238" y="9525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25"/>
                              </a:lnTo>
                              <a:lnTo>
                                <a:pt x="2592006" y="9525"/>
                              </a:lnTo>
                              <a:lnTo>
                                <a:pt x="25920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14.074924pt;width:204.1pt;height:1.55pt;mso-position-horizontal-relative:page;mso-position-vertical-relative:paragraph;z-index:-15721472;mso-wrap-distance-left:0;mso-wrap-distance-right:0" id="docshape21" coordorigin="2576,281" coordsize="4082,31" path="m6658,281l2576,281,2576,296,2696,296,2696,312,3296,312,3296,296,6658,296,6658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392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42" name="Graphic 4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2" name="Graphic 42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77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6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35932" y="106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0187" y="50001"/>
                              </a:lnTo>
                              <a:lnTo>
                                <a:pt x="272222" y="54913"/>
                              </a:lnTo>
                              <a:lnTo>
                                <a:pt x="273759" y="59977"/>
                              </a:lnTo>
                              <a:lnTo>
                                <a:pt x="274797" y="65196"/>
                              </a:lnTo>
                              <a:lnTo>
                                <a:pt x="275834" y="70411"/>
                              </a:lnTo>
                              <a:lnTo>
                                <a:pt x="276353" y="7567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5834" y="91583"/>
                              </a:lnTo>
                              <a:lnTo>
                                <a:pt x="274797" y="96797"/>
                              </a:lnTo>
                              <a:lnTo>
                                <a:pt x="273759" y="102015"/>
                              </a:lnTo>
                              <a:lnTo>
                                <a:pt x="272222" y="107083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5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7"/>
                              </a:lnTo>
                              <a:lnTo>
                                <a:pt x="226350" y="155832"/>
                              </a:lnTo>
                              <a:lnTo>
                                <a:pt x="221436" y="157868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8"/>
                              </a:lnTo>
                              <a:lnTo>
                                <a:pt x="70414" y="161479"/>
                              </a:lnTo>
                              <a:lnTo>
                                <a:pt x="65197" y="160441"/>
                              </a:lnTo>
                              <a:lnTo>
                                <a:pt x="59981" y="159406"/>
                              </a:lnTo>
                              <a:lnTo>
                                <a:pt x="54916" y="157868"/>
                              </a:lnTo>
                              <a:lnTo>
                                <a:pt x="50002" y="155832"/>
                              </a:lnTo>
                              <a:lnTo>
                                <a:pt x="45088" y="153797"/>
                              </a:lnTo>
                              <a:lnTo>
                                <a:pt x="40420" y="151300"/>
                              </a:lnTo>
                              <a:lnTo>
                                <a:pt x="35998" y="148345"/>
                              </a:lnTo>
                              <a:lnTo>
                                <a:pt x="31576" y="145393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5"/>
                              </a:lnTo>
                              <a:lnTo>
                                <a:pt x="6165" y="111993"/>
                              </a:lnTo>
                              <a:lnTo>
                                <a:pt x="4130" y="107083"/>
                              </a:lnTo>
                              <a:lnTo>
                                <a:pt x="2593" y="102018"/>
                              </a:lnTo>
                              <a:lnTo>
                                <a:pt x="1556" y="96799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9392" id="docshape22" coordorigin="2779,-95" coordsize="436,256" path="m2779,32l2779,24,2779,16,2781,7,2783,-1,2816,-58,2822,-64,2881,-93,2906,-95,3086,-95,3150,-78,3176,-58,3182,-52,3204,-16,3207,-9,3210,-1,3211,7,3213,16,3214,24,3214,32,3214,41,3213,49,3211,57,3210,65,3207,73,3204,81,3201,89,3157,138,3150,143,3143,147,3135,150,3127,153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5520">
                <wp:simplePos x="0" y="0"/>
                <wp:positionH relativeFrom="page">
                  <wp:posOffset>1711949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43" name="Group 4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43" name="Group 43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44" name="Graphic 44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Graphic 45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799149pt;margin-top:9.685386pt;width:30.05pt;height:1.55pt;mso-position-horizontal-relative:page;mso-position-vertical-relative:paragraph;z-index:-15720960;mso-wrap-distance-left:0;mso-wrap-distance-right:0" id="docshapegroup23" coordorigin="2696,194" coordsize="601,31">
                <v:rect style="position:absolute;left:2695;top:193;width:601;height:15" id="docshape24" filled="true" fillcolor="#bdc1c6" stroked="false">
                  <v:fill type="solid"/>
                </v:rect>
                <v:rect style="position:absolute;left:2695;top:208;width:601;height:15" id="docshape25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9904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46" name="Graphic 4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6" name="Graphic 46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77"/>
                              </a:lnTo>
                              <a:lnTo>
                                <a:pt x="23724" y="23723"/>
                              </a:lnTo>
                              <a:lnTo>
                                <a:pt x="27485" y="19961"/>
                              </a:lnTo>
                              <a:lnTo>
                                <a:pt x="65197" y="1556"/>
                              </a:lnTo>
                              <a:lnTo>
                                <a:pt x="70414" y="518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4"/>
                              </a:lnTo>
                              <a:lnTo>
                                <a:pt x="252628" y="23723"/>
                              </a:lnTo>
                              <a:lnTo>
                                <a:pt x="256389" y="27482"/>
                              </a:lnTo>
                              <a:lnTo>
                                <a:pt x="270187" y="50001"/>
                              </a:lnTo>
                              <a:lnTo>
                                <a:pt x="272222" y="54913"/>
                              </a:lnTo>
                              <a:lnTo>
                                <a:pt x="273759" y="59977"/>
                              </a:lnTo>
                              <a:lnTo>
                                <a:pt x="274797" y="65196"/>
                              </a:lnTo>
                              <a:lnTo>
                                <a:pt x="275834" y="70411"/>
                              </a:lnTo>
                              <a:lnTo>
                                <a:pt x="276353" y="7567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52628" y="138271"/>
                              </a:lnTo>
                              <a:lnTo>
                                <a:pt x="248868" y="142034"/>
                              </a:lnTo>
                              <a:lnTo>
                                <a:pt x="244776" y="145391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81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40420" y="151300"/>
                              </a:lnTo>
                              <a:lnTo>
                                <a:pt x="35998" y="148343"/>
                              </a:lnTo>
                              <a:lnTo>
                                <a:pt x="31576" y="145391"/>
                              </a:lnTo>
                              <a:lnTo>
                                <a:pt x="13651" y="125995"/>
                              </a:lnTo>
                              <a:lnTo>
                                <a:pt x="10696" y="121572"/>
                              </a:lnTo>
                              <a:lnTo>
                                <a:pt x="1556" y="96799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39904" id="docshape26" coordorigin="2779,-95" coordsize="436,256" path="m2779,32l2779,24,2779,16,2781,7,2783,-1,2816,-58,2822,-64,2881,-93,2889,-94,2898,-95,2906,-95,3086,-95,3095,-95,3103,-94,3164,-69,3176,-58,3182,-52,3204,-16,3207,-9,3210,-1,3211,7,3213,16,3214,24,3214,32,3214,41,3192,103,3176,123,3170,128,3164,134,3157,138,3150,143,3143,147,3135,150,3127,153,3119,156,3111,157,3103,159,3095,160,3086,160,2906,160,2898,160,2889,159,2881,157,2873,156,2865,153,2857,150,2850,147,2842,143,2835,138,2828,134,2800,103,2795,96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032">
                <wp:simplePos x="0" y="0"/>
                <wp:positionH relativeFrom="page">
                  <wp:posOffset>1711947</wp:posOffset>
                </wp:positionH>
                <wp:positionV relativeFrom="paragraph">
                  <wp:posOffset>123016</wp:posOffset>
                </wp:positionV>
                <wp:extent cx="381635" cy="19050"/>
                <wp:effectExtent l="0" t="0" r="0" b="0"/>
                <wp:wrapTopAndBottom/>
                <wp:docPr id="47" name="Graphic 4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7" name="Graphic 47"/>
                      <wps:cNvSpPr/>
                      <wps:spPr>
                        <a:xfrm>
                          <a:off x="0" y="0"/>
                          <a:ext cx="381635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050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50"/>
                              </a:lnTo>
                              <a:lnTo>
                                <a:pt x="381177" y="19050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6317pt;width:30.05pt;height:1.5pt;mso-position-horizontal-relative:page;mso-position-vertical-relative:paragraph;z-index:-15720448;mso-wrap-distance-left:0;mso-wrap-distance-right:0" id="docshape27" coordorigin="2696,194" coordsize="601,30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416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48" name="Graphic 4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8" name="Graphic 48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10696" y="40416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6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35932" y="106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7" y="65193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5834" y="91583"/>
                              </a:lnTo>
                              <a:lnTo>
                                <a:pt x="274797" y="96797"/>
                              </a:lnTo>
                              <a:lnTo>
                                <a:pt x="273759" y="102015"/>
                              </a:lnTo>
                              <a:lnTo>
                                <a:pt x="272222" y="107083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52628" y="138271"/>
                              </a:lnTo>
                              <a:lnTo>
                                <a:pt x="248868" y="142034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6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81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6"/>
                              </a:lnTo>
                              <a:lnTo>
                                <a:pt x="50002" y="155829"/>
                              </a:lnTo>
                              <a:lnTo>
                                <a:pt x="45088" y="153794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3"/>
                              </a:lnTo>
                              <a:lnTo>
                                <a:pt x="2593" y="102018"/>
                              </a:lnTo>
                              <a:lnTo>
                                <a:pt x="1556" y="96799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0416" id="docshape28" coordorigin="2779,-95" coordsize="436,256" path="m2779,32l2795,-32,2816,-58,2822,-64,2881,-93,2906,-95,3086,-95,3150,-78,3176,-58,3182,-52,3211,7,3214,32,3214,41,3213,49,3211,57,3210,65,3207,73,3204,81,3201,89,3176,123,3170,128,3135,150,3127,153,3119,156,3111,157,3103,159,3095,160,3086,160,2906,160,2898,160,2889,159,2881,157,2873,156,2865,153,2857,150,2850,147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6544">
                <wp:simplePos x="0" y="0"/>
                <wp:positionH relativeFrom="page">
                  <wp:posOffset>1711947</wp:posOffset>
                </wp:positionH>
                <wp:positionV relativeFrom="paragraph">
                  <wp:posOffset>123005</wp:posOffset>
                </wp:positionV>
                <wp:extent cx="381635" cy="19685"/>
                <wp:effectExtent l="0" t="0" r="0" b="0"/>
                <wp:wrapTopAndBottom/>
                <wp:docPr id="49" name="Graphic 4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9" name="Graphic 49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448pt;width:30.05pt;height:1.55pt;mso-position-horizontal-relative:page;mso-position-vertical-relative:paragraph;z-index:-15719936;mso-wrap-distance-left:0;mso-wrap-distance-right:0" id="docshape29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0928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50" name="Graphic 5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0" name="Graphic 50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9"/>
                              </a:lnTo>
                              <a:lnTo>
                                <a:pt x="518" y="70411"/>
                              </a:lnTo>
                              <a:lnTo>
                                <a:pt x="1556" y="65196"/>
                              </a:lnTo>
                              <a:lnTo>
                                <a:pt x="2593" y="59977"/>
                              </a:lnTo>
                              <a:lnTo>
                                <a:pt x="23724" y="23723"/>
                              </a:lnTo>
                              <a:lnTo>
                                <a:pt x="27485" y="19961"/>
                              </a:lnTo>
                              <a:lnTo>
                                <a:pt x="65197" y="1556"/>
                              </a:lnTo>
                              <a:lnTo>
                                <a:pt x="70414" y="518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4"/>
                              </a:lnTo>
                              <a:lnTo>
                                <a:pt x="252628" y="23723"/>
                              </a:lnTo>
                              <a:lnTo>
                                <a:pt x="256389" y="27482"/>
                              </a:lnTo>
                              <a:lnTo>
                                <a:pt x="274797" y="65196"/>
                              </a:lnTo>
                              <a:lnTo>
                                <a:pt x="275834" y="70411"/>
                              </a:lnTo>
                              <a:lnTo>
                                <a:pt x="276353" y="75679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65657" y="121574"/>
                              </a:lnTo>
                              <a:lnTo>
                                <a:pt x="262702" y="125995"/>
                              </a:lnTo>
                              <a:lnTo>
                                <a:pt x="259747" y="130417"/>
                              </a:lnTo>
                              <a:lnTo>
                                <a:pt x="240354" y="148345"/>
                              </a:lnTo>
                              <a:lnTo>
                                <a:pt x="235932" y="151302"/>
                              </a:lnTo>
                              <a:lnTo>
                                <a:pt x="231264" y="153797"/>
                              </a:lnTo>
                              <a:lnTo>
                                <a:pt x="226350" y="155832"/>
                              </a:lnTo>
                              <a:lnTo>
                                <a:pt x="221436" y="157868"/>
                              </a:lnTo>
                              <a:lnTo>
                                <a:pt x="216371" y="159406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81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6"/>
                              </a:lnTo>
                              <a:lnTo>
                                <a:pt x="54916" y="157868"/>
                              </a:lnTo>
                              <a:lnTo>
                                <a:pt x="50002" y="155832"/>
                              </a:lnTo>
                              <a:lnTo>
                                <a:pt x="45088" y="153797"/>
                              </a:lnTo>
                              <a:lnTo>
                                <a:pt x="40420" y="151300"/>
                              </a:lnTo>
                              <a:lnTo>
                                <a:pt x="35998" y="148343"/>
                              </a:lnTo>
                              <a:lnTo>
                                <a:pt x="31576" y="145391"/>
                              </a:lnTo>
                              <a:lnTo>
                                <a:pt x="13651" y="125995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799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0928" id="docshape30" coordorigin="2779,-95" coordsize="436,256" path="m2779,32l2779,24,2779,16,2781,7,2783,-1,2816,-58,2822,-64,2881,-93,2889,-94,2898,-95,2906,-95,3086,-95,3095,-95,3103,-94,3164,-69,3176,-58,3182,-52,3211,7,3213,16,3214,24,3214,32,3214,41,3204,81,3201,89,3197,96,3192,103,3188,110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056">
                <wp:simplePos x="0" y="0"/>
                <wp:positionH relativeFrom="page">
                  <wp:posOffset>1711947</wp:posOffset>
                </wp:positionH>
                <wp:positionV relativeFrom="paragraph">
                  <wp:posOffset>123006</wp:posOffset>
                </wp:positionV>
                <wp:extent cx="381635" cy="19685"/>
                <wp:effectExtent l="0" t="0" r="0" b="0"/>
                <wp:wrapTopAndBottom/>
                <wp:docPr id="51" name="Graphic 5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1" name="Graphic 51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577pt;width:30.05pt;height:1.55pt;mso-position-horizontal-relative:page;mso-position-vertical-relative:paragraph;z-index:-15719424;mso-wrap-distance-left:0;mso-wrap-distance-right:0" id="docshape31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1440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52" name="Graphic 5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2" name="Graphic 52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10696" y="40414"/>
                              </a:lnTo>
                              <a:lnTo>
                                <a:pt x="23724" y="23721"/>
                              </a:lnTo>
                              <a:lnTo>
                                <a:pt x="27485" y="19959"/>
                              </a:lnTo>
                              <a:lnTo>
                                <a:pt x="65197" y="155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8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7" y="65193"/>
                              </a:lnTo>
                              <a:lnTo>
                                <a:pt x="276353" y="81000"/>
                              </a:lnTo>
                              <a:lnTo>
                                <a:pt x="276353" y="86316"/>
                              </a:lnTo>
                              <a:lnTo>
                                <a:pt x="275834" y="91583"/>
                              </a:lnTo>
                              <a:lnTo>
                                <a:pt x="274797" y="96797"/>
                              </a:lnTo>
                              <a:lnTo>
                                <a:pt x="273759" y="102015"/>
                              </a:lnTo>
                              <a:lnTo>
                                <a:pt x="272222" y="107080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40354" y="148343"/>
                              </a:lnTo>
                              <a:lnTo>
                                <a:pt x="235932" y="151300"/>
                              </a:lnTo>
                              <a:lnTo>
                                <a:pt x="231264" y="153797"/>
                              </a:lnTo>
                              <a:lnTo>
                                <a:pt x="226350" y="155832"/>
                              </a:lnTo>
                              <a:lnTo>
                                <a:pt x="221436" y="157868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81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1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8"/>
                              </a:lnTo>
                              <a:lnTo>
                                <a:pt x="50002" y="155832"/>
                              </a:lnTo>
                              <a:lnTo>
                                <a:pt x="45088" y="153797"/>
                              </a:lnTo>
                              <a:lnTo>
                                <a:pt x="40420" y="151300"/>
                              </a:lnTo>
                              <a:lnTo>
                                <a:pt x="35998" y="148345"/>
                              </a:lnTo>
                              <a:lnTo>
                                <a:pt x="31576" y="145391"/>
                              </a:lnTo>
                              <a:lnTo>
                                <a:pt x="13651" y="125997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5"/>
                              </a:lnTo>
                              <a:lnTo>
                                <a:pt x="1556" y="96797"/>
                              </a:lnTo>
                              <a:lnTo>
                                <a:pt x="518" y="91583"/>
                              </a:lnTo>
                              <a:lnTo>
                                <a:pt x="0" y="86316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1440" id="docshape32" coordorigin="2779,-95" coordsize="436,256" path="m2779,32l2795,-32,2816,-58,2822,-64,2881,-93,2898,-95,2906,-95,3086,-95,3095,-95,3103,-94,3164,-69,3176,-58,3182,-52,3211,7,3214,32,3214,41,3213,49,3211,57,3210,65,3207,73,3204,81,3201,89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7568">
                <wp:simplePos x="0" y="0"/>
                <wp:positionH relativeFrom="page">
                  <wp:posOffset>1635709</wp:posOffset>
                </wp:positionH>
                <wp:positionV relativeFrom="paragraph">
                  <wp:posOffset>123008</wp:posOffset>
                </wp:positionV>
                <wp:extent cx="2401570" cy="19685"/>
                <wp:effectExtent l="0" t="0" r="0" b="0"/>
                <wp:wrapTopAndBottom/>
                <wp:docPr id="53" name="Graphic 5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3" name="Graphic 53"/>
                      <wps:cNvSpPr/>
                      <wps:spPr>
                        <a:xfrm>
                          <a:off x="0" y="0"/>
                          <a:ext cx="240157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1570" h="19685">
                              <a:moveTo>
                                <a:pt x="2401417" y="9537"/>
                              </a:moveTo>
                              <a:lnTo>
                                <a:pt x="457415" y="9537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37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2401417" y="19062"/>
                              </a:lnTo>
                              <a:lnTo>
                                <a:pt x="2401417" y="953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9.685708pt;width:189.1pt;height:1.55pt;mso-position-horizontal-relative:page;mso-position-vertical-relative:paragraph;z-index:-15718912;mso-wrap-distance-left:0;mso-wrap-distance-right:0" id="docshape33" coordorigin="2576,194" coordsize="3782,31" path="m6358,209l3296,209,3296,194,2696,194,2696,209,2576,209,2576,224,6358,224,6358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374"/>
      </w:pPr>
      <w:r>
        <w:rPr>
          <w:color w:val="202024"/>
          <w:spacing w:val="-2"/>
        </w:rPr>
        <w:t>Fully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agre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with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the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proposed</w:t>
      </w:r>
      <w:r>
        <w:rPr>
          <w:color w:val="202024"/>
          <w:spacing w:val="-13"/>
        </w:rPr>
        <w:t> </w:t>
      </w:r>
      <w:r>
        <w:rPr>
          <w:color w:val="202024"/>
          <w:spacing w:val="-2"/>
        </w:rPr>
        <w:t>change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598080">
                <wp:simplePos x="0" y="0"/>
                <wp:positionH relativeFrom="page">
                  <wp:posOffset>1635713</wp:posOffset>
                </wp:positionH>
                <wp:positionV relativeFrom="paragraph">
                  <wp:posOffset>178578</wp:posOffset>
                </wp:positionV>
                <wp:extent cx="2401570" cy="9525"/>
                <wp:effectExtent l="0" t="0" r="0" b="0"/>
                <wp:wrapTopAndBottom/>
                <wp:docPr id="54" name="Graphic 5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4" name="Graphic 54"/>
                      <wps:cNvSpPr/>
                      <wps:spPr>
                        <a:xfrm>
                          <a:off x="0" y="0"/>
                          <a:ext cx="240157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401570" h="9525">
                              <a:moveTo>
                                <a:pt x="2401415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401415" y="0"/>
                              </a:lnTo>
                              <a:lnTo>
                                <a:pt x="2401415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14.061328pt;width:189.087854pt;height:.750349pt;mso-position-horizontal-relative:page;mso-position-vertical-relative:paragraph;z-index:-15718400;mso-wrap-distance-left:0;mso-wrap-distance-right:0" id="docshape34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312" w:lineRule="auto" w:before="87" w:after="0"/>
        <w:ind w:left="608" w:right="158" w:hanging="499"/>
        <w:jc w:val="left"/>
      </w:pPr>
      <w:r>
        <w:rPr>
          <w:color w:val="202024"/>
        </w:rPr>
        <w:t>How</w:t>
      </w:r>
      <w:r>
        <w:rPr>
          <w:color w:val="202024"/>
          <w:spacing w:val="-3"/>
        </w:rPr>
        <w:t> </w:t>
      </w:r>
      <w:r>
        <w:rPr>
          <w:color w:val="202024"/>
        </w:rPr>
        <w:t>confident</w:t>
      </w:r>
      <w:r>
        <w:rPr>
          <w:color w:val="202024"/>
          <w:spacing w:val="-3"/>
        </w:rPr>
        <w:t> </w:t>
      </w:r>
      <w:r>
        <w:rPr>
          <w:color w:val="202024"/>
        </w:rPr>
        <w:t>are</w:t>
      </w:r>
      <w:r>
        <w:rPr>
          <w:color w:val="202024"/>
          <w:spacing w:val="-3"/>
        </w:rPr>
        <w:t> </w:t>
      </w:r>
      <w:r>
        <w:rPr>
          <w:color w:val="202024"/>
        </w:rPr>
        <w:t>you</w:t>
      </w:r>
      <w:r>
        <w:rPr>
          <w:color w:val="202024"/>
          <w:spacing w:val="-3"/>
        </w:rPr>
        <w:t> </w:t>
      </w:r>
      <w:r>
        <w:rPr>
          <w:color w:val="202024"/>
        </w:rPr>
        <w:t>that</w:t>
      </w:r>
      <w:r>
        <w:rPr>
          <w:color w:val="202024"/>
          <w:spacing w:val="-3"/>
        </w:rPr>
        <w:t> </w:t>
      </w:r>
      <w:r>
        <w:rPr>
          <w:color w:val="202024"/>
        </w:rPr>
        <w:t>the</w:t>
      </w:r>
      <w:r>
        <w:rPr>
          <w:color w:val="202024"/>
          <w:spacing w:val="-3"/>
        </w:rPr>
        <w:t> </w:t>
      </w:r>
      <w:r>
        <w:rPr>
          <w:color w:val="202024"/>
        </w:rPr>
        <w:t>28</w:t>
      </w:r>
      <w:r>
        <w:rPr>
          <w:color w:val="202024"/>
          <w:spacing w:val="-3"/>
        </w:rPr>
        <w:t> </w:t>
      </w:r>
      <w:r>
        <w:rPr>
          <w:color w:val="202024"/>
        </w:rPr>
        <w:t>days</w:t>
      </w:r>
      <w:r>
        <w:rPr>
          <w:color w:val="202024"/>
          <w:spacing w:val="-3"/>
        </w:rPr>
        <w:t> </w:t>
      </w:r>
      <w:r>
        <w:rPr>
          <w:color w:val="202024"/>
        </w:rPr>
        <w:t>duration</w:t>
      </w:r>
      <w:r>
        <w:rPr>
          <w:color w:val="202024"/>
          <w:spacing w:val="-3"/>
        </w:rPr>
        <w:t> </w:t>
      </w:r>
      <w:r>
        <w:rPr>
          <w:color w:val="202024"/>
        </w:rPr>
        <w:t>for</w:t>
      </w:r>
      <w:r>
        <w:rPr>
          <w:color w:val="202024"/>
          <w:spacing w:val="-3"/>
        </w:rPr>
        <w:t> </w:t>
      </w:r>
      <w:r>
        <w:rPr>
          <w:color w:val="202024"/>
        </w:rPr>
        <w:t>detention</w:t>
      </w:r>
      <w:r>
        <w:rPr>
          <w:color w:val="202024"/>
          <w:spacing w:val="-3"/>
        </w:rPr>
        <w:t> </w:t>
      </w:r>
      <w:r>
        <w:rPr>
          <w:color w:val="202024"/>
        </w:rPr>
        <w:t>allocated</w:t>
      </w:r>
      <w:r>
        <w:rPr>
          <w:color w:val="202024"/>
          <w:spacing w:val="-3"/>
        </w:rPr>
        <w:t> </w:t>
      </w:r>
      <w:r>
        <w:rPr>
          <w:color w:val="202024"/>
        </w:rPr>
        <w:t>in</w:t>
      </w:r>
      <w:r>
        <w:rPr>
          <w:color w:val="202024"/>
          <w:spacing w:val="-3"/>
        </w:rPr>
        <w:t> </w:t>
      </w:r>
      <w:r>
        <w:rPr>
          <w:color w:val="202024"/>
        </w:rPr>
        <w:t>Section 2 of the MHA</w:t>
      </w:r>
      <w:r>
        <w:rPr>
          <w:color w:val="202024"/>
          <w:spacing w:val="-6"/>
        </w:rPr>
        <w:t> </w:t>
      </w:r>
      <w:r>
        <w:rPr>
          <w:color w:val="202024"/>
        </w:rPr>
        <w:t>is enough time to ascertain if there is an underlying mental health condition driving the concerning behaviour/s?</w:t>
      </w:r>
    </w:p>
    <w:p>
      <w:pPr>
        <w:spacing w:before="224"/>
        <w:ind w:left="608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1152">
                <wp:simplePos x="0" y="0"/>
                <wp:positionH relativeFrom="page">
                  <wp:posOffset>1635713</wp:posOffset>
                </wp:positionH>
                <wp:positionV relativeFrom="paragraph">
                  <wp:posOffset>324855</wp:posOffset>
                </wp:positionV>
                <wp:extent cx="943610" cy="9525"/>
                <wp:effectExtent l="0" t="0" r="0" b="0"/>
                <wp:wrapTopAndBottom/>
                <wp:docPr id="55" name="Graphic 5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5" name="Graphic 55"/>
                      <wps:cNvSpPr/>
                      <wps:spPr>
                        <a:xfrm>
                          <a:off x="0" y="0"/>
                          <a:ext cx="94361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43610" h="9525">
                              <a:moveTo>
                                <a:pt x="94341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943413" y="0"/>
                              </a:lnTo>
                              <a:lnTo>
                                <a:pt x="94341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25.57914pt;width:74.284514pt;height:.750349pt;mso-position-horizontal-relative:page;mso-position-vertical-relative:paragraph;z-index:-15715328;mso-wrap-distance-left:0;mso-wrap-distance-right:0" id="docshape35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374"/>
      </w:pPr>
      <w:r>
        <w:rPr>
          <w:color w:val="202024"/>
        </w:rPr>
        <w:t>Not</w:t>
      </w:r>
      <w:r>
        <w:rPr>
          <w:color w:val="202024"/>
          <w:spacing w:val="-6"/>
        </w:rPr>
        <w:t> </w:t>
      </w:r>
      <w:r>
        <w:rPr>
          <w:color w:val="202024"/>
          <w:spacing w:val="-2"/>
        </w:rPr>
        <w:t>confident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1664">
                <wp:simplePos x="0" y="0"/>
                <wp:positionH relativeFrom="page">
                  <wp:posOffset>1635709</wp:posOffset>
                </wp:positionH>
                <wp:positionV relativeFrom="paragraph">
                  <wp:posOffset>178743</wp:posOffset>
                </wp:positionV>
                <wp:extent cx="943610" cy="19685"/>
                <wp:effectExtent l="0" t="0" r="0" b="0"/>
                <wp:wrapTopAndBottom/>
                <wp:docPr id="56" name="Graphic 5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6" name="Graphic 56"/>
                      <wps:cNvSpPr/>
                      <wps:spPr>
                        <a:xfrm>
                          <a:off x="0" y="0"/>
                          <a:ext cx="94361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43610" h="19685">
                              <a:moveTo>
                                <a:pt x="943406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76238" y="9537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37"/>
                              </a:lnTo>
                              <a:lnTo>
                                <a:pt x="943406" y="9537"/>
                              </a:lnTo>
                              <a:lnTo>
                                <a:pt x="94340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14.074273pt;width:74.3pt;height:1.55pt;mso-position-horizontal-relative:page;mso-position-vertical-relative:paragraph;z-index:-15714816;mso-wrap-distance-left:0;mso-wrap-distance-right:0" id="docshape36" coordorigin="2576,281" coordsize="1486,31" path="m4062,281l2576,281,2576,297,2696,297,2696,312,3296,312,3296,297,4062,297,4062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048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57" name="Graphic 5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7" name="Graphic 5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4"/>
                              </a:lnTo>
                              <a:lnTo>
                                <a:pt x="1556" y="65198"/>
                              </a:lnTo>
                              <a:lnTo>
                                <a:pt x="2593" y="59977"/>
                              </a:lnTo>
                              <a:lnTo>
                                <a:pt x="4130" y="54910"/>
                              </a:lnTo>
                              <a:lnTo>
                                <a:pt x="6165" y="49997"/>
                              </a:lnTo>
                              <a:lnTo>
                                <a:pt x="8200" y="45083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0187" y="49997"/>
                              </a:lnTo>
                              <a:lnTo>
                                <a:pt x="272222" y="54910"/>
                              </a:lnTo>
                              <a:lnTo>
                                <a:pt x="273759" y="59977"/>
                              </a:lnTo>
                              <a:lnTo>
                                <a:pt x="274797" y="65198"/>
                              </a:lnTo>
                              <a:lnTo>
                                <a:pt x="275834" y="70414"/>
                              </a:lnTo>
                              <a:lnTo>
                                <a:pt x="276353" y="75681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65657" y="121574"/>
                              </a:lnTo>
                              <a:lnTo>
                                <a:pt x="262702" y="125995"/>
                              </a:lnTo>
                              <a:lnTo>
                                <a:pt x="259747" y="130419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7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3"/>
                              </a:lnTo>
                              <a:lnTo>
                                <a:pt x="216371" y="159399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4"/>
                              </a:lnTo>
                              <a:lnTo>
                                <a:pt x="200671" y="161995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54916" y="157863"/>
                              </a:lnTo>
                              <a:lnTo>
                                <a:pt x="50002" y="155829"/>
                              </a:lnTo>
                              <a:lnTo>
                                <a:pt x="45088" y="153797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13651" y="125995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8"/>
                              </a:lnTo>
                              <a:lnTo>
                                <a:pt x="1556" y="96801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6048" id="docshape37" coordorigin="2779,-95" coordsize="436,256" path="m2779,32l2779,24,2779,16,2781,7,2783,-1,2785,-9,2788,-16,2791,-24,2816,-58,2822,-64,2881,-93,2889,-94,2898,-95,2906,-95,3086,-95,3095,-95,3103,-94,3111,-93,3119,-91,3127,-89,3135,-85,3143,-82,3176,-58,3182,-52,3204,-16,3207,-9,3210,-1,3211,7,3213,16,3214,24,3214,32,3214,41,3204,81,3201,89,3197,96,3192,103,3188,110,3157,138,3150,143,3143,147,3135,150,3127,153,3119,156,3111,157,3103,159,3095,160,3086,160,2906,160,2898,160,2889,159,2881,157,2873,156,2865,153,2857,150,2850,147,2842,143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2176">
                <wp:simplePos x="0" y="0"/>
                <wp:positionH relativeFrom="page">
                  <wp:posOffset>1711949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58" name="Group 5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58" name="Group 58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59" name="Graphic 59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799149pt;margin-top:9.685386pt;width:30.05pt;height:1.55pt;mso-position-horizontal-relative:page;mso-position-vertical-relative:paragraph;z-index:-15714304;mso-wrap-distance-left:0;mso-wrap-distance-right:0" id="docshapegroup38" coordorigin="2696,194" coordsize="601,31">
                <v:rect style="position:absolute;left:2695;top:193;width:601;height:15" id="docshape39" filled="true" fillcolor="#bdc1c6" stroked="false">
                  <v:fill type="solid"/>
                </v:rect>
                <v:rect style="position:absolute;left:2695;top:208;width:601;height:15" id="docshape40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6560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61" name="Graphic 6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1" name="Graphic 61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3" y="59977"/>
                              </a:lnTo>
                              <a:lnTo>
                                <a:pt x="4130" y="54915"/>
                              </a:lnTo>
                              <a:lnTo>
                                <a:pt x="6165" y="50001"/>
                              </a:lnTo>
                              <a:lnTo>
                                <a:pt x="8200" y="45083"/>
                              </a:lnTo>
                              <a:lnTo>
                                <a:pt x="10696" y="40416"/>
                              </a:lnTo>
                              <a:lnTo>
                                <a:pt x="13650" y="35995"/>
                              </a:lnTo>
                              <a:lnTo>
                                <a:pt x="16605" y="31570"/>
                              </a:lnTo>
                              <a:lnTo>
                                <a:pt x="19963" y="27480"/>
                              </a:lnTo>
                              <a:lnTo>
                                <a:pt x="23724" y="23721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70"/>
                              </a:lnTo>
                              <a:lnTo>
                                <a:pt x="262702" y="35995"/>
                              </a:lnTo>
                              <a:lnTo>
                                <a:pt x="265657" y="40416"/>
                              </a:lnTo>
                              <a:lnTo>
                                <a:pt x="268152" y="45083"/>
                              </a:lnTo>
                              <a:lnTo>
                                <a:pt x="270187" y="50001"/>
                              </a:lnTo>
                              <a:lnTo>
                                <a:pt x="272222" y="5491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9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3"/>
                              </a:lnTo>
                              <a:lnTo>
                                <a:pt x="50002" y="155826"/>
                              </a:lnTo>
                              <a:lnTo>
                                <a:pt x="45088" y="153792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93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6560" id="docshape41" coordorigin="2779,-95" coordsize="436,256" path="m2779,32l2779,24,2779,16,2781,7,2783,-1,2785,-9,2788,-16,2791,-24,2795,-32,2800,-39,2805,-45,2810,-52,2816,-58,2822,-64,2881,-93,2889,-94,2898,-95,2906,-95,3086,-95,3095,-95,3103,-94,3164,-69,3176,-58,3182,-52,3188,-45,3192,-39,3197,-32,3201,-24,3204,-16,3207,-9,3214,32,3214,41,3192,103,3157,138,3150,143,3143,147,3135,150,3127,153,3086,160,2906,160,2898,160,2889,159,2881,157,2873,156,2865,153,2857,150,2850,147,2842,143,2835,138,2828,134,2788,81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2688">
                <wp:simplePos x="0" y="0"/>
                <wp:positionH relativeFrom="page">
                  <wp:posOffset>1711947</wp:posOffset>
                </wp:positionH>
                <wp:positionV relativeFrom="paragraph">
                  <wp:posOffset>123007</wp:posOffset>
                </wp:positionV>
                <wp:extent cx="381635" cy="19685"/>
                <wp:effectExtent l="0" t="0" r="0" b="0"/>
                <wp:wrapTopAndBottom/>
                <wp:docPr id="62" name="Graphic 6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2" name="Graphic 62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666pt;width:30.05pt;height:1.55pt;mso-position-horizontal-relative:page;mso-position-vertical-relative:paragraph;z-index:-15713792;mso-wrap-distance-left:0;mso-wrap-distance-right:0" id="docshape42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072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63" name="Graphic 6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3" name="Graphic 63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4"/>
                              </a:lnTo>
                              <a:lnTo>
                                <a:pt x="1556" y="65198"/>
                              </a:lnTo>
                              <a:lnTo>
                                <a:pt x="2593" y="59977"/>
                              </a:lnTo>
                              <a:lnTo>
                                <a:pt x="4130" y="54910"/>
                              </a:lnTo>
                              <a:lnTo>
                                <a:pt x="6165" y="49997"/>
                              </a:lnTo>
                              <a:lnTo>
                                <a:pt x="8200" y="45078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70"/>
                              </a:lnTo>
                              <a:lnTo>
                                <a:pt x="262702" y="35991"/>
                              </a:lnTo>
                              <a:lnTo>
                                <a:pt x="265657" y="40411"/>
                              </a:lnTo>
                              <a:lnTo>
                                <a:pt x="268152" y="45078"/>
                              </a:lnTo>
                              <a:lnTo>
                                <a:pt x="270187" y="49997"/>
                              </a:lnTo>
                              <a:lnTo>
                                <a:pt x="272222" y="54910"/>
                              </a:lnTo>
                              <a:lnTo>
                                <a:pt x="273759" y="59977"/>
                              </a:lnTo>
                              <a:lnTo>
                                <a:pt x="274797" y="65198"/>
                              </a:lnTo>
                              <a:lnTo>
                                <a:pt x="275834" y="70414"/>
                              </a:lnTo>
                              <a:lnTo>
                                <a:pt x="276353" y="75681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31264" y="153792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9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93"/>
                              </a:lnTo>
                              <a:lnTo>
                                <a:pt x="1556" y="96801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7072" id="docshape43" coordorigin="2779,-95" coordsize="436,256" path="m2779,32l2779,24,2779,16,2781,7,2783,-1,2785,-9,2788,-16,2791,-24,2816,-58,2822,-64,2881,-93,2889,-94,2898,-95,2906,-95,3086,-95,3095,-95,3103,-94,3111,-93,3119,-91,3127,-89,3135,-85,3143,-82,3176,-58,3182,-52,3188,-45,3192,-39,3197,-32,3201,-24,3204,-16,3207,-9,3210,-1,3211,7,3213,16,3214,24,3214,32,3214,41,3192,103,3143,147,3086,160,2906,160,2898,160,2889,159,2881,157,2873,156,2835,138,2828,134,2788,81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3200">
                <wp:simplePos x="0" y="0"/>
                <wp:positionH relativeFrom="page">
                  <wp:posOffset>1711947</wp:posOffset>
                </wp:positionH>
                <wp:positionV relativeFrom="paragraph">
                  <wp:posOffset>123009</wp:posOffset>
                </wp:positionV>
                <wp:extent cx="381635" cy="19685"/>
                <wp:effectExtent l="0" t="0" r="0" b="0"/>
                <wp:wrapTopAndBottom/>
                <wp:docPr id="64" name="Graphic 6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4" name="Graphic 64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797pt;width:30.05pt;height:1.55pt;mso-position-horizontal-relative:page;mso-position-vertical-relative:paragraph;z-index:-15713280;mso-wrap-distance-left:0;mso-wrap-distance-right:0" id="docshape44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7584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65" name="Graphic 6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5" name="Graphic 65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4"/>
                              </a:lnTo>
                              <a:lnTo>
                                <a:pt x="1556" y="65198"/>
                              </a:lnTo>
                              <a:lnTo>
                                <a:pt x="2593" y="59982"/>
                              </a:lnTo>
                              <a:lnTo>
                                <a:pt x="4130" y="54915"/>
                              </a:lnTo>
                              <a:lnTo>
                                <a:pt x="6165" y="50001"/>
                              </a:lnTo>
                              <a:lnTo>
                                <a:pt x="8200" y="45087"/>
                              </a:lnTo>
                              <a:lnTo>
                                <a:pt x="23724" y="23721"/>
                              </a:lnTo>
                              <a:lnTo>
                                <a:pt x="27485" y="19961"/>
                              </a:lnTo>
                              <a:lnTo>
                                <a:pt x="65197" y="1559"/>
                              </a:lnTo>
                              <a:lnTo>
                                <a:pt x="70414" y="52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11155" y="1559"/>
                              </a:lnTo>
                              <a:lnTo>
                                <a:pt x="216371" y="25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0187" y="50001"/>
                              </a:lnTo>
                              <a:lnTo>
                                <a:pt x="272222" y="5491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54916" y="157863"/>
                              </a:lnTo>
                              <a:lnTo>
                                <a:pt x="50002" y="155826"/>
                              </a:lnTo>
                              <a:lnTo>
                                <a:pt x="45088" y="153792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3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7584" id="docshape45" coordorigin="2779,-95" coordsize="436,256" path="m2779,32l2779,24,2779,16,2781,7,2783,-1,2785,-9,2788,-16,2791,-24,2816,-58,2822,-64,2881,-93,2889,-94,2898,-95,2906,-95,3086,-95,3095,-95,3103,-94,3111,-93,3119,-91,3176,-58,3182,-52,3204,-16,3207,-9,3214,32,3214,41,3204,81,3201,89,3157,138,3150,143,3143,147,3135,150,3127,153,3119,156,3111,157,3103,159,3095,160,3086,160,2906,160,2898,160,2889,159,2881,157,2873,156,2865,153,2857,150,2850,147,2842,143,2835,138,2828,134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3712">
                <wp:simplePos x="0" y="0"/>
                <wp:positionH relativeFrom="page">
                  <wp:posOffset>1711947</wp:posOffset>
                </wp:positionH>
                <wp:positionV relativeFrom="paragraph">
                  <wp:posOffset>123011</wp:posOffset>
                </wp:positionV>
                <wp:extent cx="381635" cy="19685"/>
                <wp:effectExtent l="0" t="0" r="0" b="0"/>
                <wp:wrapTopAndBottom/>
                <wp:docPr id="66" name="Graphic 6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6" name="Graphic 66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926pt;width:30.05pt;height:1.55pt;mso-position-horizontal-relative:page;mso-position-vertical-relative:paragraph;z-index:-15712768;mso-wrap-distance-left:0;mso-wrap-distance-right:0" id="docshape46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48096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67" name="Graphic 6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7" name="Graphic 6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4"/>
                              </a:lnTo>
                              <a:lnTo>
                                <a:pt x="1556" y="65198"/>
                              </a:lnTo>
                              <a:lnTo>
                                <a:pt x="2593" y="59982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7" y="65198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12"/>
                              </a:lnTo>
                              <a:lnTo>
                                <a:pt x="265657" y="121579"/>
                              </a:lnTo>
                              <a:lnTo>
                                <a:pt x="262702" y="125995"/>
                              </a:lnTo>
                              <a:lnTo>
                                <a:pt x="259747" y="130419"/>
                              </a:lnTo>
                              <a:lnTo>
                                <a:pt x="240354" y="148338"/>
                              </a:lnTo>
                              <a:lnTo>
                                <a:pt x="235932" y="151293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35998" y="148338"/>
                              </a:lnTo>
                              <a:lnTo>
                                <a:pt x="31576" y="145383"/>
                              </a:lnTo>
                              <a:lnTo>
                                <a:pt x="13651" y="125995"/>
                              </a:lnTo>
                              <a:lnTo>
                                <a:pt x="10696" y="121579"/>
                              </a:lnTo>
                              <a:lnTo>
                                <a:pt x="8200" y="116912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3" y="102018"/>
                              </a:lnTo>
                              <a:lnTo>
                                <a:pt x="1556" y="96801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48096" id="docshape47" coordorigin="2779,-95" coordsize="436,256" path="m2779,32l2779,24,2779,16,2781,7,2783,-1,2816,-58,2822,-64,2881,-93,2889,-94,2898,-95,2906,-95,3086,-95,3095,-95,3103,-94,3111,-93,3119,-91,3127,-89,3135,-85,3143,-82,3176,-58,3182,-52,3211,7,3214,32,3214,41,3204,81,3201,89,3197,96,3192,103,3188,110,3157,138,3150,143,3111,157,3103,159,3095,160,3086,160,2906,160,2898,160,2889,159,2881,157,2873,156,2835,138,2828,134,2800,103,2795,96,2791,89,2788,81,2785,73,2783,65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4224">
                <wp:simplePos x="0" y="0"/>
                <wp:positionH relativeFrom="page">
                  <wp:posOffset>1635709</wp:posOffset>
                </wp:positionH>
                <wp:positionV relativeFrom="paragraph">
                  <wp:posOffset>123012</wp:posOffset>
                </wp:positionV>
                <wp:extent cx="1000760" cy="19685"/>
                <wp:effectExtent l="0" t="0" r="0" b="0"/>
                <wp:wrapTopAndBottom/>
                <wp:docPr id="68" name="Graphic 6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8" name="Graphic 68"/>
                      <wps:cNvSpPr/>
                      <wps:spPr>
                        <a:xfrm>
                          <a:off x="0" y="0"/>
                          <a:ext cx="100076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00760" h="19685">
                              <a:moveTo>
                                <a:pt x="1000582" y="9525"/>
                              </a:moveTo>
                              <a:lnTo>
                                <a:pt x="457415" y="9525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25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1000582" y="19062"/>
                              </a:lnTo>
                              <a:lnTo>
                                <a:pt x="1000582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9.686057pt;width:78.8pt;height:1.55pt;mso-position-horizontal-relative:page;mso-position-vertical-relative:paragraph;z-index:-15712256;mso-wrap-distance-left:0;mso-wrap-distance-right:0" id="docshape48" coordorigin="2576,194" coordsize="1576,31" path="m4152,209l3296,209,3296,194,2696,194,2696,209,2576,209,2576,224,4152,224,4152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374"/>
      </w:pPr>
      <w:r>
        <w:rPr>
          <w:color w:val="202024"/>
          <w:spacing w:val="-6"/>
        </w:rPr>
        <w:t>Full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confident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4736">
                <wp:simplePos x="0" y="0"/>
                <wp:positionH relativeFrom="page">
                  <wp:posOffset>1635713</wp:posOffset>
                </wp:positionH>
                <wp:positionV relativeFrom="paragraph">
                  <wp:posOffset>178578</wp:posOffset>
                </wp:positionV>
                <wp:extent cx="1000760" cy="9525"/>
                <wp:effectExtent l="0" t="0" r="0" b="0"/>
                <wp:wrapTopAndBottom/>
                <wp:docPr id="69" name="Graphic 6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9" name="Graphic 69"/>
                      <wps:cNvSpPr/>
                      <wps:spPr>
                        <a:xfrm>
                          <a:off x="0" y="0"/>
                          <a:ext cx="10007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00760" h="9525">
                              <a:moveTo>
                                <a:pt x="1000589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1000589" y="0"/>
                              </a:lnTo>
                              <a:lnTo>
                                <a:pt x="1000589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14.061328pt;width:78.786606pt;height:.750349pt;mso-position-horizontal-relative:page;mso-position-vertical-relative:paragraph;z-index:-15711744;mso-wrap-distance-left:0;mso-wrap-distance-right:0" id="docshape49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Heading1"/>
        <w:numPr>
          <w:ilvl w:val="0"/>
          <w:numId w:val="1"/>
        </w:numPr>
        <w:tabs>
          <w:tab w:pos="608" w:val="left" w:leader="none"/>
        </w:tabs>
        <w:spacing w:line="312" w:lineRule="auto" w:before="87" w:after="0"/>
        <w:ind w:left="608" w:right="238" w:hanging="499"/>
        <w:jc w:val="left"/>
      </w:pPr>
      <w:r>
        <w:rPr>
          <w:color w:val="202024"/>
        </w:rPr>
        <w:t>How strongly do you believe behaviours in PwID which are not due to an underlying</w:t>
      </w:r>
      <w:r>
        <w:rPr>
          <w:color w:val="202024"/>
          <w:spacing w:val="-3"/>
        </w:rPr>
        <w:t> </w:t>
      </w:r>
      <w:r>
        <w:rPr>
          <w:color w:val="202024"/>
        </w:rPr>
        <w:t>mental</w:t>
      </w:r>
      <w:r>
        <w:rPr>
          <w:color w:val="202024"/>
          <w:spacing w:val="-3"/>
        </w:rPr>
        <w:t> </w:t>
      </w:r>
      <w:r>
        <w:rPr>
          <w:color w:val="202024"/>
        </w:rPr>
        <w:t>health</w:t>
      </w:r>
      <w:r>
        <w:rPr>
          <w:color w:val="202024"/>
          <w:spacing w:val="-3"/>
        </w:rPr>
        <w:t> </w:t>
      </w:r>
      <w:r>
        <w:rPr>
          <w:color w:val="202024"/>
        </w:rPr>
        <w:t>disorder</w:t>
      </w:r>
      <w:r>
        <w:rPr>
          <w:color w:val="202024"/>
          <w:spacing w:val="-3"/>
        </w:rPr>
        <w:t> </w:t>
      </w:r>
      <w:r>
        <w:rPr>
          <w:color w:val="202024"/>
        </w:rPr>
        <w:t>should</w:t>
      </w:r>
      <w:r>
        <w:rPr>
          <w:color w:val="202024"/>
          <w:spacing w:val="-3"/>
        </w:rPr>
        <w:t> </w:t>
      </w:r>
      <w:r>
        <w:rPr>
          <w:color w:val="202024"/>
        </w:rPr>
        <w:t>require</w:t>
      </w:r>
      <w:r>
        <w:rPr>
          <w:color w:val="202024"/>
          <w:spacing w:val="-3"/>
        </w:rPr>
        <w:t> </w:t>
      </w:r>
      <w:r>
        <w:rPr>
          <w:color w:val="202024"/>
        </w:rPr>
        <w:t>detention</w:t>
      </w:r>
      <w:r>
        <w:rPr>
          <w:color w:val="202024"/>
          <w:spacing w:val="-3"/>
        </w:rPr>
        <w:t> </w:t>
      </w:r>
      <w:r>
        <w:rPr>
          <w:color w:val="202024"/>
        </w:rPr>
        <w:t>under</w:t>
      </w:r>
      <w:r>
        <w:rPr>
          <w:color w:val="202024"/>
          <w:spacing w:val="-3"/>
        </w:rPr>
        <w:t> </w:t>
      </w:r>
      <w:r>
        <w:rPr>
          <w:color w:val="202024"/>
        </w:rPr>
        <w:t>section</w:t>
      </w:r>
      <w:r>
        <w:rPr>
          <w:color w:val="202024"/>
          <w:spacing w:val="-3"/>
        </w:rPr>
        <w:t> </w:t>
      </w:r>
      <w:r>
        <w:rPr>
          <w:color w:val="202024"/>
        </w:rPr>
        <w:t>3</w:t>
      </w:r>
      <w:r>
        <w:rPr>
          <w:color w:val="202024"/>
          <w:spacing w:val="-3"/>
        </w:rPr>
        <w:t> </w:t>
      </w:r>
      <w:r>
        <w:rPr>
          <w:color w:val="202024"/>
        </w:rPr>
        <w:t>of</w:t>
      </w:r>
      <w:r>
        <w:rPr>
          <w:color w:val="202024"/>
          <w:spacing w:val="-3"/>
        </w:rPr>
        <w:t> </w:t>
      </w:r>
      <w:r>
        <w:rPr>
          <w:color w:val="202024"/>
        </w:rPr>
        <w:t>the MHA if they are a risk to themselves or others?</w:t>
      </w:r>
    </w:p>
    <w:p>
      <w:pPr>
        <w:spacing w:before="224"/>
        <w:ind w:left="608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7808">
                <wp:simplePos x="0" y="0"/>
                <wp:positionH relativeFrom="page">
                  <wp:posOffset>1635713</wp:posOffset>
                </wp:positionH>
                <wp:positionV relativeFrom="paragraph">
                  <wp:posOffset>324855</wp:posOffset>
                </wp:positionV>
                <wp:extent cx="657860" cy="9525"/>
                <wp:effectExtent l="0" t="0" r="0" b="0"/>
                <wp:wrapTopAndBottom/>
                <wp:docPr id="70" name="Graphic 7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0" name="Graphic 70"/>
                      <wps:cNvSpPr/>
                      <wps:spPr>
                        <a:xfrm>
                          <a:off x="0" y="0"/>
                          <a:ext cx="6578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860" h="9525">
                              <a:moveTo>
                                <a:pt x="657530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657530" y="0"/>
                              </a:lnTo>
                              <a:lnTo>
                                <a:pt x="657530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25.579157pt;width:51.774055pt;height:.750349pt;mso-position-horizontal-relative:page;mso-position-vertical-relative:paragraph;z-index:-15708672;mso-wrap-distance-left:0;mso-wrap-distance-right:0" id="docshape50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374"/>
      </w:pPr>
      <w:r>
        <w:rPr>
          <w:color w:val="202024"/>
        </w:rPr>
        <w:t>Not</w:t>
      </w:r>
      <w:r>
        <w:rPr>
          <w:color w:val="202024"/>
          <w:spacing w:val="-15"/>
        </w:rPr>
        <w:t> </w:t>
      </w:r>
      <w:r>
        <w:rPr>
          <w:color w:val="202024"/>
        </w:rPr>
        <w:t>at</w:t>
      </w:r>
      <w:r>
        <w:rPr>
          <w:color w:val="202024"/>
          <w:spacing w:val="-15"/>
        </w:rPr>
        <w:t> </w:t>
      </w:r>
      <w:r>
        <w:rPr>
          <w:color w:val="202024"/>
          <w:spacing w:val="-5"/>
        </w:rPr>
        <w:t>all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8320">
                <wp:simplePos x="0" y="0"/>
                <wp:positionH relativeFrom="page">
                  <wp:posOffset>1635709</wp:posOffset>
                </wp:positionH>
                <wp:positionV relativeFrom="paragraph">
                  <wp:posOffset>178743</wp:posOffset>
                </wp:positionV>
                <wp:extent cx="657860" cy="19685"/>
                <wp:effectExtent l="0" t="0" r="0" b="0"/>
                <wp:wrapTopAndBottom/>
                <wp:docPr id="71" name="Graphic 7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1" name="Graphic 71"/>
                      <wps:cNvSpPr/>
                      <wps:spPr>
                        <a:xfrm>
                          <a:off x="0" y="0"/>
                          <a:ext cx="65786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57860" h="19685">
                              <a:moveTo>
                                <a:pt x="657529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76238" y="9537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37"/>
                              </a:lnTo>
                              <a:lnTo>
                                <a:pt x="657529" y="9537"/>
                              </a:lnTo>
                              <a:lnTo>
                                <a:pt x="65752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14.074256pt;width:51.8pt;height:1.55pt;mso-position-horizontal-relative:page;mso-position-vertical-relative:paragraph;z-index:-15708160;mso-wrap-distance-left:0;mso-wrap-distance-right:0" id="docshape51" coordorigin="2576,281" coordsize="1036,31" path="m3611,281l2576,281,2576,297,2696,297,2696,312,3296,312,3296,297,3611,297,3611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2704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72" name="Graphic 7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2" name="Graphic 72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50001"/>
                              </a:lnTo>
                              <a:lnTo>
                                <a:pt x="8200" y="45087"/>
                              </a:lnTo>
                              <a:lnTo>
                                <a:pt x="23724" y="23725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5"/>
                              </a:lnTo>
                              <a:lnTo>
                                <a:pt x="256389" y="27485"/>
                              </a:lnTo>
                              <a:lnTo>
                                <a:pt x="270187" y="50001"/>
                              </a:lnTo>
                              <a:lnTo>
                                <a:pt x="272222" y="54910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31264" y="153792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41"/>
                              </a:lnTo>
                              <a:lnTo>
                                <a:pt x="59981" y="159403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93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52704" id="docshape52" coordorigin="2779,-95" coordsize="436,256" path="m2779,32l2788,-16,2791,-24,2816,-58,2822,-64,2881,-93,2889,-94,2898,-95,2906,-95,3086,-95,3095,-95,3103,-94,3111,-93,3119,-91,3127,-89,3135,-85,3143,-82,3176,-58,3182,-52,3204,-16,3207,-9,3214,32,3214,41,3192,103,3143,147,3095,160,3086,160,2906,160,2898,160,2889,159,2881,157,2873,156,2835,138,2828,134,2788,81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8832">
                <wp:simplePos x="0" y="0"/>
                <wp:positionH relativeFrom="page">
                  <wp:posOffset>1711949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73" name="Group 73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73" name="Group 73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74" name="Graphic 74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34.799149pt;margin-top:9.685386pt;width:30.05pt;height:1.55pt;mso-position-horizontal-relative:page;mso-position-vertical-relative:paragraph;z-index:-15707648;mso-wrap-distance-left:0;mso-wrap-distance-right:0" id="docshapegroup53" coordorigin="2696,194" coordsize="601,31">
                <v:rect style="position:absolute;left:2695;top:193;width:601;height:15" id="docshape54" filled="true" fillcolor="#bdc1c6" stroked="false">
                  <v:fill type="solid"/>
                </v:rect>
                <v:rect style="position:absolute;left:2695;top:208;width:601;height:15" id="docshape55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216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76" name="Graphic 7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6" name="Graphic 76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6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3" y="59977"/>
                              </a:lnTo>
                              <a:lnTo>
                                <a:pt x="4130" y="54910"/>
                              </a:lnTo>
                              <a:lnTo>
                                <a:pt x="6165" y="49997"/>
                              </a:lnTo>
                              <a:lnTo>
                                <a:pt x="8200" y="45083"/>
                              </a:lnTo>
                              <a:lnTo>
                                <a:pt x="10696" y="40416"/>
                              </a:lnTo>
                              <a:lnTo>
                                <a:pt x="13650" y="35995"/>
                              </a:lnTo>
                              <a:lnTo>
                                <a:pt x="16605" y="31570"/>
                              </a:lnTo>
                              <a:lnTo>
                                <a:pt x="19963" y="27480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9"/>
                              </a:lnTo>
                              <a:lnTo>
                                <a:pt x="70414" y="52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11155" y="1559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70"/>
                              </a:lnTo>
                              <a:lnTo>
                                <a:pt x="262702" y="35995"/>
                              </a:lnTo>
                              <a:lnTo>
                                <a:pt x="265657" y="40416"/>
                              </a:lnTo>
                              <a:lnTo>
                                <a:pt x="268152" y="45083"/>
                              </a:lnTo>
                              <a:lnTo>
                                <a:pt x="270187" y="49997"/>
                              </a:lnTo>
                              <a:lnTo>
                                <a:pt x="272222" y="54910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89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53216" id="docshape56" coordorigin="2779,-95" coordsize="436,256" path="m2779,32l2779,24,2779,16,2781,7,2783,-1,2785,-9,2788,-16,2791,-24,2795,-32,2800,-39,2805,-45,2810,-52,2816,-58,2822,-64,2881,-93,2889,-94,2898,-95,2906,-95,3086,-95,3095,-95,3103,-94,3111,-93,3119,-91,3127,-89,3135,-85,3143,-82,3176,-58,3182,-52,3188,-45,3192,-39,3197,-32,3201,-24,3204,-16,3207,-9,3214,32,3214,41,3192,103,3157,138,3150,143,3095,160,3086,160,2906,160,2898,160,2889,159,2835,138,2828,134,2788,81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9344">
                <wp:simplePos x="0" y="0"/>
                <wp:positionH relativeFrom="page">
                  <wp:posOffset>1711947</wp:posOffset>
                </wp:positionH>
                <wp:positionV relativeFrom="paragraph">
                  <wp:posOffset>123007</wp:posOffset>
                </wp:positionV>
                <wp:extent cx="381635" cy="19685"/>
                <wp:effectExtent l="0" t="0" r="0" b="0"/>
                <wp:wrapTopAndBottom/>
                <wp:docPr id="77" name="Graphic 7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7" name="Graphic 77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649pt;width:30.05pt;height:1.55pt;mso-position-horizontal-relative:page;mso-position-vertical-relative:paragraph;z-index:-15707136;mso-wrap-distance-left:0;mso-wrap-distance-right:0" id="docshape57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3728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78" name="Graphic 7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8" name="Graphic 78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6"/>
                              </a:lnTo>
                              <a:lnTo>
                                <a:pt x="518" y="70405"/>
                              </a:lnTo>
                              <a:lnTo>
                                <a:pt x="1556" y="65188"/>
                              </a:lnTo>
                              <a:lnTo>
                                <a:pt x="2593" y="59968"/>
                              </a:lnTo>
                              <a:lnTo>
                                <a:pt x="4130" y="54900"/>
                              </a:lnTo>
                              <a:lnTo>
                                <a:pt x="6165" y="49992"/>
                              </a:lnTo>
                              <a:lnTo>
                                <a:pt x="8200" y="45083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0187" y="49992"/>
                              </a:lnTo>
                              <a:lnTo>
                                <a:pt x="272222" y="54900"/>
                              </a:lnTo>
                              <a:lnTo>
                                <a:pt x="273759" y="59968"/>
                              </a:lnTo>
                              <a:lnTo>
                                <a:pt x="274797" y="65188"/>
                              </a:lnTo>
                              <a:lnTo>
                                <a:pt x="275834" y="70405"/>
                              </a:lnTo>
                              <a:lnTo>
                                <a:pt x="276353" y="75676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7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8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403"/>
                              </a:lnTo>
                              <a:lnTo>
                                <a:pt x="54916" y="157868"/>
                              </a:lnTo>
                              <a:lnTo>
                                <a:pt x="50002" y="155829"/>
                              </a:lnTo>
                              <a:lnTo>
                                <a:pt x="45088" y="153797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6165" y="111993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53728" id="docshape58" coordorigin="2779,-95" coordsize="436,256" path="m2779,32l2779,24,2779,16,2781,7,2783,-1,2785,-9,2788,-16,2791,-24,2816,-58,2822,-64,2881,-93,2889,-94,2898,-95,2906,-95,3086,-95,3095,-95,3103,-94,3111,-93,3119,-91,3127,-89,3135,-85,3143,-82,3176,-58,3182,-52,3204,-16,3207,-9,3210,-1,3211,7,3213,16,3214,24,3214,32,3214,41,3192,103,3157,138,3150,143,3143,147,3135,150,3127,153,3086,160,2906,160,2898,160,2889,159,2881,157,2873,156,2865,153,2857,150,2850,147,2842,143,2835,138,2828,134,2788,81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09856">
                <wp:simplePos x="0" y="0"/>
                <wp:positionH relativeFrom="page">
                  <wp:posOffset>1711947</wp:posOffset>
                </wp:positionH>
                <wp:positionV relativeFrom="paragraph">
                  <wp:posOffset>123009</wp:posOffset>
                </wp:positionV>
                <wp:extent cx="381635" cy="19685"/>
                <wp:effectExtent l="0" t="0" r="0" b="0"/>
                <wp:wrapTopAndBottom/>
                <wp:docPr id="79" name="Graphic 7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9" name="Graphic 79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780pt;width:30.05pt;height:1.55pt;mso-position-horizontal-relative:page;mso-position-vertical-relative:paragraph;z-index:-15706624;mso-wrap-distance-left:0;mso-wrap-distance-right:0" id="docshape59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240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80" name="Graphic 8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0" name="Graphic 80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3" y="59977"/>
                              </a:lnTo>
                              <a:lnTo>
                                <a:pt x="13650" y="35991"/>
                              </a:lnTo>
                              <a:lnTo>
                                <a:pt x="16605" y="31570"/>
                              </a:lnTo>
                              <a:lnTo>
                                <a:pt x="19963" y="27480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11155" y="1559"/>
                              </a:lnTo>
                              <a:lnTo>
                                <a:pt x="216371" y="2596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35932" y="10688"/>
                              </a:lnTo>
                              <a:lnTo>
                                <a:pt x="240354" y="13647"/>
                              </a:lnTo>
                              <a:lnTo>
                                <a:pt x="244776" y="16602"/>
                              </a:lnTo>
                              <a:lnTo>
                                <a:pt x="248868" y="19956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70"/>
                              </a:lnTo>
                              <a:lnTo>
                                <a:pt x="262702" y="35991"/>
                              </a:lnTo>
                              <a:lnTo>
                                <a:pt x="265657" y="40411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5"/>
                              </a:lnTo>
                              <a:lnTo>
                                <a:pt x="259747" y="130419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35998" y="148343"/>
                              </a:lnTo>
                              <a:lnTo>
                                <a:pt x="31576" y="145388"/>
                              </a:lnTo>
                              <a:lnTo>
                                <a:pt x="13651" y="125995"/>
                              </a:lnTo>
                              <a:lnTo>
                                <a:pt x="10696" y="121574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54240" id="docshape60" coordorigin="2779,-95" coordsize="436,256" path="m2779,32l2779,24,2779,16,2781,7,2783,-1,2800,-39,2805,-45,2810,-52,2816,-58,2822,-64,2881,-93,2889,-94,2898,-95,2906,-95,3086,-95,3095,-95,3103,-94,3111,-93,3119,-91,3127,-89,3135,-85,3143,-82,3150,-78,3157,-74,3164,-69,3170,-64,3176,-58,3182,-52,3188,-45,3192,-39,3197,-32,3214,32,3214,41,3192,103,3188,110,3157,138,3150,143,3086,160,2906,160,2898,160,2889,159,2881,157,2873,156,2835,138,2828,134,2800,103,2795,96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0368">
                <wp:simplePos x="0" y="0"/>
                <wp:positionH relativeFrom="page">
                  <wp:posOffset>1711947</wp:posOffset>
                </wp:positionH>
                <wp:positionV relativeFrom="paragraph">
                  <wp:posOffset>123011</wp:posOffset>
                </wp:positionV>
                <wp:extent cx="381635" cy="19685"/>
                <wp:effectExtent l="0" t="0" r="0" b="0"/>
                <wp:wrapTopAndBottom/>
                <wp:docPr id="81" name="Graphic 8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1" name="Graphic 81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4.799011pt;margin-top:9.685909pt;width:30.05pt;height:1.55pt;mso-position-horizontal-relative:page;mso-position-vertical-relative:paragraph;z-index:-15706112;mso-wrap-distance-left:0;mso-wrap-distance-right:0" id="docshape61" coordorigin="2696,194" coordsize="601,31" path="m3296,194l2696,194,2696,209,2696,224,3296,224,3296,209,3296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073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4752">
                <wp:simplePos x="0" y="0"/>
                <wp:positionH relativeFrom="page">
                  <wp:posOffset>1764360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82" name="Graphic 8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2" name="Graphic 82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3" y="59977"/>
                              </a:lnTo>
                              <a:lnTo>
                                <a:pt x="4130" y="54910"/>
                              </a:lnTo>
                              <a:lnTo>
                                <a:pt x="6165" y="50001"/>
                              </a:lnTo>
                              <a:lnTo>
                                <a:pt x="8200" y="45087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21436" y="4127"/>
                              </a:lnTo>
                              <a:lnTo>
                                <a:pt x="226350" y="6160"/>
                              </a:lnTo>
                              <a:lnTo>
                                <a:pt x="231264" y="8194"/>
                              </a:lnTo>
                              <a:lnTo>
                                <a:pt x="252628" y="23721"/>
                              </a:lnTo>
                              <a:lnTo>
                                <a:pt x="256389" y="27485"/>
                              </a:lnTo>
                              <a:lnTo>
                                <a:pt x="270187" y="50001"/>
                              </a:lnTo>
                              <a:lnTo>
                                <a:pt x="272222" y="54910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62702" y="125990"/>
                              </a:lnTo>
                              <a:lnTo>
                                <a:pt x="259747" y="130414"/>
                              </a:lnTo>
                              <a:lnTo>
                                <a:pt x="240354" y="148338"/>
                              </a:lnTo>
                              <a:lnTo>
                                <a:pt x="235932" y="151293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216371" y="159399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4"/>
                              </a:lnTo>
                              <a:lnTo>
                                <a:pt x="200671" y="161995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54916" y="157863"/>
                              </a:lnTo>
                              <a:lnTo>
                                <a:pt x="50002" y="155826"/>
                              </a:lnTo>
                              <a:lnTo>
                                <a:pt x="45088" y="153792"/>
                              </a:lnTo>
                              <a:lnTo>
                                <a:pt x="40420" y="151293"/>
                              </a:lnTo>
                              <a:lnTo>
                                <a:pt x="35998" y="148338"/>
                              </a:lnTo>
                              <a:lnTo>
                                <a:pt x="31576" y="145383"/>
                              </a:lnTo>
                              <a:lnTo>
                                <a:pt x="13651" y="125990"/>
                              </a:lnTo>
                              <a:lnTo>
                                <a:pt x="10696" y="121569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8.926056pt;margin-top:-4.760096pt;width:21.8pt;height:12.8pt;mso-position-horizontal-relative:page;mso-position-vertical-relative:paragraph;z-index:15754752" id="docshape62" coordorigin="2779,-95" coordsize="436,256" path="m2779,32l2779,24,2779,16,2781,7,2783,-1,2785,-9,2788,-16,2791,-24,2816,-58,2822,-64,2881,-93,2889,-94,2898,-95,2906,-95,3086,-95,3095,-95,3103,-94,3111,-93,3119,-91,3127,-89,3135,-85,3143,-82,3176,-58,3182,-52,3204,-16,3207,-9,3214,32,3214,41,3192,103,3188,110,3157,138,3150,143,3143,147,3135,150,3127,153,3119,156,3111,157,3103,159,3095,160,3086,160,2906,160,2898,160,2889,159,2881,157,2873,156,2865,153,2857,150,2850,147,2842,143,2835,138,2828,134,2800,103,2795,96,2781,57,2779,49,2779,41,2779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0880">
                <wp:simplePos x="0" y="0"/>
                <wp:positionH relativeFrom="page">
                  <wp:posOffset>1635709</wp:posOffset>
                </wp:positionH>
                <wp:positionV relativeFrom="paragraph">
                  <wp:posOffset>123012</wp:posOffset>
                </wp:positionV>
                <wp:extent cx="905510" cy="19685"/>
                <wp:effectExtent l="0" t="0" r="0" b="0"/>
                <wp:wrapTopAndBottom/>
                <wp:docPr id="83" name="Graphic 8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3" name="Graphic 83"/>
                      <wps:cNvSpPr/>
                      <wps:spPr>
                        <a:xfrm>
                          <a:off x="0" y="0"/>
                          <a:ext cx="90551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5510" h="19685">
                              <a:moveTo>
                                <a:pt x="905294" y="9525"/>
                              </a:moveTo>
                              <a:lnTo>
                                <a:pt x="457415" y="9525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25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905294" y="19062"/>
                              </a:lnTo>
                              <a:lnTo>
                                <a:pt x="905294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28.796005pt;margin-top:9.68604pt;width:71.3pt;height:1.55pt;mso-position-horizontal-relative:page;mso-position-vertical-relative:paragraph;z-index:-15705600;mso-wrap-distance-left:0;mso-wrap-distance-right:0" id="docshape63" coordorigin="2576,194" coordsize="1426,31" path="m4002,209l3296,209,3296,194,2696,194,2696,209,2576,209,2576,224,4002,224,4002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374"/>
      </w:pPr>
      <w:r>
        <w:rPr>
          <w:color w:val="202024"/>
          <w:spacing w:val="-4"/>
        </w:rPr>
        <w:t>Ver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strongly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1392">
                <wp:simplePos x="0" y="0"/>
                <wp:positionH relativeFrom="page">
                  <wp:posOffset>1635713</wp:posOffset>
                </wp:positionH>
                <wp:positionV relativeFrom="paragraph">
                  <wp:posOffset>178578</wp:posOffset>
                </wp:positionV>
                <wp:extent cx="905510" cy="9525"/>
                <wp:effectExtent l="0" t="0" r="0" b="0"/>
                <wp:wrapTopAndBottom/>
                <wp:docPr id="84" name="Graphic 8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4" name="Graphic 84"/>
                      <wps:cNvSpPr/>
                      <wps:spPr>
                        <a:xfrm>
                          <a:off x="0" y="0"/>
                          <a:ext cx="90551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05510" h="9525">
                              <a:moveTo>
                                <a:pt x="905295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905295" y="0"/>
                              </a:lnTo>
                              <a:lnTo>
                                <a:pt x="905295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28.796356pt;margin-top:14.061328pt;width:71.28312pt;height:.750349pt;mso-position-horizontal-relative:page;mso-position-vertical-relative:paragraph;z-index:-15705088;mso-wrap-distance-left:0;mso-wrap-distance-right:0" id="docshape64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Heading1"/>
        <w:numPr>
          <w:ilvl w:val="0"/>
          <w:numId w:val="1"/>
        </w:numPr>
        <w:tabs>
          <w:tab w:pos="743" w:val="left" w:leader="none"/>
        </w:tabs>
        <w:spacing w:line="309" w:lineRule="auto" w:before="87" w:after="0"/>
        <w:ind w:left="743" w:right="304" w:hanging="634"/>
        <w:jc w:val="left"/>
      </w:pPr>
      <w:r>
        <w:rPr>
          <w:color w:val="202024"/>
        </w:rPr>
        <w:t>How</w:t>
      </w:r>
      <w:r>
        <w:rPr>
          <w:color w:val="202024"/>
          <w:spacing w:val="-4"/>
        </w:rPr>
        <w:t> </w:t>
      </w:r>
      <w:r>
        <w:rPr>
          <w:color w:val="202024"/>
        </w:rPr>
        <w:t>confident</w:t>
      </w:r>
      <w:r>
        <w:rPr>
          <w:color w:val="202024"/>
          <w:spacing w:val="-4"/>
        </w:rPr>
        <w:t> </w:t>
      </w:r>
      <w:r>
        <w:rPr>
          <w:color w:val="202024"/>
        </w:rPr>
        <w:t>are</w:t>
      </w:r>
      <w:r>
        <w:rPr>
          <w:color w:val="202024"/>
          <w:spacing w:val="-4"/>
        </w:rPr>
        <w:t> </w:t>
      </w:r>
      <w:r>
        <w:rPr>
          <w:color w:val="202024"/>
        </w:rPr>
        <w:t>you</w:t>
      </w:r>
      <w:r>
        <w:rPr>
          <w:color w:val="202024"/>
          <w:spacing w:val="-4"/>
        </w:rPr>
        <w:t> </w:t>
      </w:r>
      <w:r>
        <w:rPr>
          <w:color w:val="202024"/>
        </w:rPr>
        <w:t>of</w:t>
      </w:r>
      <w:r>
        <w:rPr>
          <w:color w:val="202024"/>
          <w:spacing w:val="-4"/>
        </w:rPr>
        <w:t> </w:t>
      </w:r>
      <w:r>
        <w:rPr>
          <w:color w:val="202024"/>
        </w:rPr>
        <w:t>the</w:t>
      </w:r>
      <w:r>
        <w:rPr>
          <w:color w:val="202024"/>
          <w:spacing w:val="-4"/>
        </w:rPr>
        <w:t> </w:t>
      </w:r>
      <w:r>
        <w:rPr>
          <w:color w:val="202024"/>
        </w:rPr>
        <w:t>proposed</w:t>
      </w:r>
      <w:r>
        <w:rPr>
          <w:color w:val="202024"/>
          <w:spacing w:val="-4"/>
        </w:rPr>
        <w:t> </w:t>
      </w:r>
      <w:r>
        <w:rPr>
          <w:color w:val="202024"/>
        </w:rPr>
        <w:t>reforms</w:t>
      </w:r>
      <w:r>
        <w:rPr>
          <w:color w:val="202024"/>
          <w:spacing w:val="-4"/>
        </w:rPr>
        <w:t> </w:t>
      </w:r>
      <w:r>
        <w:rPr>
          <w:color w:val="202024"/>
        </w:rPr>
        <w:t>providing</w:t>
      </w:r>
      <w:r>
        <w:rPr>
          <w:color w:val="202024"/>
          <w:spacing w:val="-4"/>
        </w:rPr>
        <w:t> </w:t>
      </w:r>
      <w:r>
        <w:rPr>
          <w:color w:val="202024"/>
        </w:rPr>
        <w:t>adequate</w:t>
      </w:r>
      <w:r>
        <w:rPr>
          <w:color w:val="202024"/>
          <w:spacing w:val="-4"/>
        </w:rPr>
        <w:t> </w:t>
      </w:r>
      <w:r>
        <w:rPr>
          <w:color w:val="202024"/>
        </w:rPr>
        <w:t>safeguards for PwID when they do not have a co-occurring mental health condition?</w:t>
      </w:r>
    </w:p>
    <w:p>
      <w:pPr>
        <w:spacing w:before="228"/>
        <w:ind w:left="743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4464">
                <wp:simplePos x="0" y="0"/>
                <wp:positionH relativeFrom="page">
                  <wp:posOffset>1721478</wp:posOffset>
                </wp:positionH>
                <wp:positionV relativeFrom="paragraph">
                  <wp:posOffset>327493</wp:posOffset>
                </wp:positionV>
                <wp:extent cx="1276985" cy="9525"/>
                <wp:effectExtent l="0" t="0" r="0" b="0"/>
                <wp:wrapTopAndBottom/>
                <wp:docPr id="85" name="Graphic 8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5" name="Graphic 85"/>
                      <wps:cNvSpPr/>
                      <wps:spPr>
                        <a:xfrm>
                          <a:off x="0" y="0"/>
                          <a:ext cx="127698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6985" h="9525">
                              <a:moveTo>
                                <a:pt x="127694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1276943" y="0"/>
                              </a:lnTo>
                              <a:lnTo>
                                <a:pt x="127694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35.5495pt;margin-top:25.786871pt;width:100.546716pt;height:.750349pt;mso-position-horizontal-relative:page;mso-position-vertical-relative:paragraph;z-index:-15702016;mso-wrap-distance-left:0;mso-wrap-distance-right:0" id="docshape65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508"/>
      </w:pPr>
      <w:r>
        <w:rPr>
          <w:color w:val="202024"/>
          <w:spacing w:val="-2"/>
        </w:rPr>
        <w:t>Not</w:t>
      </w:r>
      <w:r>
        <w:rPr>
          <w:color w:val="202024"/>
          <w:spacing w:val="-16"/>
        </w:rPr>
        <w:t> </w:t>
      </w:r>
      <w:r>
        <w:rPr>
          <w:color w:val="202024"/>
          <w:spacing w:val="-2"/>
        </w:rPr>
        <w:t>confident</w:t>
      </w:r>
      <w:r>
        <w:rPr>
          <w:color w:val="202024"/>
          <w:spacing w:val="-14"/>
        </w:rPr>
        <w:t> </w:t>
      </w:r>
      <w:r>
        <w:rPr>
          <w:color w:val="202024"/>
          <w:spacing w:val="-2"/>
        </w:rPr>
        <w:t>at</w:t>
      </w:r>
      <w:r>
        <w:rPr>
          <w:color w:val="202024"/>
          <w:spacing w:val="-14"/>
        </w:rPr>
        <w:t> </w:t>
      </w:r>
      <w:r>
        <w:rPr>
          <w:color w:val="202024"/>
          <w:spacing w:val="-5"/>
        </w:rPr>
        <w:t>all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4976">
                <wp:simplePos x="0" y="0"/>
                <wp:positionH relativeFrom="page">
                  <wp:posOffset>1721472</wp:posOffset>
                </wp:positionH>
                <wp:positionV relativeFrom="paragraph">
                  <wp:posOffset>178744</wp:posOffset>
                </wp:positionV>
                <wp:extent cx="1276985" cy="19685"/>
                <wp:effectExtent l="0" t="0" r="0" b="0"/>
                <wp:wrapTopAndBottom/>
                <wp:docPr id="86" name="Graphic 8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6" name="Graphic 86"/>
                      <wps:cNvSpPr/>
                      <wps:spPr>
                        <a:xfrm>
                          <a:off x="0" y="0"/>
                          <a:ext cx="127698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76985" h="19685">
                              <a:moveTo>
                                <a:pt x="1276946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76238" y="9537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37"/>
                              </a:lnTo>
                              <a:lnTo>
                                <a:pt x="1276946" y="9537"/>
                              </a:lnTo>
                              <a:lnTo>
                                <a:pt x="127694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549011pt;margin-top:14.074341pt;width:100.55pt;height:1.55pt;mso-position-horizontal-relative:page;mso-position-vertical-relative:paragraph;z-index:-15701504;mso-wrap-distance-left:0;mso-wrap-distance-right:0" id="docshape66" coordorigin="2711,281" coordsize="2011,31" path="m4722,281l2711,281,2711,297,2831,297,2831,312,3431,312,3431,297,4722,297,4722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59872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87" name="Graphic 8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7" name="Graphic 8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10696" y="40416"/>
                              </a:lnTo>
                              <a:lnTo>
                                <a:pt x="13651" y="35991"/>
                              </a:lnTo>
                              <a:lnTo>
                                <a:pt x="16605" y="31566"/>
                              </a:lnTo>
                              <a:lnTo>
                                <a:pt x="19963" y="27476"/>
                              </a:lnTo>
                              <a:lnTo>
                                <a:pt x="23724" y="23716"/>
                              </a:lnTo>
                              <a:lnTo>
                                <a:pt x="27485" y="19952"/>
                              </a:lnTo>
                              <a:lnTo>
                                <a:pt x="65197" y="1554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4"/>
                              </a:lnTo>
                              <a:lnTo>
                                <a:pt x="205939" y="521"/>
                              </a:lnTo>
                              <a:lnTo>
                                <a:pt x="211155" y="1559"/>
                              </a:lnTo>
                              <a:lnTo>
                                <a:pt x="216371" y="2592"/>
                              </a:lnTo>
                              <a:lnTo>
                                <a:pt x="252628" y="23716"/>
                              </a:lnTo>
                              <a:lnTo>
                                <a:pt x="256389" y="27476"/>
                              </a:lnTo>
                              <a:lnTo>
                                <a:pt x="259747" y="31566"/>
                              </a:lnTo>
                              <a:lnTo>
                                <a:pt x="262702" y="35991"/>
                              </a:lnTo>
                              <a:lnTo>
                                <a:pt x="265657" y="40416"/>
                              </a:lnTo>
                              <a:lnTo>
                                <a:pt x="268152" y="45083"/>
                              </a:lnTo>
                              <a:lnTo>
                                <a:pt x="270187" y="49997"/>
                              </a:lnTo>
                              <a:lnTo>
                                <a:pt x="272222" y="54910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5834" y="91581"/>
                              </a:lnTo>
                              <a:lnTo>
                                <a:pt x="274796" y="96797"/>
                              </a:lnTo>
                              <a:lnTo>
                                <a:pt x="273759" y="102013"/>
                              </a:lnTo>
                              <a:lnTo>
                                <a:pt x="272222" y="107080"/>
                              </a:lnTo>
                              <a:lnTo>
                                <a:pt x="270187" y="111989"/>
                              </a:lnTo>
                              <a:lnTo>
                                <a:pt x="268152" y="116903"/>
                              </a:lnTo>
                              <a:lnTo>
                                <a:pt x="240354" y="148343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41"/>
                              </a:lnTo>
                              <a:lnTo>
                                <a:pt x="205939" y="161479"/>
                              </a:lnTo>
                              <a:lnTo>
                                <a:pt x="200671" y="161995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54916" y="157863"/>
                              </a:lnTo>
                              <a:lnTo>
                                <a:pt x="50002" y="155826"/>
                              </a:lnTo>
                              <a:lnTo>
                                <a:pt x="45088" y="153792"/>
                              </a:lnTo>
                              <a:lnTo>
                                <a:pt x="40420" y="151298"/>
                              </a:lnTo>
                              <a:lnTo>
                                <a:pt x="35998" y="148343"/>
                              </a:lnTo>
                              <a:lnTo>
                                <a:pt x="31576" y="145393"/>
                              </a:lnTo>
                              <a:lnTo>
                                <a:pt x="13650" y="125995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4" y="102013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59872" id="docshape67" coordorigin="2914,-95" coordsize="436,256" path="m2914,32l2930,-32,2935,-39,2940,-45,2945,-52,2951,-58,2957,-64,3016,-93,3041,-95,3221,-95,3230,-95,3238,-94,3246,-93,3254,-91,3311,-58,3317,-52,3323,-45,3327,-39,3332,-32,3336,-24,3339,-16,3342,-9,3349,32,3349,41,3348,49,3346,57,3345,65,3342,73,3339,81,3336,89,3292,138,3285,143,3278,147,3270,150,3262,153,3254,156,3246,157,3238,159,3230,160,3221,160,3041,160,3033,160,3024,159,3016,157,3008,156,3000,153,2992,150,2985,147,2977,143,2970,138,2963,134,2935,103,2930,96,2926,89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5488">
                <wp:simplePos x="0" y="0"/>
                <wp:positionH relativeFrom="page">
                  <wp:posOffset>1797714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88" name="Group 88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88" name="Group 88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89" name="Graphic 89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552292pt;margin-top:9.685386pt;width:30.05pt;height:1.55pt;mso-position-horizontal-relative:page;mso-position-vertical-relative:paragraph;z-index:-15700992;mso-wrap-distance-left:0;mso-wrap-distance-right:0" id="docshapegroup68" coordorigin="2831,194" coordsize="601,31">
                <v:rect style="position:absolute;left:2831;top:193;width:601;height:15" id="docshape69" filled="true" fillcolor="#bdc1c6" stroked="false">
                  <v:fill type="solid"/>
                </v:rect>
                <v:rect style="position:absolute;left:2831;top:208;width:601;height:15" id="docshape70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384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91" name="Graphic 9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1" name="Graphic 91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4" y="59977"/>
                              </a:lnTo>
                              <a:lnTo>
                                <a:pt x="4130" y="54910"/>
                              </a:lnTo>
                              <a:lnTo>
                                <a:pt x="6165" y="49997"/>
                              </a:lnTo>
                              <a:lnTo>
                                <a:pt x="8200" y="45083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5"/>
                              </a:lnTo>
                              <a:lnTo>
                                <a:pt x="270187" y="49997"/>
                              </a:lnTo>
                              <a:lnTo>
                                <a:pt x="272222" y="54910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5834" y="91581"/>
                              </a:lnTo>
                              <a:lnTo>
                                <a:pt x="274796" y="96797"/>
                              </a:lnTo>
                              <a:lnTo>
                                <a:pt x="273759" y="102013"/>
                              </a:lnTo>
                              <a:lnTo>
                                <a:pt x="272222" y="107080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65656" y="121574"/>
                              </a:lnTo>
                              <a:lnTo>
                                <a:pt x="262702" y="125995"/>
                              </a:lnTo>
                              <a:lnTo>
                                <a:pt x="259747" y="130419"/>
                              </a:lnTo>
                              <a:lnTo>
                                <a:pt x="240354" y="148338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216371" y="159399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54916" y="157863"/>
                              </a:lnTo>
                              <a:lnTo>
                                <a:pt x="50002" y="155826"/>
                              </a:lnTo>
                              <a:lnTo>
                                <a:pt x="45088" y="153792"/>
                              </a:lnTo>
                              <a:lnTo>
                                <a:pt x="40420" y="151298"/>
                              </a:lnTo>
                              <a:lnTo>
                                <a:pt x="35998" y="148338"/>
                              </a:lnTo>
                              <a:lnTo>
                                <a:pt x="31576" y="145383"/>
                              </a:lnTo>
                              <a:lnTo>
                                <a:pt x="13650" y="125990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89"/>
                              </a:lnTo>
                              <a:lnTo>
                                <a:pt x="4130" y="107075"/>
                              </a:lnTo>
                              <a:lnTo>
                                <a:pt x="2594" y="102013"/>
                              </a:lnTo>
                              <a:lnTo>
                                <a:pt x="1556" y="96801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60384" id="docshape71" coordorigin="2914,-95" coordsize="436,256" path="m2914,32l2914,24,2914,16,2916,7,2918,-1,2920,-9,2923,-16,2926,-24,2951,-58,2957,-64,3016,-93,3024,-94,3033,-95,3041,-95,3221,-95,3230,-95,3238,-94,3246,-93,3254,-91,3311,-58,3317,-52,3339,-16,3342,-9,3349,32,3349,41,3348,49,3346,57,3345,65,3342,73,3339,81,3336,89,3332,96,3327,103,3323,110,3292,138,3285,143,3278,147,3270,150,3262,153,3254,156,3246,157,3238,159,3230,160,3221,160,3041,160,3033,160,3024,159,3016,157,3008,156,3000,153,2992,150,2985,147,2977,143,2970,138,2963,134,2935,103,2930,96,2926,89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6000">
                <wp:simplePos x="0" y="0"/>
                <wp:positionH relativeFrom="page">
                  <wp:posOffset>1797710</wp:posOffset>
                </wp:positionH>
                <wp:positionV relativeFrom="paragraph">
                  <wp:posOffset>123008</wp:posOffset>
                </wp:positionV>
                <wp:extent cx="381635" cy="19685"/>
                <wp:effectExtent l="0" t="0" r="0" b="0"/>
                <wp:wrapTopAndBottom/>
                <wp:docPr id="92" name="Graphic 9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2" name="Graphic 92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734pt;width:30.05pt;height:1.55pt;mso-position-horizontal-relative:page;mso-position-vertical-relative:paragraph;z-index:-15700480;mso-wrap-distance-left:0;mso-wrap-distance-right:0" id="docshape72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0896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93" name="Graphic 9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3" name="Graphic 93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50001"/>
                              </a:lnTo>
                              <a:lnTo>
                                <a:pt x="8200" y="45087"/>
                              </a:lnTo>
                              <a:lnTo>
                                <a:pt x="10696" y="40420"/>
                              </a:lnTo>
                              <a:lnTo>
                                <a:pt x="13651" y="36000"/>
                              </a:lnTo>
                              <a:lnTo>
                                <a:pt x="16605" y="31575"/>
                              </a:lnTo>
                              <a:lnTo>
                                <a:pt x="19963" y="27480"/>
                              </a:lnTo>
                              <a:lnTo>
                                <a:pt x="23724" y="23725"/>
                              </a:lnTo>
                              <a:lnTo>
                                <a:pt x="27485" y="19961"/>
                              </a:lnTo>
                              <a:lnTo>
                                <a:pt x="65197" y="1559"/>
                              </a:lnTo>
                              <a:lnTo>
                                <a:pt x="70414" y="52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52628" y="23725"/>
                              </a:lnTo>
                              <a:lnTo>
                                <a:pt x="256389" y="27480"/>
                              </a:lnTo>
                              <a:lnTo>
                                <a:pt x="270187" y="50001"/>
                              </a:lnTo>
                              <a:lnTo>
                                <a:pt x="272222" y="5491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75834" y="91576"/>
                              </a:lnTo>
                              <a:lnTo>
                                <a:pt x="274796" y="96792"/>
                              </a:lnTo>
                              <a:lnTo>
                                <a:pt x="273759" y="102008"/>
                              </a:lnTo>
                              <a:lnTo>
                                <a:pt x="262702" y="125990"/>
                              </a:lnTo>
                              <a:lnTo>
                                <a:pt x="259747" y="130414"/>
                              </a:lnTo>
                              <a:lnTo>
                                <a:pt x="226350" y="155826"/>
                              </a:lnTo>
                              <a:lnTo>
                                <a:pt x="221436" y="157863"/>
                              </a:lnTo>
                              <a:lnTo>
                                <a:pt x="216371" y="159399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4"/>
                              </a:lnTo>
                              <a:lnTo>
                                <a:pt x="200671" y="161995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5"/>
                              </a:lnTo>
                              <a:lnTo>
                                <a:pt x="70414" y="161474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54916" y="157858"/>
                              </a:lnTo>
                              <a:lnTo>
                                <a:pt x="50002" y="155821"/>
                              </a:lnTo>
                              <a:lnTo>
                                <a:pt x="45088" y="153787"/>
                              </a:lnTo>
                              <a:lnTo>
                                <a:pt x="13650" y="125990"/>
                              </a:lnTo>
                              <a:lnTo>
                                <a:pt x="10696" y="121569"/>
                              </a:lnTo>
                              <a:lnTo>
                                <a:pt x="1556" y="96797"/>
                              </a:lnTo>
                              <a:lnTo>
                                <a:pt x="518" y="91581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60896" id="docshape73" coordorigin="2914,-95" coordsize="436,256" path="m2914,32l2923,-16,2926,-24,2930,-32,2935,-39,2940,-45,2945,-52,2951,-58,2957,-64,3016,-93,3024,-94,3033,-95,3041,-95,3221,-95,3230,-95,3238,-94,3246,-93,3254,-91,3311,-58,3317,-52,3339,-16,3342,-9,3349,32,3349,41,3348,49,3346,57,3345,65,3327,103,3323,110,3270,150,3262,153,3254,156,3246,157,3238,159,3230,160,3221,160,3041,160,3033,160,3024,159,3016,157,3008,156,3000,153,2992,150,2985,147,2935,103,2930,96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6512">
                <wp:simplePos x="0" y="0"/>
                <wp:positionH relativeFrom="page">
                  <wp:posOffset>1797710</wp:posOffset>
                </wp:positionH>
                <wp:positionV relativeFrom="paragraph">
                  <wp:posOffset>123010</wp:posOffset>
                </wp:positionV>
                <wp:extent cx="381635" cy="19685"/>
                <wp:effectExtent l="0" t="0" r="0" b="0"/>
                <wp:wrapTopAndBottom/>
                <wp:docPr id="94" name="Graphic 9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4" name="Graphic 94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864pt;width:30.05pt;height:1.55pt;mso-position-horizontal-relative:page;mso-position-vertical-relative:paragraph;z-index:-15699968;mso-wrap-distance-left:0;mso-wrap-distance-right:0" id="docshape74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408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95" name="Graphic 9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5" name="Graphic 95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81"/>
                              </a:lnTo>
                              <a:lnTo>
                                <a:pt x="518" y="70410"/>
                              </a:lnTo>
                              <a:lnTo>
                                <a:pt x="1556" y="65193"/>
                              </a:lnTo>
                              <a:lnTo>
                                <a:pt x="2594" y="59977"/>
                              </a:lnTo>
                              <a:lnTo>
                                <a:pt x="23724" y="23721"/>
                              </a:lnTo>
                              <a:lnTo>
                                <a:pt x="27485" y="19956"/>
                              </a:lnTo>
                              <a:lnTo>
                                <a:pt x="65197" y="1554"/>
                              </a:lnTo>
                              <a:lnTo>
                                <a:pt x="70414" y="516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6"/>
                              </a:lnTo>
                              <a:lnTo>
                                <a:pt x="211155" y="1554"/>
                              </a:lnTo>
                              <a:lnTo>
                                <a:pt x="216371" y="25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6" y="65193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0187" y="111993"/>
                              </a:lnTo>
                              <a:lnTo>
                                <a:pt x="268152" y="116907"/>
                              </a:lnTo>
                              <a:lnTo>
                                <a:pt x="240354" y="148338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36"/>
                              </a:lnTo>
                              <a:lnTo>
                                <a:pt x="59981" y="159399"/>
                              </a:lnTo>
                              <a:lnTo>
                                <a:pt x="23724" y="138270"/>
                              </a:lnTo>
                              <a:lnTo>
                                <a:pt x="6165" y="111989"/>
                              </a:lnTo>
                              <a:lnTo>
                                <a:pt x="4130" y="107080"/>
                              </a:lnTo>
                              <a:lnTo>
                                <a:pt x="2594" y="102013"/>
                              </a:lnTo>
                              <a:lnTo>
                                <a:pt x="1556" y="96797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61408" id="docshape75" coordorigin="2914,-95" coordsize="436,256" path="m2914,32l2914,24,2914,16,2916,7,2918,-1,2951,-58,2957,-64,3016,-93,3024,-94,3033,-95,3041,-95,3221,-95,3230,-95,3238,-94,3246,-93,3254,-91,3311,-58,3317,-52,3346,7,3349,32,3349,41,3339,81,3336,89,3292,138,3246,157,3238,159,3230,160,3221,160,3041,160,3033,160,3024,159,3016,157,3008,156,2951,123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7024">
                <wp:simplePos x="0" y="0"/>
                <wp:positionH relativeFrom="page">
                  <wp:posOffset>1797710</wp:posOffset>
                </wp:positionH>
                <wp:positionV relativeFrom="paragraph">
                  <wp:posOffset>123012</wp:posOffset>
                </wp:positionV>
                <wp:extent cx="381635" cy="19685"/>
                <wp:effectExtent l="0" t="0" r="0" b="0"/>
                <wp:wrapTopAndBottom/>
                <wp:docPr id="96" name="Graphic 9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6" name="Graphic 96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995pt;width:30.05pt;height:1.55pt;mso-position-horizontal-relative:page;mso-position-vertical-relative:paragraph;z-index:-15699456;mso-wrap-distance-left:0;mso-wrap-distance-right:0" id="docshape76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61920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97" name="Graphic 9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7" name="Graphic 97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6"/>
                              </a:lnTo>
                              <a:lnTo>
                                <a:pt x="518" y="70405"/>
                              </a:lnTo>
                              <a:lnTo>
                                <a:pt x="1556" y="65188"/>
                              </a:lnTo>
                              <a:lnTo>
                                <a:pt x="2594" y="59968"/>
                              </a:lnTo>
                              <a:lnTo>
                                <a:pt x="23724" y="23721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4"/>
                              </a:lnTo>
                              <a:lnTo>
                                <a:pt x="205939" y="521"/>
                              </a:lnTo>
                              <a:lnTo>
                                <a:pt x="211155" y="1559"/>
                              </a:lnTo>
                              <a:lnTo>
                                <a:pt x="216371" y="259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74796" y="65188"/>
                              </a:lnTo>
                              <a:lnTo>
                                <a:pt x="276353" y="81000"/>
                              </a:lnTo>
                              <a:lnTo>
                                <a:pt x="276353" y="86318"/>
                              </a:lnTo>
                              <a:lnTo>
                                <a:pt x="270187" y="111989"/>
                              </a:lnTo>
                              <a:lnTo>
                                <a:pt x="268152" y="116903"/>
                              </a:lnTo>
                              <a:lnTo>
                                <a:pt x="240354" y="148343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8"/>
                              </a:lnTo>
                              <a:lnTo>
                                <a:pt x="216371" y="159408"/>
                              </a:lnTo>
                              <a:lnTo>
                                <a:pt x="211155" y="160446"/>
                              </a:lnTo>
                              <a:lnTo>
                                <a:pt x="205939" y="161483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83"/>
                              </a:lnTo>
                              <a:lnTo>
                                <a:pt x="65197" y="160446"/>
                              </a:lnTo>
                              <a:lnTo>
                                <a:pt x="59981" y="159408"/>
                              </a:lnTo>
                              <a:lnTo>
                                <a:pt x="54916" y="157868"/>
                              </a:lnTo>
                              <a:lnTo>
                                <a:pt x="50002" y="155829"/>
                              </a:lnTo>
                              <a:lnTo>
                                <a:pt x="45088" y="153797"/>
                              </a:lnTo>
                              <a:lnTo>
                                <a:pt x="13650" y="125995"/>
                              </a:lnTo>
                              <a:lnTo>
                                <a:pt x="10696" y="121574"/>
                              </a:lnTo>
                              <a:lnTo>
                                <a:pt x="8200" y="116907"/>
                              </a:lnTo>
                              <a:lnTo>
                                <a:pt x="6165" y="111993"/>
                              </a:lnTo>
                              <a:lnTo>
                                <a:pt x="4130" y="107080"/>
                              </a:lnTo>
                              <a:lnTo>
                                <a:pt x="2594" y="102018"/>
                              </a:lnTo>
                              <a:lnTo>
                                <a:pt x="1556" y="96801"/>
                              </a:lnTo>
                              <a:lnTo>
                                <a:pt x="518" y="91585"/>
                              </a:lnTo>
                              <a:lnTo>
                                <a:pt x="0" y="86318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61920" id="docshape77" coordorigin="2914,-95" coordsize="436,256" path="m2914,32l2914,24,2914,16,2916,7,2918,-1,2951,-58,2957,-64,3016,-93,3041,-95,3221,-95,3230,-95,3238,-94,3246,-93,3254,-91,3311,-58,3317,-52,3346,7,3349,32,3349,41,3339,81,3336,89,3292,138,3270,150,3262,153,3254,156,3246,157,3238,159,3230,160,3221,160,3041,160,3033,160,3024,159,3016,157,3008,156,3000,153,2992,150,2985,147,2935,103,2930,96,2926,89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7536">
                <wp:simplePos x="0" y="0"/>
                <wp:positionH relativeFrom="page">
                  <wp:posOffset>1721472</wp:posOffset>
                </wp:positionH>
                <wp:positionV relativeFrom="paragraph">
                  <wp:posOffset>123013</wp:posOffset>
                </wp:positionV>
                <wp:extent cx="1000760" cy="19050"/>
                <wp:effectExtent l="0" t="0" r="0" b="0"/>
                <wp:wrapTopAndBottom/>
                <wp:docPr id="98" name="Graphic 9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8" name="Graphic 98"/>
                      <wps:cNvSpPr/>
                      <wps:spPr>
                        <a:xfrm>
                          <a:off x="0" y="0"/>
                          <a:ext cx="1000760" cy="190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00760" h="19050">
                              <a:moveTo>
                                <a:pt x="1000594" y="9525"/>
                              </a:moveTo>
                              <a:lnTo>
                                <a:pt x="457415" y="9525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25"/>
                              </a:lnTo>
                              <a:lnTo>
                                <a:pt x="0" y="9525"/>
                              </a:lnTo>
                              <a:lnTo>
                                <a:pt x="0" y="19050"/>
                              </a:lnTo>
                              <a:lnTo>
                                <a:pt x="1000594" y="19050"/>
                              </a:lnTo>
                              <a:lnTo>
                                <a:pt x="1000594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549011pt;margin-top:9.686125pt;width:78.8pt;height:1.5pt;mso-position-horizontal-relative:page;mso-position-vertical-relative:paragraph;z-index:-15698944;mso-wrap-distance-left:0;mso-wrap-distance-right:0" id="docshape78" coordorigin="2711,194" coordsize="1576,30" path="m4287,209l3431,209,3431,194,2831,194,2831,209,2711,209,2711,224,4287,224,4287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508"/>
      </w:pPr>
      <w:r>
        <w:rPr>
          <w:color w:val="202024"/>
          <w:spacing w:val="-6"/>
        </w:rPr>
        <w:t>Full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confident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8048">
                <wp:simplePos x="0" y="0"/>
                <wp:positionH relativeFrom="page">
                  <wp:posOffset>1721478</wp:posOffset>
                </wp:positionH>
                <wp:positionV relativeFrom="paragraph">
                  <wp:posOffset>178743</wp:posOffset>
                </wp:positionV>
                <wp:extent cx="1000760" cy="9525"/>
                <wp:effectExtent l="0" t="0" r="0" b="0"/>
                <wp:wrapTopAndBottom/>
                <wp:docPr id="99" name="Graphic 9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9" name="Graphic 99"/>
                      <wps:cNvSpPr/>
                      <wps:spPr>
                        <a:xfrm>
                          <a:off x="0" y="0"/>
                          <a:ext cx="10007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000760" h="9525">
                              <a:moveTo>
                                <a:pt x="1000589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1000589" y="0"/>
                              </a:lnTo>
                              <a:lnTo>
                                <a:pt x="1000589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35.5495pt;margin-top:14.074253pt;width:78.786606pt;height:.750349pt;mso-position-horizontal-relative:page;mso-position-vertical-relative:paragraph;z-index:-15698432;mso-wrap-distance-left:0;mso-wrap-distance-right:0" id="docshape79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14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743" w:val="left" w:leader="none"/>
        </w:tabs>
        <w:spacing w:line="309" w:lineRule="auto" w:before="0" w:after="0"/>
        <w:ind w:left="743" w:right="851" w:hanging="634"/>
        <w:jc w:val="left"/>
      </w:pPr>
      <w:r>
        <w:rPr>
          <w:color w:val="202024"/>
        </w:rPr>
        <w:t>Do</w:t>
      </w:r>
      <w:r>
        <w:rPr>
          <w:color w:val="202024"/>
          <w:spacing w:val="-4"/>
        </w:rPr>
        <w:t> </w:t>
      </w:r>
      <w:r>
        <w:rPr>
          <w:color w:val="202024"/>
        </w:rPr>
        <w:t>you</w:t>
      </w:r>
      <w:r>
        <w:rPr>
          <w:color w:val="202024"/>
          <w:spacing w:val="-4"/>
        </w:rPr>
        <w:t> </w:t>
      </w:r>
      <w:r>
        <w:rPr>
          <w:color w:val="202024"/>
        </w:rPr>
        <w:t>expect</w:t>
      </w:r>
      <w:r>
        <w:rPr>
          <w:color w:val="202024"/>
          <w:spacing w:val="-4"/>
        </w:rPr>
        <w:t> </w:t>
      </w:r>
      <w:r>
        <w:rPr>
          <w:color w:val="202024"/>
        </w:rPr>
        <w:t>any</w:t>
      </w:r>
      <w:r>
        <w:rPr>
          <w:color w:val="202024"/>
          <w:spacing w:val="-4"/>
        </w:rPr>
        <w:t> </w:t>
      </w:r>
      <w:r>
        <w:rPr>
          <w:color w:val="202024"/>
        </w:rPr>
        <w:t>unintended</w:t>
      </w:r>
      <w:r>
        <w:rPr>
          <w:color w:val="202024"/>
          <w:spacing w:val="-4"/>
        </w:rPr>
        <w:t> </w:t>
      </w:r>
      <w:r>
        <w:rPr>
          <w:color w:val="202024"/>
        </w:rPr>
        <w:t>consequences</w:t>
      </w:r>
      <w:r>
        <w:rPr>
          <w:color w:val="202024"/>
          <w:spacing w:val="-4"/>
        </w:rPr>
        <w:t> </w:t>
      </w:r>
      <w:r>
        <w:rPr>
          <w:color w:val="202024"/>
        </w:rPr>
        <w:t>(negative</w:t>
      </w:r>
      <w:r>
        <w:rPr>
          <w:color w:val="202024"/>
          <w:spacing w:val="-4"/>
        </w:rPr>
        <w:t> </w:t>
      </w:r>
      <w:r>
        <w:rPr>
          <w:color w:val="202024"/>
        </w:rPr>
        <w:t>or</w:t>
      </w:r>
      <w:r>
        <w:rPr>
          <w:color w:val="202024"/>
          <w:spacing w:val="-4"/>
        </w:rPr>
        <w:t> </w:t>
      </w:r>
      <w:r>
        <w:rPr>
          <w:color w:val="202024"/>
        </w:rPr>
        <w:t>positive)</w:t>
      </w:r>
      <w:r>
        <w:rPr>
          <w:color w:val="202024"/>
          <w:spacing w:val="-4"/>
        </w:rPr>
        <w:t> </w:t>
      </w:r>
      <w:r>
        <w:rPr>
          <w:color w:val="202024"/>
        </w:rPr>
        <w:t>of</w:t>
      </w:r>
      <w:r>
        <w:rPr>
          <w:color w:val="202024"/>
          <w:spacing w:val="-4"/>
        </w:rPr>
        <w:t> </w:t>
      </w:r>
      <w:r>
        <w:rPr>
          <w:color w:val="202024"/>
        </w:rPr>
        <w:t>the </w:t>
      </w:r>
      <w:r>
        <w:rPr>
          <w:color w:val="202024"/>
          <w:spacing w:val="-2"/>
        </w:rPr>
        <w:t>proposals?</w:t>
      </w:r>
    </w:p>
    <w:p>
      <w:pPr>
        <w:pStyle w:val="Heading2"/>
        <w:spacing w:before="215"/>
        <w:ind w:left="743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815" w:right="7338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00" name="Image 100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0" name="Image 100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z w:val="20"/>
        </w:rPr>
        <w:t> </w:t>
      </w:r>
      <w:r>
        <w:rPr>
          <w:color w:val="202024"/>
          <w:w w:val="105"/>
        </w:rPr>
        <w:t>Yes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01" name="Image 101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1" name="Image 101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  <w:w w:val="105"/>
        </w:rPr>
        <w:t>No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02" name="Image 10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2" name="Image 102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  <w:spacing w:val="-10"/>
        </w:rPr>
        <w:t> </w:t>
      </w:r>
      <w:r>
        <w:rPr>
          <w:color w:val="202024"/>
          <w:w w:val="105"/>
        </w:rPr>
        <w:t>Maybe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44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743" w:val="left" w:leader="none"/>
        </w:tabs>
        <w:spacing w:line="240" w:lineRule="auto" w:before="0" w:after="0"/>
        <w:ind w:left="743" w:right="0" w:hanging="633"/>
        <w:jc w:val="left"/>
      </w:pPr>
      <w:r>
        <w:rPr>
          <w:color w:val="202024"/>
        </w:rPr>
        <w:t>please describe the reasons for your choice </w:t>
      </w:r>
      <w:r>
        <w:rPr>
          <w:color w:val="202024"/>
          <w:spacing w:val="-2"/>
        </w:rPr>
        <w:t>above.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28"/>
        <w:rPr>
          <w:rFonts w:ascii="Arial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18560">
                <wp:simplePos x="0" y="0"/>
                <wp:positionH relativeFrom="page">
                  <wp:posOffset>1283124</wp:posOffset>
                </wp:positionH>
                <wp:positionV relativeFrom="paragraph">
                  <wp:posOffset>306057</wp:posOffset>
                </wp:positionV>
                <wp:extent cx="2725420" cy="9525"/>
                <wp:effectExtent l="0" t="0" r="0" b="0"/>
                <wp:wrapTopAndBottom/>
                <wp:docPr id="103" name="Graphic 10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3" name="Graphic 103"/>
                      <wps:cNvSpPr/>
                      <wps:spPr>
                        <a:xfrm>
                          <a:off x="0" y="0"/>
                          <a:ext cx="272542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5420" h="9525">
                              <a:moveTo>
                                <a:pt x="2725416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725416" y="0"/>
                              </a:lnTo>
                              <a:lnTo>
                                <a:pt x="2725416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24.099024pt;width:214.599707pt;height:.750349pt;mso-position-horizontal-relative:page;mso-position-vertical-relative:paragraph;z-index:-15697920;mso-wrap-distance-left:0;mso-wrap-distance-right:0" id="docshape80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rFonts w:ascii="Arial"/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ListParagraph"/>
        <w:numPr>
          <w:ilvl w:val="0"/>
          <w:numId w:val="1"/>
        </w:numPr>
        <w:tabs>
          <w:tab w:pos="743" w:val="left" w:leader="none"/>
        </w:tabs>
        <w:spacing w:line="312" w:lineRule="auto" w:before="87" w:after="0"/>
        <w:ind w:left="743" w:right="355" w:hanging="634"/>
        <w:jc w:val="left"/>
        <w:rPr>
          <w:sz w:val="24"/>
        </w:rPr>
      </w:pPr>
      <w:r>
        <w:rPr>
          <w:color w:val="202024"/>
          <w:sz w:val="24"/>
        </w:rPr>
        <w:t>Th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proposal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to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chang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th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MHA</w:t>
      </w:r>
      <w:r>
        <w:rPr>
          <w:color w:val="202024"/>
          <w:spacing w:val="-16"/>
          <w:sz w:val="24"/>
        </w:rPr>
        <w:t> </w:t>
      </w:r>
      <w:r>
        <w:rPr>
          <w:color w:val="202024"/>
          <w:sz w:val="24"/>
        </w:rPr>
        <w:t>for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PwID</w:t>
      </w:r>
      <w:r>
        <w:rPr>
          <w:color w:val="202024"/>
          <w:spacing w:val="40"/>
          <w:sz w:val="24"/>
        </w:rPr>
        <w:t> </w:t>
      </w:r>
      <w:r>
        <w:rPr>
          <w:color w:val="202024"/>
          <w:sz w:val="24"/>
        </w:rPr>
        <w:t>is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under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Part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II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(i.e.,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‘civil’</w:t>
      </w:r>
      <w:r>
        <w:rPr>
          <w:color w:val="202024"/>
          <w:spacing w:val="-11"/>
          <w:sz w:val="24"/>
        </w:rPr>
        <w:t> </w:t>
      </w:r>
      <w:r>
        <w:rPr>
          <w:color w:val="202024"/>
          <w:sz w:val="24"/>
        </w:rPr>
        <w:t>sections) and not Part III (i.e., sections through the criminal justice system). Is this </w:t>
      </w:r>
      <w:r>
        <w:rPr>
          <w:color w:val="202024"/>
          <w:spacing w:val="-2"/>
          <w:sz w:val="24"/>
        </w:rPr>
        <w:t>agreeable?</w:t>
      </w:r>
    </w:p>
    <w:p>
      <w:pPr>
        <w:pStyle w:val="Heading2"/>
        <w:spacing w:before="211"/>
        <w:ind w:left="743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815" w:right="7338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04" name="Image 10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4" name="Image 10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-5"/>
          <w:sz w:val="20"/>
        </w:rPr>
        <w:t> </w:t>
      </w:r>
      <w:r>
        <w:rPr>
          <w:color w:val="202024"/>
          <w:w w:val="105"/>
        </w:rPr>
        <w:t>yes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05" name="Image 10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5" name="Image 105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</w:rPr>
        <w:t> </w:t>
      </w:r>
      <w:r>
        <w:rPr>
          <w:color w:val="202024"/>
          <w:w w:val="105"/>
        </w:rPr>
        <w:t>No</w:t>
      </w:r>
    </w:p>
    <w:p>
      <w:pPr>
        <w:pStyle w:val="BodyText"/>
        <w:spacing w:before="7"/>
        <w:ind w:left="815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06" name="Image 10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06" name="Image 10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40"/>
          <w:sz w:val="20"/>
        </w:rPr>
        <w:t> </w:t>
      </w:r>
      <w:r>
        <w:rPr>
          <w:color w:val="202024"/>
        </w:rPr>
        <w:t>Not sure/maybe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10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743" w:val="left" w:leader="none"/>
        </w:tabs>
        <w:spacing w:line="240" w:lineRule="auto" w:before="0" w:after="0"/>
        <w:ind w:left="743" w:right="0" w:hanging="633"/>
        <w:jc w:val="left"/>
      </w:pPr>
      <w:r>
        <w:rPr>
          <w:color w:val="202024"/>
        </w:rPr>
        <w:t>Please provide reasons for our choice </w:t>
      </w:r>
      <w:r>
        <w:rPr>
          <w:color w:val="202024"/>
          <w:spacing w:val="-2"/>
        </w:rPr>
        <w:t>above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28"/>
        <w:rPr>
          <w:rFonts w:ascii="Arial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1632">
                <wp:simplePos x="0" y="0"/>
                <wp:positionH relativeFrom="page">
                  <wp:posOffset>1283124</wp:posOffset>
                </wp:positionH>
                <wp:positionV relativeFrom="paragraph">
                  <wp:posOffset>306395</wp:posOffset>
                </wp:positionV>
                <wp:extent cx="5441315" cy="9525"/>
                <wp:effectExtent l="0" t="0" r="0" b="0"/>
                <wp:wrapTopAndBottom/>
                <wp:docPr id="107" name="Graphic 10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7" name="Graphic 107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24.125635pt;width:428.449066pt;height:.750349pt;mso-position-horizontal-relative:page;mso-position-vertical-relative:paragraph;z-index:-15694848;mso-wrap-distance-left:0;mso-wrap-distance-right:0" id="docshape81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2144">
                <wp:simplePos x="0" y="0"/>
                <wp:positionH relativeFrom="page">
                  <wp:posOffset>1283124</wp:posOffset>
                </wp:positionH>
                <wp:positionV relativeFrom="paragraph">
                  <wp:posOffset>582748</wp:posOffset>
                </wp:positionV>
                <wp:extent cx="5441315" cy="9525"/>
                <wp:effectExtent l="0" t="0" r="0" b="0"/>
                <wp:wrapTopAndBottom/>
                <wp:docPr id="108" name="Graphic 10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8" name="Graphic 108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45.885746pt;width:428.449066pt;height:.750349pt;mso-position-horizontal-relative:page;mso-position-vertical-relative:paragraph;z-index:-15694336;mso-wrap-distance-left:0;mso-wrap-distance-right:0" id="docshape82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2656">
                <wp:simplePos x="0" y="0"/>
                <wp:positionH relativeFrom="page">
                  <wp:posOffset>1283124</wp:posOffset>
                </wp:positionH>
                <wp:positionV relativeFrom="paragraph">
                  <wp:posOffset>859102</wp:posOffset>
                </wp:positionV>
                <wp:extent cx="5441315" cy="9525"/>
                <wp:effectExtent l="0" t="0" r="0" b="0"/>
                <wp:wrapTopAndBottom/>
                <wp:docPr id="109" name="Graphic 10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9" name="Graphic 109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67.645859pt;width:428.449066pt;height:.750349pt;mso-position-horizontal-relative:page;mso-position-vertical-relative:paragraph;z-index:-15693824;mso-wrap-distance-left:0;mso-wrap-distance-right:0" id="docshape83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3168">
                <wp:simplePos x="0" y="0"/>
                <wp:positionH relativeFrom="page">
                  <wp:posOffset>1283124</wp:posOffset>
                </wp:positionH>
                <wp:positionV relativeFrom="paragraph">
                  <wp:posOffset>1135455</wp:posOffset>
                </wp:positionV>
                <wp:extent cx="5441315" cy="9525"/>
                <wp:effectExtent l="0" t="0" r="0" b="0"/>
                <wp:wrapTopAndBottom/>
                <wp:docPr id="110" name="Graphic 1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0" name="Graphic 110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89.405968pt;width:428.449066pt;height:.750349pt;mso-position-horizontal-relative:page;mso-position-vertical-relative:paragraph;z-index:-15693312;mso-wrap-distance-left:0;mso-wrap-distance-right:0" id="docshape84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3680">
                <wp:simplePos x="0" y="0"/>
                <wp:positionH relativeFrom="page">
                  <wp:posOffset>1283124</wp:posOffset>
                </wp:positionH>
                <wp:positionV relativeFrom="paragraph">
                  <wp:posOffset>1411809</wp:posOffset>
                </wp:positionV>
                <wp:extent cx="5441315" cy="9525"/>
                <wp:effectExtent l="0" t="0" r="0" b="0"/>
                <wp:wrapTopAndBottom/>
                <wp:docPr id="111" name="Graphic 1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1" name="Graphic 111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111.166077pt;width:428.449066pt;height:.750349pt;mso-position-horizontal-relative:page;mso-position-vertical-relative:paragraph;z-index:-15692800;mso-wrap-distance-left:0;mso-wrap-distance-right:0" id="docshape85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rPr>
          <w:rFonts w:ascii="Arial"/>
          <w:sz w:val="24"/>
        </w:rPr>
      </w:pPr>
    </w:p>
    <w:p>
      <w:pPr>
        <w:pStyle w:val="BodyText"/>
        <w:spacing w:before="138"/>
        <w:rPr>
          <w:rFonts w:ascii="Arial"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743" w:val="left" w:leader="none"/>
        </w:tabs>
        <w:spacing w:line="309" w:lineRule="auto" w:before="0" w:after="0"/>
        <w:ind w:left="743" w:right="344" w:hanging="634"/>
        <w:jc w:val="left"/>
        <w:rPr>
          <w:sz w:val="24"/>
        </w:rPr>
      </w:pPr>
      <w:r>
        <w:rPr>
          <w:color w:val="202024"/>
          <w:sz w:val="24"/>
        </w:rPr>
        <w:t>Could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ther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b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unintended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consequences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on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th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Criminal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Justice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System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as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a result of the proposals to reform the way the MHA</w:t>
      </w:r>
      <w:r>
        <w:rPr>
          <w:color w:val="202024"/>
          <w:spacing w:val="-3"/>
          <w:sz w:val="24"/>
        </w:rPr>
        <w:t> </w:t>
      </w:r>
      <w:r>
        <w:rPr>
          <w:color w:val="202024"/>
          <w:sz w:val="24"/>
        </w:rPr>
        <w:t>for PwID?</w:t>
      </w:r>
    </w:p>
    <w:p>
      <w:pPr>
        <w:pStyle w:val="Heading2"/>
        <w:spacing w:before="215"/>
        <w:ind w:left="743"/>
        <w:rPr>
          <w:i/>
        </w:rPr>
      </w:pPr>
      <w:r>
        <w:rPr>
          <w:i/>
          <w:color w:val="202024"/>
          <w:spacing w:val="-2"/>
        </w:rPr>
        <w:t>Mark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ly</w:t>
      </w:r>
      <w:r>
        <w:rPr>
          <w:i/>
          <w:color w:val="202024"/>
          <w:spacing w:val="-16"/>
        </w:rPr>
        <w:t> </w:t>
      </w:r>
      <w:r>
        <w:rPr>
          <w:i/>
          <w:color w:val="202024"/>
          <w:spacing w:val="-2"/>
        </w:rPr>
        <w:t>one</w:t>
      </w:r>
      <w:r>
        <w:rPr>
          <w:i/>
          <w:color w:val="202024"/>
          <w:spacing w:val="-15"/>
        </w:rPr>
        <w:t> </w:t>
      </w:r>
      <w:r>
        <w:rPr>
          <w:i/>
          <w:color w:val="202024"/>
          <w:spacing w:val="-4"/>
        </w:rPr>
        <w:t>oval.</w:t>
      </w:r>
    </w:p>
    <w:p>
      <w:pPr>
        <w:pStyle w:val="BodyText"/>
        <w:spacing w:before="58"/>
        <w:rPr>
          <w:i/>
          <w:sz w:val="24"/>
        </w:rPr>
      </w:pPr>
    </w:p>
    <w:p>
      <w:pPr>
        <w:pStyle w:val="BodyText"/>
        <w:spacing w:line="393" w:lineRule="auto"/>
        <w:ind w:left="815" w:right="3124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12" name="Image 112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2" name="Image 112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37"/>
          <w:sz w:val="20"/>
        </w:rPr>
        <w:t> </w:t>
      </w:r>
      <w:r>
        <w:rPr>
          <w:color w:val="202024"/>
        </w:rPr>
        <w:t>There can be positive consequences for PwID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13" name="Image 113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3" name="Image 113"/>
                    <pic:cNvPicPr/>
                  </pic:nvPicPr>
                  <pic:blipFill>
                    <a:blip r:embed="rId3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  <w:spacing w:val="18"/>
        </w:rPr>
        <w:t> </w:t>
      </w:r>
      <w:r>
        <w:rPr>
          <w:color w:val="202024"/>
        </w:rPr>
        <w:t>There</w:t>
      </w:r>
      <w:r>
        <w:rPr>
          <w:color w:val="202024"/>
          <w:spacing w:val="-9"/>
        </w:rPr>
        <w:t> </w:t>
      </w:r>
      <w:r>
        <w:rPr>
          <w:color w:val="202024"/>
        </w:rPr>
        <w:t>can</w:t>
      </w:r>
      <w:r>
        <w:rPr>
          <w:color w:val="202024"/>
          <w:spacing w:val="-9"/>
        </w:rPr>
        <w:t> </w:t>
      </w:r>
      <w:r>
        <w:rPr>
          <w:color w:val="202024"/>
        </w:rPr>
        <w:t>be</w:t>
      </w:r>
      <w:r>
        <w:rPr>
          <w:color w:val="202024"/>
          <w:spacing w:val="-9"/>
        </w:rPr>
        <w:t> </w:t>
      </w:r>
      <w:r>
        <w:rPr>
          <w:color w:val="202024"/>
        </w:rPr>
        <w:t>negative</w:t>
      </w:r>
      <w:r>
        <w:rPr>
          <w:color w:val="202024"/>
          <w:spacing w:val="-9"/>
        </w:rPr>
        <w:t> </w:t>
      </w:r>
      <w:r>
        <w:rPr>
          <w:color w:val="202024"/>
        </w:rPr>
        <w:t>consequences</w:t>
      </w:r>
      <w:r>
        <w:rPr>
          <w:color w:val="202024"/>
          <w:spacing w:val="-9"/>
        </w:rPr>
        <w:t> </w:t>
      </w:r>
      <w:r>
        <w:rPr>
          <w:color w:val="202024"/>
        </w:rPr>
        <w:t>for</w:t>
      </w:r>
      <w:r>
        <w:rPr>
          <w:color w:val="202024"/>
          <w:spacing w:val="-9"/>
        </w:rPr>
        <w:t> </w:t>
      </w:r>
      <w:r>
        <w:rPr>
          <w:color w:val="202024"/>
        </w:rPr>
        <w:t>PwID</w:t>
      </w:r>
    </w:p>
    <w:p>
      <w:pPr>
        <w:pStyle w:val="BodyText"/>
        <w:spacing w:before="7"/>
        <w:ind w:left="815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14" name="Image 114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4" name="Image 114"/>
                    <pic:cNvPicPr/>
                  </pic:nvPicPr>
                  <pic:blipFill>
                    <a:blip r:embed="rId3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29"/>
          <w:sz w:val="20"/>
        </w:rPr>
        <w:t> </w:t>
      </w:r>
      <w:r>
        <w:rPr>
          <w:color w:val="202024"/>
        </w:rPr>
        <w:t>There</w:t>
      </w:r>
      <w:r>
        <w:rPr>
          <w:color w:val="202024"/>
          <w:spacing w:val="-5"/>
        </w:rPr>
        <w:t> </w:t>
      </w:r>
      <w:r>
        <w:rPr>
          <w:color w:val="202024"/>
        </w:rPr>
        <w:t>can</w:t>
      </w:r>
      <w:r>
        <w:rPr>
          <w:color w:val="202024"/>
          <w:spacing w:val="-5"/>
        </w:rPr>
        <w:t> </w:t>
      </w:r>
      <w:r>
        <w:rPr>
          <w:color w:val="202024"/>
        </w:rPr>
        <w:t>be</w:t>
      </w:r>
      <w:r>
        <w:rPr>
          <w:color w:val="202024"/>
          <w:spacing w:val="-5"/>
        </w:rPr>
        <w:t> </w:t>
      </w:r>
      <w:r>
        <w:rPr>
          <w:color w:val="202024"/>
        </w:rPr>
        <w:t>no</w:t>
      </w:r>
      <w:r>
        <w:rPr>
          <w:color w:val="202024"/>
          <w:spacing w:val="-5"/>
        </w:rPr>
        <w:t> </w:t>
      </w:r>
      <w:r>
        <w:rPr>
          <w:color w:val="202024"/>
        </w:rPr>
        <w:t>significant</w:t>
      </w:r>
      <w:r>
        <w:rPr>
          <w:color w:val="202024"/>
          <w:spacing w:val="-5"/>
        </w:rPr>
        <w:t> </w:t>
      </w:r>
      <w:r>
        <w:rPr>
          <w:color w:val="202024"/>
        </w:rPr>
        <w:t>consequences</w:t>
      </w:r>
      <w:r>
        <w:rPr>
          <w:color w:val="202024"/>
          <w:spacing w:val="-5"/>
        </w:rPr>
        <w:t> </w:t>
      </w:r>
      <w:r>
        <w:rPr>
          <w:color w:val="202024"/>
        </w:rPr>
        <w:t>for</w:t>
      </w:r>
      <w:r>
        <w:rPr>
          <w:color w:val="202024"/>
          <w:spacing w:val="-5"/>
        </w:rPr>
        <w:t> </w:t>
      </w:r>
      <w:r>
        <w:rPr>
          <w:color w:val="202024"/>
        </w:rPr>
        <w:t>PwID</w:t>
      </w:r>
    </w:p>
    <w:p>
      <w:pPr>
        <w:pStyle w:val="BodyText"/>
        <w:spacing w:line="393" w:lineRule="auto" w:before="176"/>
        <w:ind w:left="815" w:right="1389"/>
      </w:pPr>
      <w:r>
        <w:rPr>
          <w:position w:val="-4"/>
        </w:rPr>
        <w:drawing>
          <wp:inline distT="0" distB="0" distL="0" distR="0">
            <wp:extent cx="304941" cy="171529"/>
            <wp:effectExtent l="0" t="0" r="0" b="0"/>
            <wp:docPr id="115" name="Image 115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5" name="Image 115"/>
                    <pic:cNvPicPr/>
                  </pic:nvPicPr>
                  <pic:blipFill>
                    <a:blip r:embed="rId3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4"/>
        </w:rPr>
      </w:r>
      <w:r>
        <w:rPr>
          <w:rFonts w:ascii="Times New Roman"/>
          <w:spacing w:val="22"/>
          <w:sz w:val="20"/>
        </w:rPr>
        <w:t> </w:t>
      </w:r>
      <w:r>
        <w:rPr>
          <w:color w:val="202024"/>
        </w:rPr>
        <w:t>There</w:t>
      </w:r>
      <w:r>
        <w:rPr>
          <w:color w:val="202024"/>
          <w:spacing w:val="-11"/>
        </w:rPr>
        <w:t> </w:t>
      </w:r>
      <w:r>
        <w:rPr>
          <w:color w:val="202024"/>
        </w:rPr>
        <w:t>can</w:t>
      </w:r>
      <w:r>
        <w:rPr>
          <w:color w:val="202024"/>
          <w:spacing w:val="-11"/>
        </w:rPr>
        <w:t> </w:t>
      </w:r>
      <w:r>
        <w:rPr>
          <w:color w:val="202024"/>
        </w:rPr>
        <w:t>be</w:t>
      </w:r>
      <w:r>
        <w:rPr>
          <w:color w:val="202024"/>
          <w:spacing w:val="-11"/>
        </w:rPr>
        <w:t> </w:t>
      </w:r>
      <w:r>
        <w:rPr>
          <w:color w:val="202024"/>
        </w:rPr>
        <w:t>both</w:t>
      </w:r>
      <w:r>
        <w:rPr>
          <w:color w:val="202024"/>
          <w:spacing w:val="-11"/>
        </w:rPr>
        <w:t> </w:t>
      </w:r>
      <w:r>
        <w:rPr>
          <w:color w:val="202024"/>
        </w:rPr>
        <w:t>positive</w:t>
      </w:r>
      <w:r>
        <w:rPr>
          <w:color w:val="202024"/>
          <w:spacing w:val="-11"/>
        </w:rPr>
        <w:t> </w:t>
      </w:r>
      <w:r>
        <w:rPr>
          <w:color w:val="202024"/>
        </w:rPr>
        <w:t>and</w:t>
      </w:r>
      <w:r>
        <w:rPr>
          <w:color w:val="202024"/>
          <w:spacing w:val="-11"/>
        </w:rPr>
        <w:t> </w:t>
      </w:r>
      <w:r>
        <w:rPr>
          <w:color w:val="202024"/>
        </w:rPr>
        <w:t>negative</w:t>
      </w:r>
      <w:r>
        <w:rPr>
          <w:color w:val="202024"/>
          <w:spacing w:val="-11"/>
        </w:rPr>
        <w:t> </w:t>
      </w:r>
      <w:r>
        <w:rPr>
          <w:color w:val="202024"/>
        </w:rPr>
        <w:t>consequences</w:t>
      </w:r>
      <w:r>
        <w:rPr>
          <w:color w:val="202024"/>
          <w:spacing w:val="-11"/>
        </w:rPr>
        <w:t> </w:t>
      </w:r>
      <w:r>
        <w:rPr>
          <w:color w:val="202024"/>
        </w:rPr>
        <w:t>for</w:t>
      </w:r>
      <w:r>
        <w:rPr>
          <w:color w:val="202024"/>
          <w:spacing w:val="-11"/>
        </w:rPr>
        <w:t> </w:t>
      </w:r>
      <w:r>
        <w:rPr>
          <w:color w:val="202024"/>
        </w:rPr>
        <w:t>PwID </w:t>
      </w:r>
      <w:r>
        <w:rPr>
          <w:color w:val="202024"/>
          <w:position w:val="-4"/>
        </w:rPr>
        <w:drawing>
          <wp:inline distT="0" distB="0" distL="0" distR="0">
            <wp:extent cx="304941" cy="171529"/>
            <wp:effectExtent l="0" t="0" r="0" b="0"/>
            <wp:docPr id="116" name="Image 116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16" name="Image 116"/>
                    <pic:cNvPicPr/>
                  </pic:nvPicPr>
                  <pic:blipFill>
                    <a:blip r:embed="rId3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04941" cy="171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202024"/>
          <w:position w:val="-4"/>
        </w:rPr>
      </w:r>
      <w:r>
        <w:rPr>
          <w:rFonts w:ascii="Times New Roman"/>
          <w:color w:val="202024"/>
          <w:spacing w:val="40"/>
        </w:rPr>
        <w:t> </w:t>
      </w:r>
      <w:r>
        <w:rPr>
          <w:color w:val="202024"/>
        </w:rPr>
        <w:t>It is difficult to envisage the consequences</w: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41"/>
        <w:rPr>
          <w:sz w:val="24"/>
        </w:rPr>
      </w:pPr>
    </w:p>
    <w:p>
      <w:pPr>
        <w:pStyle w:val="ListParagraph"/>
        <w:numPr>
          <w:ilvl w:val="0"/>
          <w:numId w:val="1"/>
        </w:numPr>
        <w:tabs>
          <w:tab w:pos="743" w:val="left" w:leader="none"/>
        </w:tabs>
        <w:spacing w:line="240" w:lineRule="auto" w:before="0" w:after="0"/>
        <w:ind w:left="743" w:right="0" w:hanging="633"/>
        <w:jc w:val="left"/>
        <w:rPr>
          <w:sz w:val="24"/>
        </w:rPr>
      </w:pPr>
      <w:r>
        <w:rPr>
          <w:color w:val="202024"/>
          <w:sz w:val="24"/>
        </w:rPr>
        <w:t>Please give reasons for your response </w:t>
      </w:r>
      <w:r>
        <w:rPr>
          <w:color w:val="202024"/>
          <w:spacing w:val="-2"/>
          <w:sz w:val="24"/>
        </w:rPr>
        <w:t>above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28"/>
        <w:rPr>
          <w:rFonts w:ascii="Arial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4192">
                <wp:simplePos x="0" y="0"/>
                <wp:positionH relativeFrom="page">
                  <wp:posOffset>1283124</wp:posOffset>
                </wp:positionH>
                <wp:positionV relativeFrom="paragraph">
                  <wp:posOffset>306113</wp:posOffset>
                </wp:positionV>
                <wp:extent cx="2725420" cy="9525"/>
                <wp:effectExtent l="0" t="0" r="0" b="0"/>
                <wp:wrapTopAndBottom/>
                <wp:docPr id="117" name="Graphic 1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7" name="Graphic 117"/>
                      <wps:cNvSpPr/>
                      <wps:spPr>
                        <a:xfrm>
                          <a:off x="0" y="0"/>
                          <a:ext cx="272542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5420" h="9525">
                              <a:moveTo>
                                <a:pt x="2725416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725416" y="0"/>
                              </a:lnTo>
                              <a:lnTo>
                                <a:pt x="2725416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24.103409pt;width:214.599707pt;height:.750349pt;mso-position-horizontal-relative:page;mso-position-vertical-relative:paragraph;z-index:-15692288;mso-wrap-distance-left:0;mso-wrap-distance-right:0" id="docshape86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rFonts w:ascii="Arial"/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ListParagraph"/>
        <w:numPr>
          <w:ilvl w:val="0"/>
          <w:numId w:val="1"/>
        </w:numPr>
        <w:tabs>
          <w:tab w:pos="743" w:val="left" w:leader="none"/>
        </w:tabs>
        <w:spacing w:line="312" w:lineRule="auto" w:before="87" w:after="0"/>
        <w:ind w:left="743" w:right="372" w:hanging="634"/>
        <w:jc w:val="left"/>
        <w:rPr>
          <w:sz w:val="24"/>
        </w:rPr>
      </w:pPr>
      <w:r>
        <w:rPr>
          <w:color w:val="202024"/>
          <w:sz w:val="24"/>
        </w:rPr>
        <w:t>The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Commission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recommend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significant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resourcing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before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any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changes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to</w:t>
      </w:r>
      <w:r>
        <w:rPr>
          <w:color w:val="202024"/>
          <w:spacing w:val="-4"/>
          <w:sz w:val="24"/>
        </w:rPr>
        <w:t> </w:t>
      </w:r>
      <w:r>
        <w:rPr>
          <w:color w:val="202024"/>
          <w:sz w:val="24"/>
        </w:rPr>
        <w:t>the MHA</w:t>
      </w:r>
      <w:r>
        <w:rPr>
          <w:color w:val="202024"/>
          <w:spacing w:val="-2"/>
          <w:sz w:val="24"/>
        </w:rPr>
        <w:t> </w:t>
      </w:r>
      <w:r>
        <w:rPr>
          <w:color w:val="202024"/>
          <w:sz w:val="24"/>
        </w:rPr>
        <w:t>for PwID are implemented. What resources in inpatient and community would you require in your local situation to be confident of delivering the MHA changes? Please</w:t>
      </w:r>
      <w:r>
        <w:rPr>
          <w:color w:val="202024"/>
          <w:spacing w:val="40"/>
          <w:sz w:val="24"/>
        </w:rPr>
        <w:t> </w:t>
      </w:r>
      <w:r>
        <w:rPr>
          <w:color w:val="202024"/>
          <w:sz w:val="24"/>
        </w:rPr>
        <w:t>describe upto 5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149"/>
        <w:rPr>
          <w:rFonts w:ascii="Arial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4704">
                <wp:simplePos x="0" y="0"/>
                <wp:positionH relativeFrom="page">
                  <wp:posOffset>1283124</wp:posOffset>
                </wp:positionH>
                <wp:positionV relativeFrom="paragraph">
                  <wp:posOffset>255944</wp:posOffset>
                </wp:positionV>
                <wp:extent cx="5441315" cy="9525"/>
                <wp:effectExtent l="0" t="0" r="0" b="0"/>
                <wp:wrapTopAndBottom/>
                <wp:docPr id="118" name="Graphic 1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8" name="Graphic 118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20.153128pt;width:428.449066pt;height:.750349pt;mso-position-horizontal-relative:page;mso-position-vertical-relative:paragraph;z-index:-15691776;mso-wrap-distance-left:0;mso-wrap-distance-right:0" id="docshape87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5216">
                <wp:simplePos x="0" y="0"/>
                <wp:positionH relativeFrom="page">
                  <wp:posOffset>1283124</wp:posOffset>
                </wp:positionH>
                <wp:positionV relativeFrom="paragraph">
                  <wp:posOffset>532298</wp:posOffset>
                </wp:positionV>
                <wp:extent cx="5441315" cy="9525"/>
                <wp:effectExtent l="0" t="0" r="0" b="0"/>
                <wp:wrapTopAndBottom/>
                <wp:docPr id="119" name="Graphic 1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9" name="Graphic 119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41.913239pt;width:428.449066pt;height:.750349pt;mso-position-horizontal-relative:page;mso-position-vertical-relative:paragraph;z-index:-15691264;mso-wrap-distance-left:0;mso-wrap-distance-right:0" id="docshape88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5728">
                <wp:simplePos x="0" y="0"/>
                <wp:positionH relativeFrom="page">
                  <wp:posOffset>1283124</wp:posOffset>
                </wp:positionH>
                <wp:positionV relativeFrom="paragraph">
                  <wp:posOffset>808651</wp:posOffset>
                </wp:positionV>
                <wp:extent cx="5441315" cy="9525"/>
                <wp:effectExtent l="0" t="0" r="0" b="0"/>
                <wp:wrapTopAndBottom/>
                <wp:docPr id="120" name="Graphic 1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0" name="Graphic 120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63.673347pt;width:428.449066pt;height:.750349pt;mso-position-horizontal-relative:page;mso-position-vertical-relative:paragraph;z-index:-15690752;mso-wrap-distance-left:0;mso-wrap-distance-right:0" id="docshape89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6240">
                <wp:simplePos x="0" y="0"/>
                <wp:positionH relativeFrom="page">
                  <wp:posOffset>1283124</wp:posOffset>
                </wp:positionH>
                <wp:positionV relativeFrom="paragraph">
                  <wp:posOffset>1085004</wp:posOffset>
                </wp:positionV>
                <wp:extent cx="5441315" cy="9525"/>
                <wp:effectExtent l="0" t="0" r="0" b="0"/>
                <wp:wrapTopAndBottom/>
                <wp:docPr id="121" name="Graphic 1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1" name="Graphic 121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85.433456pt;width:428.449066pt;height:.750349pt;mso-position-horizontal-relative:page;mso-position-vertical-relative:paragraph;z-index:-15690240;mso-wrap-distance-left:0;mso-wrap-distance-right:0" id="docshape90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6752">
                <wp:simplePos x="0" y="0"/>
                <wp:positionH relativeFrom="page">
                  <wp:posOffset>1283124</wp:posOffset>
                </wp:positionH>
                <wp:positionV relativeFrom="paragraph">
                  <wp:posOffset>1361358</wp:posOffset>
                </wp:positionV>
                <wp:extent cx="5441315" cy="9525"/>
                <wp:effectExtent l="0" t="0" r="0" b="0"/>
                <wp:wrapTopAndBottom/>
                <wp:docPr id="122" name="Graphic 1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2" name="Graphic 122"/>
                      <wps:cNvSpPr/>
                      <wps:spPr>
                        <a:xfrm>
                          <a:off x="0" y="0"/>
                          <a:ext cx="544131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1315" h="9525">
                              <a:moveTo>
                                <a:pt x="544130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5441303" y="0"/>
                              </a:lnTo>
                              <a:lnTo>
                                <a:pt x="544130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107.193565pt;width:428.449066pt;height:.750349pt;mso-position-horizontal-relative:page;mso-position-vertical-relative:paragraph;z-index:-15689728;mso-wrap-distance-left:0;mso-wrap-distance-right:0" id="docshape91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spacing w:before="166"/>
        <w:rPr>
          <w:rFonts w:ascii="Arial"/>
          <w:sz w:val="20"/>
        </w:rPr>
      </w:pPr>
    </w:p>
    <w:p>
      <w:pPr>
        <w:pStyle w:val="BodyText"/>
        <w:rPr>
          <w:rFonts w:ascii="Arial"/>
          <w:sz w:val="24"/>
        </w:rPr>
      </w:pPr>
    </w:p>
    <w:p>
      <w:pPr>
        <w:pStyle w:val="BodyText"/>
        <w:spacing w:before="138"/>
        <w:rPr>
          <w:rFonts w:ascii="Arial"/>
          <w:sz w:val="24"/>
        </w:rPr>
      </w:pPr>
    </w:p>
    <w:p>
      <w:pPr>
        <w:pStyle w:val="ListParagraph"/>
        <w:numPr>
          <w:ilvl w:val="0"/>
          <w:numId w:val="1"/>
        </w:numPr>
        <w:tabs>
          <w:tab w:pos="743" w:val="left" w:leader="none"/>
        </w:tabs>
        <w:spacing w:line="312" w:lineRule="auto" w:before="0" w:after="0"/>
        <w:ind w:left="743" w:right="149" w:hanging="634"/>
        <w:jc w:val="left"/>
        <w:rPr>
          <w:sz w:val="24"/>
        </w:rPr>
      </w:pPr>
      <w:r>
        <w:rPr>
          <w:color w:val="202024"/>
          <w:sz w:val="24"/>
        </w:rPr>
        <w:t>The White Paper proposes a statutory requirement that the Responsible Clinician considers the findings and recommendations of Care, Education and Treatment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Reviews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(CETRs)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in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the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patient's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care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and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treatment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plan.</w:t>
      </w:r>
      <w:r>
        <w:rPr>
          <w:color w:val="202024"/>
          <w:spacing w:val="-5"/>
          <w:sz w:val="24"/>
        </w:rPr>
        <w:t> </w:t>
      </w:r>
      <w:r>
        <w:rPr>
          <w:color w:val="202024"/>
          <w:sz w:val="24"/>
        </w:rPr>
        <w:t>Deviations from the recommendations should be justified and explained by the RC. What are your views on this?</w:t>
      </w:r>
    </w:p>
    <w:p>
      <w:pPr>
        <w:spacing w:before="227"/>
        <w:ind w:left="743" w:right="0" w:firstLine="0"/>
        <w:jc w:val="left"/>
        <w:rPr>
          <w:i/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7264">
                <wp:simplePos x="0" y="0"/>
                <wp:positionH relativeFrom="page">
                  <wp:posOffset>1721478</wp:posOffset>
                </wp:positionH>
                <wp:positionV relativeFrom="paragraph">
                  <wp:posOffset>326447</wp:posOffset>
                </wp:positionV>
                <wp:extent cx="962660" cy="9525"/>
                <wp:effectExtent l="0" t="0" r="0" b="0"/>
                <wp:wrapTopAndBottom/>
                <wp:docPr id="123" name="Graphic 1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3" name="Graphic 123"/>
                      <wps:cNvSpPr/>
                      <wps:spPr>
                        <a:xfrm>
                          <a:off x="0" y="0"/>
                          <a:ext cx="96266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62660" h="9525">
                              <a:moveTo>
                                <a:pt x="962472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962472" y="0"/>
                              </a:lnTo>
                              <a:lnTo>
                                <a:pt x="962472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35.5495pt;margin-top:25.704491pt;width:75.785211pt;height:.750349pt;mso-position-horizontal-relative:page;mso-position-vertical-relative:paragraph;z-index:-15689216;mso-wrap-distance-left:0;mso-wrap-distance-right:0" id="docshape92" filled="true" fillcolor="#bdc1c6" stroked="false">
                <v:fill type="solid"/>
                <w10:wrap type="topAndBottom"/>
              </v:rect>
            </w:pict>
          </mc:Fallback>
        </mc:AlternateContent>
      </w:r>
      <w:r>
        <w:rPr>
          <w:i/>
          <w:color w:val="6D6F72"/>
          <w:sz w:val="21"/>
        </w:rPr>
        <w:t>Mark</w:t>
      </w:r>
      <w:r>
        <w:rPr>
          <w:i/>
          <w:color w:val="6D6F72"/>
          <w:spacing w:val="-7"/>
          <w:sz w:val="21"/>
        </w:rPr>
        <w:t> </w:t>
      </w:r>
      <w:r>
        <w:rPr>
          <w:i/>
          <w:color w:val="6D6F72"/>
          <w:sz w:val="21"/>
        </w:rPr>
        <w:t>only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z w:val="21"/>
        </w:rPr>
        <w:t>one</w:t>
      </w:r>
      <w:r>
        <w:rPr>
          <w:i/>
          <w:color w:val="6D6F72"/>
          <w:spacing w:val="-6"/>
          <w:sz w:val="21"/>
        </w:rPr>
        <w:t> </w:t>
      </w:r>
      <w:r>
        <w:rPr>
          <w:i/>
          <w:color w:val="6D6F72"/>
          <w:spacing w:val="-4"/>
          <w:sz w:val="21"/>
        </w:rPr>
        <w:t>oval.</w:t>
      </w:r>
    </w:p>
    <w:p>
      <w:pPr>
        <w:pStyle w:val="BodyText"/>
        <w:spacing w:before="33"/>
        <w:rPr>
          <w:i/>
        </w:rPr>
      </w:pPr>
    </w:p>
    <w:p>
      <w:pPr>
        <w:pStyle w:val="BodyText"/>
        <w:ind w:left="1508"/>
      </w:pPr>
      <w:r>
        <w:rPr>
          <w:color w:val="202024"/>
          <w:spacing w:val="-6"/>
        </w:rPr>
        <w:t>Full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Disagree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7776">
                <wp:simplePos x="0" y="0"/>
                <wp:positionH relativeFrom="page">
                  <wp:posOffset>1721472</wp:posOffset>
                </wp:positionH>
                <wp:positionV relativeFrom="paragraph">
                  <wp:posOffset>178743</wp:posOffset>
                </wp:positionV>
                <wp:extent cx="962660" cy="19685"/>
                <wp:effectExtent l="0" t="0" r="0" b="0"/>
                <wp:wrapTopAndBottom/>
                <wp:docPr id="124" name="Graphic 12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4" name="Graphic 124"/>
                      <wps:cNvSpPr/>
                      <wps:spPr>
                        <a:xfrm>
                          <a:off x="0" y="0"/>
                          <a:ext cx="96266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62660" h="19685">
                              <a:moveTo>
                                <a:pt x="962469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76238" y="9537"/>
                              </a:lnTo>
                              <a:lnTo>
                                <a:pt x="76238" y="19062"/>
                              </a:lnTo>
                              <a:lnTo>
                                <a:pt x="457415" y="19062"/>
                              </a:lnTo>
                              <a:lnTo>
                                <a:pt x="457415" y="9537"/>
                              </a:lnTo>
                              <a:lnTo>
                                <a:pt x="962469" y="9537"/>
                              </a:lnTo>
                              <a:lnTo>
                                <a:pt x="96246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549011pt;margin-top:14.074282pt;width:75.8pt;height:1.55pt;mso-position-horizontal-relative:page;mso-position-vertical-relative:paragraph;z-index:-15688704;mso-wrap-distance-left:0;mso-wrap-distance-right:0" id="docshape93" coordorigin="2711,281" coordsize="1516,31" path="m4227,281l2711,281,2711,297,2831,297,2831,312,3431,312,3431,297,4227,297,4227,281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2672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125" name="Graphic 12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5" name="Graphic 125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49992"/>
                              </a:lnTo>
                              <a:lnTo>
                                <a:pt x="8200" y="45078"/>
                              </a:lnTo>
                              <a:lnTo>
                                <a:pt x="10696" y="40406"/>
                              </a:lnTo>
                              <a:lnTo>
                                <a:pt x="13651" y="35986"/>
                              </a:lnTo>
                              <a:lnTo>
                                <a:pt x="16605" y="31566"/>
                              </a:lnTo>
                              <a:lnTo>
                                <a:pt x="19963" y="27480"/>
                              </a:lnTo>
                              <a:lnTo>
                                <a:pt x="23724" y="23721"/>
                              </a:lnTo>
                              <a:lnTo>
                                <a:pt x="27485" y="19961"/>
                              </a:lnTo>
                              <a:lnTo>
                                <a:pt x="65197" y="1544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1"/>
                              </a:lnTo>
                              <a:lnTo>
                                <a:pt x="244776" y="16602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66"/>
                              </a:lnTo>
                              <a:lnTo>
                                <a:pt x="262702" y="35986"/>
                              </a:lnTo>
                              <a:lnTo>
                                <a:pt x="265657" y="40406"/>
                              </a:lnTo>
                              <a:lnTo>
                                <a:pt x="268152" y="45078"/>
                              </a:lnTo>
                              <a:lnTo>
                                <a:pt x="270187" y="49992"/>
                              </a:lnTo>
                              <a:lnTo>
                                <a:pt x="272222" y="5490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75834" y="91581"/>
                              </a:lnTo>
                              <a:lnTo>
                                <a:pt x="274796" y="96792"/>
                              </a:lnTo>
                              <a:lnTo>
                                <a:pt x="273759" y="102003"/>
                              </a:lnTo>
                              <a:lnTo>
                                <a:pt x="252628" y="138270"/>
                              </a:lnTo>
                              <a:lnTo>
                                <a:pt x="240354" y="148329"/>
                              </a:lnTo>
                              <a:lnTo>
                                <a:pt x="235932" y="151279"/>
                              </a:lnTo>
                              <a:lnTo>
                                <a:pt x="211155" y="160427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27"/>
                              </a:lnTo>
                              <a:lnTo>
                                <a:pt x="59981" y="159394"/>
                              </a:lnTo>
                              <a:lnTo>
                                <a:pt x="23724" y="138270"/>
                              </a:lnTo>
                              <a:lnTo>
                                <a:pt x="13650" y="125985"/>
                              </a:lnTo>
                              <a:lnTo>
                                <a:pt x="10696" y="121565"/>
                              </a:lnTo>
                              <a:lnTo>
                                <a:pt x="8200" y="116893"/>
                              </a:lnTo>
                              <a:lnTo>
                                <a:pt x="6165" y="111980"/>
                              </a:lnTo>
                              <a:lnTo>
                                <a:pt x="4130" y="107066"/>
                              </a:lnTo>
                              <a:lnTo>
                                <a:pt x="2594" y="102003"/>
                              </a:lnTo>
                              <a:lnTo>
                                <a:pt x="1556" y="96792"/>
                              </a:lnTo>
                              <a:lnTo>
                                <a:pt x="518" y="91581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72672" id="docshape94" coordorigin="2914,-95" coordsize="436,256" path="m2914,32l2923,-16,2926,-24,2930,-32,2935,-39,2940,-45,2945,-52,2951,-58,2957,-64,3016,-93,3033,-95,3041,-95,3221,-95,3230,-95,3238,-94,3299,-69,3311,-58,3317,-52,3323,-45,3327,-39,3332,-32,3336,-24,3339,-16,3342,-9,3349,32,3349,41,3348,49,3346,57,3345,65,3311,123,3292,138,3285,143,3246,157,3238,159,3230,160,3221,160,3041,160,3033,160,3024,159,3016,157,3008,156,2951,123,2935,103,2930,96,2926,89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1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8288">
                <wp:simplePos x="0" y="0"/>
                <wp:positionH relativeFrom="page">
                  <wp:posOffset>1797714</wp:posOffset>
                </wp:positionH>
                <wp:positionV relativeFrom="paragraph">
                  <wp:posOffset>123004</wp:posOffset>
                </wp:positionV>
                <wp:extent cx="381635" cy="19685"/>
                <wp:effectExtent l="0" t="0" r="0" b="0"/>
                <wp:wrapTopAndBottom/>
                <wp:docPr id="126" name="Group 126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26" name="Group 126"/>
                      <wpg:cNvGrpSpPr/>
                      <wpg:grpSpPr>
                        <a:xfrm>
                          <a:off x="0" y="0"/>
                          <a:ext cx="381635" cy="19685"/>
                          <a:chExt cx="381635" cy="19685"/>
                        </a:xfrm>
                      </wpg:grpSpPr>
                      <wps:wsp>
                        <wps:cNvPr id="127" name="Graphic 127"/>
                        <wps:cNvSpPr/>
                        <wps:spPr>
                          <a:xfrm>
                            <a:off x="0" y="0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0" y="9529"/>
                            <a:ext cx="381635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81635" h="9525">
                                <a:moveTo>
                                  <a:pt x="381177" y="9529"/>
                                </a:moveTo>
                                <a:lnTo>
                                  <a:pt x="0" y="9529"/>
                                </a:lnTo>
                                <a:lnTo>
                                  <a:pt x="0" y="0"/>
                                </a:lnTo>
                                <a:lnTo>
                                  <a:pt x="381177" y="0"/>
                                </a:lnTo>
                                <a:lnTo>
                                  <a:pt x="381177" y="952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DC1C6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141.552292pt;margin-top:9.685386pt;width:30.05pt;height:1.55pt;mso-position-horizontal-relative:page;mso-position-vertical-relative:paragraph;z-index:-15688192;mso-wrap-distance-left:0;mso-wrap-distance-right:0" id="docshapegroup95" coordorigin="2831,194" coordsize="601,31">
                <v:rect style="position:absolute;left:2831;top:193;width:601;height:15" id="docshape96" filled="true" fillcolor="#bdc1c6" stroked="false">
                  <v:fill type="solid"/>
                </v:rect>
                <v:rect style="position:absolute;left:2831;top:208;width:601;height:15" id="docshape97" filled="true" fillcolor="#bdc1c6" stroked="false">
                  <v:fill type="solid"/>
                </v:rect>
                <w10:wrap type="topAndBottom"/>
              </v:group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3184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129" name="Graphic 12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9" name="Graphic 129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49992"/>
                              </a:lnTo>
                              <a:lnTo>
                                <a:pt x="8200" y="45078"/>
                              </a:lnTo>
                              <a:lnTo>
                                <a:pt x="10696" y="40406"/>
                              </a:lnTo>
                              <a:lnTo>
                                <a:pt x="13651" y="35986"/>
                              </a:lnTo>
                              <a:lnTo>
                                <a:pt x="16605" y="31566"/>
                              </a:lnTo>
                              <a:lnTo>
                                <a:pt x="19963" y="27471"/>
                              </a:lnTo>
                              <a:lnTo>
                                <a:pt x="23724" y="23721"/>
                              </a:lnTo>
                              <a:lnTo>
                                <a:pt x="27485" y="19952"/>
                              </a:lnTo>
                              <a:lnTo>
                                <a:pt x="31576" y="16592"/>
                              </a:lnTo>
                              <a:lnTo>
                                <a:pt x="35998" y="13642"/>
                              </a:lnTo>
                              <a:lnTo>
                                <a:pt x="40421" y="10683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40354" y="13642"/>
                              </a:lnTo>
                              <a:lnTo>
                                <a:pt x="244776" y="16592"/>
                              </a:lnTo>
                              <a:lnTo>
                                <a:pt x="248868" y="19952"/>
                              </a:lnTo>
                              <a:lnTo>
                                <a:pt x="252628" y="23721"/>
                              </a:lnTo>
                              <a:lnTo>
                                <a:pt x="256389" y="27471"/>
                              </a:lnTo>
                              <a:lnTo>
                                <a:pt x="259747" y="31566"/>
                              </a:lnTo>
                              <a:lnTo>
                                <a:pt x="262702" y="35986"/>
                              </a:lnTo>
                              <a:lnTo>
                                <a:pt x="265657" y="40406"/>
                              </a:lnTo>
                              <a:lnTo>
                                <a:pt x="268152" y="45078"/>
                              </a:lnTo>
                              <a:lnTo>
                                <a:pt x="270187" y="49992"/>
                              </a:lnTo>
                              <a:lnTo>
                                <a:pt x="272222" y="5490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75834" y="91581"/>
                              </a:lnTo>
                              <a:lnTo>
                                <a:pt x="274796" y="96792"/>
                              </a:lnTo>
                              <a:lnTo>
                                <a:pt x="273759" y="102013"/>
                              </a:lnTo>
                              <a:lnTo>
                                <a:pt x="252628" y="138270"/>
                              </a:lnTo>
                              <a:lnTo>
                                <a:pt x="226350" y="155829"/>
                              </a:lnTo>
                              <a:lnTo>
                                <a:pt x="221436" y="157868"/>
                              </a:lnTo>
                              <a:lnTo>
                                <a:pt x="216371" y="159403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69"/>
                              </a:lnTo>
                              <a:lnTo>
                                <a:pt x="200671" y="16199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0"/>
                              </a:lnTo>
                              <a:lnTo>
                                <a:pt x="70414" y="161469"/>
                              </a:lnTo>
                              <a:lnTo>
                                <a:pt x="65197" y="160436"/>
                              </a:lnTo>
                              <a:lnTo>
                                <a:pt x="59981" y="159403"/>
                              </a:lnTo>
                              <a:lnTo>
                                <a:pt x="54916" y="157868"/>
                              </a:lnTo>
                              <a:lnTo>
                                <a:pt x="50002" y="155829"/>
                              </a:lnTo>
                              <a:lnTo>
                                <a:pt x="45088" y="153792"/>
                              </a:lnTo>
                              <a:lnTo>
                                <a:pt x="13650" y="125995"/>
                              </a:lnTo>
                              <a:lnTo>
                                <a:pt x="1556" y="96792"/>
                              </a:lnTo>
                              <a:lnTo>
                                <a:pt x="518" y="91581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73184" id="docshape98" coordorigin="2914,-95" coordsize="436,256" path="m2914,32l2923,-16,2926,-24,2930,-32,2935,-39,2940,-45,2945,-52,2951,-58,2957,-64,2963,-69,2970,-74,2977,-78,3033,-95,3041,-95,3221,-95,3230,-95,3238,-94,3292,-74,3299,-69,3306,-64,3311,-58,3317,-52,3323,-45,3327,-39,3332,-32,3336,-24,3339,-16,3342,-9,3349,32,3349,41,3348,49,3346,57,3345,65,3311,123,3270,150,3262,153,3254,156,3246,157,3238,159,3230,160,3221,160,3041,160,3033,160,3024,159,3016,157,3008,156,3000,153,2992,150,2985,147,2935,103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2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8800">
                <wp:simplePos x="0" y="0"/>
                <wp:positionH relativeFrom="page">
                  <wp:posOffset>1797710</wp:posOffset>
                </wp:positionH>
                <wp:positionV relativeFrom="paragraph">
                  <wp:posOffset>123008</wp:posOffset>
                </wp:positionV>
                <wp:extent cx="381635" cy="19685"/>
                <wp:effectExtent l="0" t="0" r="0" b="0"/>
                <wp:wrapTopAndBottom/>
                <wp:docPr id="130" name="Graphic 13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0" name="Graphic 130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37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37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675pt;width:30.05pt;height:1.55pt;mso-position-horizontal-relative:page;mso-position-vertical-relative:paragraph;z-index:-15687680;mso-wrap-distance-left:0;mso-wrap-distance-right:0" id="docshape99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3696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131" name="Graphic 13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1" name="Graphic 131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0" y="75676"/>
                              </a:lnTo>
                              <a:lnTo>
                                <a:pt x="518" y="70410"/>
                              </a:lnTo>
                              <a:lnTo>
                                <a:pt x="1556" y="65198"/>
                              </a:lnTo>
                              <a:lnTo>
                                <a:pt x="2594" y="59968"/>
                              </a:lnTo>
                              <a:lnTo>
                                <a:pt x="4130" y="54896"/>
                              </a:lnTo>
                              <a:lnTo>
                                <a:pt x="6165" y="49992"/>
                              </a:lnTo>
                              <a:lnTo>
                                <a:pt x="8200" y="45078"/>
                              </a:lnTo>
                              <a:lnTo>
                                <a:pt x="10696" y="40406"/>
                              </a:lnTo>
                              <a:lnTo>
                                <a:pt x="13651" y="35986"/>
                              </a:lnTo>
                              <a:lnTo>
                                <a:pt x="16605" y="31566"/>
                              </a:lnTo>
                              <a:lnTo>
                                <a:pt x="19963" y="27480"/>
                              </a:lnTo>
                              <a:lnTo>
                                <a:pt x="23724" y="23721"/>
                              </a:lnTo>
                              <a:lnTo>
                                <a:pt x="27485" y="19961"/>
                              </a:lnTo>
                              <a:lnTo>
                                <a:pt x="65197" y="1554"/>
                              </a:lnTo>
                              <a:lnTo>
                                <a:pt x="70414" y="52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11155" y="1554"/>
                              </a:lnTo>
                              <a:lnTo>
                                <a:pt x="216371" y="2587"/>
                              </a:lnTo>
                              <a:lnTo>
                                <a:pt x="252628" y="23721"/>
                              </a:lnTo>
                              <a:lnTo>
                                <a:pt x="256389" y="27480"/>
                              </a:lnTo>
                              <a:lnTo>
                                <a:pt x="259747" y="31566"/>
                              </a:lnTo>
                              <a:lnTo>
                                <a:pt x="262702" y="35986"/>
                              </a:lnTo>
                              <a:lnTo>
                                <a:pt x="265657" y="40406"/>
                              </a:lnTo>
                              <a:lnTo>
                                <a:pt x="268152" y="45078"/>
                              </a:lnTo>
                              <a:lnTo>
                                <a:pt x="270187" y="49992"/>
                              </a:lnTo>
                              <a:lnTo>
                                <a:pt x="272222" y="54896"/>
                              </a:lnTo>
                              <a:lnTo>
                                <a:pt x="273759" y="59968"/>
                              </a:lnTo>
                              <a:lnTo>
                                <a:pt x="274796" y="65198"/>
                              </a:lnTo>
                              <a:lnTo>
                                <a:pt x="275834" y="70410"/>
                              </a:lnTo>
                              <a:lnTo>
                                <a:pt x="276353" y="75676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62702" y="125985"/>
                              </a:lnTo>
                              <a:lnTo>
                                <a:pt x="259747" y="130406"/>
                              </a:lnTo>
                              <a:lnTo>
                                <a:pt x="240354" y="148329"/>
                              </a:lnTo>
                              <a:lnTo>
                                <a:pt x="235932" y="151289"/>
                              </a:lnTo>
                              <a:lnTo>
                                <a:pt x="211155" y="160436"/>
                              </a:lnTo>
                              <a:lnTo>
                                <a:pt x="205939" y="161479"/>
                              </a:lnTo>
                              <a:lnTo>
                                <a:pt x="200671" y="16200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2000"/>
                              </a:lnTo>
                              <a:lnTo>
                                <a:pt x="70414" y="161479"/>
                              </a:lnTo>
                              <a:lnTo>
                                <a:pt x="65197" y="160436"/>
                              </a:lnTo>
                              <a:lnTo>
                                <a:pt x="59981" y="159394"/>
                              </a:lnTo>
                              <a:lnTo>
                                <a:pt x="35998" y="148329"/>
                              </a:lnTo>
                              <a:lnTo>
                                <a:pt x="31576" y="145379"/>
                              </a:lnTo>
                              <a:lnTo>
                                <a:pt x="6165" y="111980"/>
                              </a:lnTo>
                              <a:lnTo>
                                <a:pt x="4130" y="107066"/>
                              </a:lnTo>
                              <a:lnTo>
                                <a:pt x="2594" y="102003"/>
                              </a:lnTo>
                              <a:lnTo>
                                <a:pt x="1556" y="96792"/>
                              </a:lnTo>
                              <a:lnTo>
                                <a:pt x="518" y="91572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73696" id="docshape100" coordorigin="2914,-95" coordsize="436,256" path="m2914,32l2914,24,2914,16,2916,7,2918,-1,2920,-9,2923,-16,2926,-24,2930,-32,2935,-39,2940,-45,2945,-52,2951,-58,2957,-64,3016,-93,3024,-94,3033,-95,3041,-95,3221,-95,3230,-95,3238,-94,3246,-93,3254,-91,3311,-58,3317,-52,3323,-45,3327,-39,3332,-32,3336,-24,3339,-16,3342,-9,3345,-1,3346,7,3348,16,3349,24,3349,32,3349,41,3327,103,3323,110,3292,138,3285,143,3246,157,3238,159,3230,160,3221,160,3041,160,3033,160,3024,159,3016,157,3008,156,2970,138,2963,134,2923,81,2920,73,2918,65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3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9312">
                <wp:simplePos x="0" y="0"/>
                <wp:positionH relativeFrom="page">
                  <wp:posOffset>1797710</wp:posOffset>
                </wp:positionH>
                <wp:positionV relativeFrom="paragraph">
                  <wp:posOffset>123009</wp:posOffset>
                </wp:positionV>
                <wp:extent cx="381635" cy="19685"/>
                <wp:effectExtent l="0" t="0" r="0" b="0"/>
                <wp:wrapTopAndBottom/>
                <wp:docPr id="132" name="Graphic 13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2" name="Graphic 132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805pt;width:30.05pt;height:1.55pt;mso-position-horizontal-relative:page;mso-position-vertical-relative:paragraph;z-index:-15687168;mso-wrap-distance-left:0;mso-wrap-distance-right:0" id="docshape101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4208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133" name="Graphic 13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3" name="Graphic 133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49992"/>
                              </a:lnTo>
                              <a:lnTo>
                                <a:pt x="8200" y="45069"/>
                              </a:lnTo>
                              <a:lnTo>
                                <a:pt x="10696" y="40406"/>
                              </a:lnTo>
                              <a:lnTo>
                                <a:pt x="13651" y="35986"/>
                              </a:lnTo>
                              <a:lnTo>
                                <a:pt x="16605" y="31566"/>
                              </a:lnTo>
                              <a:lnTo>
                                <a:pt x="19963" y="27471"/>
                              </a:lnTo>
                              <a:lnTo>
                                <a:pt x="23724" y="23721"/>
                              </a:lnTo>
                              <a:lnTo>
                                <a:pt x="27485" y="19952"/>
                              </a:lnTo>
                              <a:lnTo>
                                <a:pt x="65197" y="1554"/>
                              </a:lnTo>
                              <a:lnTo>
                                <a:pt x="70414" y="52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21"/>
                              </a:lnTo>
                              <a:lnTo>
                                <a:pt x="211155" y="1554"/>
                              </a:lnTo>
                              <a:lnTo>
                                <a:pt x="216371" y="2587"/>
                              </a:lnTo>
                              <a:lnTo>
                                <a:pt x="252628" y="23721"/>
                              </a:lnTo>
                              <a:lnTo>
                                <a:pt x="256389" y="27471"/>
                              </a:lnTo>
                              <a:lnTo>
                                <a:pt x="259747" y="31566"/>
                              </a:lnTo>
                              <a:lnTo>
                                <a:pt x="262702" y="35986"/>
                              </a:lnTo>
                              <a:lnTo>
                                <a:pt x="265657" y="40406"/>
                              </a:lnTo>
                              <a:lnTo>
                                <a:pt x="268152" y="45069"/>
                              </a:lnTo>
                              <a:lnTo>
                                <a:pt x="270187" y="49992"/>
                              </a:lnTo>
                              <a:lnTo>
                                <a:pt x="272222" y="5490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75834" y="91581"/>
                              </a:lnTo>
                              <a:lnTo>
                                <a:pt x="274796" y="96792"/>
                              </a:lnTo>
                              <a:lnTo>
                                <a:pt x="273759" y="102003"/>
                              </a:lnTo>
                              <a:lnTo>
                                <a:pt x="252628" y="138270"/>
                              </a:lnTo>
                              <a:lnTo>
                                <a:pt x="240354" y="148338"/>
                              </a:lnTo>
                              <a:lnTo>
                                <a:pt x="235932" y="151298"/>
                              </a:lnTo>
                              <a:lnTo>
                                <a:pt x="231264" y="153792"/>
                              </a:lnTo>
                              <a:lnTo>
                                <a:pt x="226350" y="155821"/>
                              </a:lnTo>
                              <a:lnTo>
                                <a:pt x="221436" y="157858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50002" y="155821"/>
                              </a:lnTo>
                              <a:lnTo>
                                <a:pt x="45088" y="153792"/>
                              </a:lnTo>
                              <a:lnTo>
                                <a:pt x="40420" y="151298"/>
                              </a:lnTo>
                              <a:lnTo>
                                <a:pt x="35998" y="148338"/>
                              </a:lnTo>
                              <a:lnTo>
                                <a:pt x="31576" y="145388"/>
                              </a:lnTo>
                              <a:lnTo>
                                <a:pt x="6165" y="111989"/>
                              </a:lnTo>
                              <a:lnTo>
                                <a:pt x="1556" y="96792"/>
                              </a:lnTo>
                              <a:lnTo>
                                <a:pt x="518" y="91581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74208" id="docshape102" coordorigin="2914,-95" coordsize="436,256" path="m2914,32l2923,-16,2926,-24,2930,-32,2935,-39,2940,-45,2945,-52,2951,-58,2957,-64,3016,-93,3024,-94,3033,-95,3041,-95,3221,-95,3230,-95,3238,-94,3246,-93,3254,-91,3311,-58,3317,-52,3323,-45,3327,-39,3332,-32,3336,-24,3339,-16,3342,-9,3349,32,3349,41,3348,49,3346,57,3345,65,3311,123,3292,138,3285,143,3278,147,3270,150,3262,153,3221,160,3041,160,2992,150,2985,147,2977,143,2970,138,2963,134,2923,81,2916,57,2914,49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4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29824">
                <wp:simplePos x="0" y="0"/>
                <wp:positionH relativeFrom="page">
                  <wp:posOffset>1797710</wp:posOffset>
                </wp:positionH>
                <wp:positionV relativeFrom="paragraph">
                  <wp:posOffset>123011</wp:posOffset>
                </wp:positionV>
                <wp:extent cx="381635" cy="19685"/>
                <wp:effectExtent l="0" t="0" r="0" b="0"/>
                <wp:wrapTopAndBottom/>
                <wp:docPr id="134" name="Graphic 13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4" name="Graphic 134"/>
                      <wps:cNvSpPr/>
                      <wps:spPr>
                        <a:xfrm>
                          <a:off x="0" y="0"/>
                          <a:ext cx="38163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81635" h="19685">
                              <a:moveTo>
                                <a:pt x="381177" y="0"/>
                              </a:move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381177" y="19062"/>
                              </a:lnTo>
                              <a:lnTo>
                                <a:pt x="381177" y="9525"/>
                              </a:lnTo>
                              <a:lnTo>
                                <a:pt x="38117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1.552002pt;margin-top:9.685936pt;width:30.05pt;height:1.55pt;mso-position-horizontal-relative:page;mso-position-vertical-relative:paragraph;z-index:-15686656;mso-wrap-distance-left:0;mso-wrap-distance-right:0" id="docshape103" coordorigin="2831,194" coordsize="601,31" path="m3431,194l2831,194,2831,209,2831,224,3431,224,3431,209,3431,194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144"/>
        <w:rPr>
          <w:sz w:val="21"/>
        </w:rPr>
      </w:pPr>
    </w:p>
    <w:p>
      <w:pPr>
        <w:spacing w:before="0"/>
        <w:ind w:left="1208" w:right="0" w:firstLine="0"/>
        <w:jc w:val="left"/>
        <w:rPr>
          <w:sz w:val="21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4720">
                <wp:simplePos x="0" y="0"/>
                <wp:positionH relativeFrom="page">
                  <wp:posOffset>1850125</wp:posOffset>
                </wp:positionH>
                <wp:positionV relativeFrom="paragraph">
                  <wp:posOffset>-60453</wp:posOffset>
                </wp:positionV>
                <wp:extent cx="276860" cy="162560"/>
                <wp:effectExtent l="0" t="0" r="0" b="0"/>
                <wp:wrapNone/>
                <wp:docPr id="135" name="Graphic 13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5" name="Graphic 135"/>
                      <wps:cNvSpPr/>
                      <wps:spPr>
                        <a:xfrm>
                          <a:off x="0" y="0"/>
                          <a:ext cx="276860" cy="16256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6860" h="162560">
                              <a:moveTo>
                                <a:pt x="0" y="81000"/>
                              </a:moveTo>
                              <a:lnTo>
                                <a:pt x="6165" y="49992"/>
                              </a:lnTo>
                              <a:lnTo>
                                <a:pt x="8200" y="45078"/>
                              </a:lnTo>
                              <a:lnTo>
                                <a:pt x="10696" y="40406"/>
                              </a:lnTo>
                              <a:lnTo>
                                <a:pt x="13651" y="35986"/>
                              </a:lnTo>
                              <a:lnTo>
                                <a:pt x="16605" y="31566"/>
                              </a:lnTo>
                              <a:lnTo>
                                <a:pt x="19963" y="27471"/>
                              </a:lnTo>
                              <a:lnTo>
                                <a:pt x="23724" y="23712"/>
                              </a:lnTo>
                              <a:lnTo>
                                <a:pt x="27485" y="19952"/>
                              </a:lnTo>
                              <a:lnTo>
                                <a:pt x="31576" y="16592"/>
                              </a:lnTo>
                              <a:lnTo>
                                <a:pt x="35998" y="13642"/>
                              </a:lnTo>
                              <a:lnTo>
                                <a:pt x="40421" y="10683"/>
                              </a:lnTo>
                              <a:lnTo>
                                <a:pt x="65197" y="1544"/>
                              </a:lnTo>
                              <a:lnTo>
                                <a:pt x="70414" y="511"/>
                              </a:lnTo>
                              <a:lnTo>
                                <a:pt x="75681" y="0"/>
                              </a:lnTo>
                              <a:lnTo>
                                <a:pt x="81000" y="0"/>
                              </a:lnTo>
                              <a:lnTo>
                                <a:pt x="195353" y="0"/>
                              </a:lnTo>
                              <a:lnTo>
                                <a:pt x="200671" y="0"/>
                              </a:lnTo>
                              <a:lnTo>
                                <a:pt x="205939" y="511"/>
                              </a:lnTo>
                              <a:lnTo>
                                <a:pt x="211155" y="1544"/>
                              </a:lnTo>
                              <a:lnTo>
                                <a:pt x="216371" y="2577"/>
                              </a:lnTo>
                              <a:lnTo>
                                <a:pt x="240354" y="13642"/>
                              </a:lnTo>
                              <a:lnTo>
                                <a:pt x="244776" y="16592"/>
                              </a:lnTo>
                              <a:lnTo>
                                <a:pt x="262702" y="35986"/>
                              </a:lnTo>
                              <a:lnTo>
                                <a:pt x="265657" y="40406"/>
                              </a:lnTo>
                              <a:lnTo>
                                <a:pt x="268152" y="45078"/>
                              </a:lnTo>
                              <a:lnTo>
                                <a:pt x="270187" y="49992"/>
                              </a:lnTo>
                              <a:lnTo>
                                <a:pt x="272222" y="54905"/>
                              </a:lnTo>
                              <a:lnTo>
                                <a:pt x="276353" y="81000"/>
                              </a:lnTo>
                              <a:lnTo>
                                <a:pt x="276353" y="86313"/>
                              </a:lnTo>
                              <a:lnTo>
                                <a:pt x="262702" y="125985"/>
                              </a:lnTo>
                              <a:lnTo>
                                <a:pt x="259747" y="130406"/>
                              </a:lnTo>
                              <a:lnTo>
                                <a:pt x="240354" y="148329"/>
                              </a:lnTo>
                              <a:lnTo>
                                <a:pt x="235932" y="151289"/>
                              </a:lnTo>
                              <a:lnTo>
                                <a:pt x="231264" y="153783"/>
                              </a:lnTo>
                              <a:lnTo>
                                <a:pt x="226350" y="155811"/>
                              </a:lnTo>
                              <a:lnTo>
                                <a:pt x="221436" y="157850"/>
                              </a:lnTo>
                              <a:lnTo>
                                <a:pt x="216371" y="159394"/>
                              </a:lnTo>
                              <a:lnTo>
                                <a:pt x="211155" y="160427"/>
                              </a:lnTo>
                              <a:lnTo>
                                <a:pt x="205939" y="161469"/>
                              </a:lnTo>
                              <a:lnTo>
                                <a:pt x="200671" y="161990"/>
                              </a:lnTo>
                              <a:lnTo>
                                <a:pt x="195353" y="162000"/>
                              </a:lnTo>
                              <a:lnTo>
                                <a:pt x="81000" y="162000"/>
                              </a:lnTo>
                              <a:lnTo>
                                <a:pt x="75681" y="161990"/>
                              </a:lnTo>
                              <a:lnTo>
                                <a:pt x="70414" y="161469"/>
                              </a:lnTo>
                              <a:lnTo>
                                <a:pt x="65197" y="160427"/>
                              </a:lnTo>
                              <a:lnTo>
                                <a:pt x="59981" y="159394"/>
                              </a:lnTo>
                              <a:lnTo>
                                <a:pt x="54916" y="157850"/>
                              </a:lnTo>
                              <a:lnTo>
                                <a:pt x="50002" y="155811"/>
                              </a:lnTo>
                              <a:lnTo>
                                <a:pt x="45088" y="153783"/>
                              </a:lnTo>
                              <a:lnTo>
                                <a:pt x="40420" y="151289"/>
                              </a:lnTo>
                              <a:lnTo>
                                <a:pt x="35998" y="148329"/>
                              </a:lnTo>
                              <a:lnTo>
                                <a:pt x="31576" y="145379"/>
                              </a:lnTo>
                              <a:lnTo>
                                <a:pt x="6165" y="111989"/>
                              </a:lnTo>
                              <a:lnTo>
                                <a:pt x="0" y="86313"/>
                              </a:lnTo>
                              <a:lnTo>
                                <a:pt x="0" y="81000"/>
                              </a:lnTo>
                              <a:close/>
                            </a:path>
                          </a:pathLst>
                        </a:custGeom>
                        <a:ln w="9529">
                          <a:solidFill>
                            <a:srgbClr val="BDC1C6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45.679199pt;margin-top:-4.760096pt;width:21.8pt;height:12.8pt;mso-position-horizontal-relative:page;mso-position-vertical-relative:paragraph;z-index:15774720" id="docshape104" coordorigin="2914,-95" coordsize="436,256" path="m2914,32l2923,-16,2926,-24,2930,-32,2935,-39,2940,-45,2945,-52,2951,-58,2957,-64,2963,-69,2970,-74,2977,-78,3016,-93,3024,-94,3033,-95,3041,-95,3221,-95,3230,-95,3238,-94,3246,-93,3254,-91,3292,-74,3299,-69,3327,-39,3332,-32,3336,-24,3339,-16,3342,-9,3349,32,3349,41,3327,103,3323,110,3292,138,3285,143,3278,147,3270,150,3262,153,3254,156,3246,157,3238,159,3230,160,3221,160,3041,160,3033,160,3024,159,3016,157,3008,156,3000,153,2992,150,2985,147,2977,143,2970,138,2963,134,2923,81,2914,41,2914,32xe" filled="false" stroked="true" strokeweight=".750349pt" strokecolor="#bdc1c6">
                <v:path arrowok="t"/>
                <v:stroke dashstyle="solid"/>
                <w10:wrap type="none"/>
              </v:shape>
            </w:pict>
          </mc:Fallback>
        </mc:AlternateContent>
      </w:r>
      <w:r>
        <w:rPr>
          <w:color w:val="202024"/>
          <w:spacing w:val="-10"/>
          <w:w w:val="105"/>
          <w:sz w:val="21"/>
        </w:rPr>
        <w:t>5</w:t>
      </w:r>
    </w:p>
    <w:p>
      <w:pPr>
        <w:pStyle w:val="BodyText"/>
        <w:spacing w:before="7"/>
        <w:rPr>
          <w:sz w:val="14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0336">
                <wp:simplePos x="0" y="0"/>
                <wp:positionH relativeFrom="page">
                  <wp:posOffset>1721472</wp:posOffset>
                </wp:positionH>
                <wp:positionV relativeFrom="paragraph">
                  <wp:posOffset>123013</wp:posOffset>
                </wp:positionV>
                <wp:extent cx="781685" cy="19685"/>
                <wp:effectExtent l="0" t="0" r="0" b="0"/>
                <wp:wrapTopAndBottom/>
                <wp:docPr id="136" name="Graphic 13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6" name="Graphic 136"/>
                      <wps:cNvSpPr/>
                      <wps:spPr>
                        <a:xfrm>
                          <a:off x="0" y="0"/>
                          <a:ext cx="781685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685" h="19685">
                              <a:moveTo>
                                <a:pt x="781418" y="9525"/>
                              </a:moveTo>
                              <a:lnTo>
                                <a:pt x="457415" y="9525"/>
                              </a:lnTo>
                              <a:lnTo>
                                <a:pt x="457415" y="0"/>
                              </a:lnTo>
                              <a:lnTo>
                                <a:pt x="76238" y="0"/>
                              </a:lnTo>
                              <a:lnTo>
                                <a:pt x="76238" y="9525"/>
                              </a:lnTo>
                              <a:lnTo>
                                <a:pt x="0" y="9525"/>
                              </a:lnTo>
                              <a:lnTo>
                                <a:pt x="0" y="19062"/>
                              </a:lnTo>
                              <a:lnTo>
                                <a:pt x="781418" y="19062"/>
                              </a:lnTo>
                              <a:lnTo>
                                <a:pt x="781418" y="9525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135.549011pt;margin-top:9.686066pt;width:61.55pt;height:1.55pt;mso-position-horizontal-relative:page;mso-position-vertical-relative:paragraph;z-index:-15686144;mso-wrap-distance-left:0;mso-wrap-distance-right:0" id="docshape105" coordorigin="2711,194" coordsize="1231,31" path="m3942,209l3431,209,3431,194,2831,194,2831,209,2711,209,2711,224,3942,224,3942,209xe" filled="true" fillcolor="#bdc1c6" stroked="false">
                <v:path arrowok="t"/>
                <v:fill type="solid"/>
                <w10:wrap type="topAndBottom"/>
              </v:shape>
            </w:pict>
          </mc:Fallback>
        </mc:AlternateContent>
      </w:r>
    </w:p>
    <w:p>
      <w:pPr>
        <w:pStyle w:val="BodyText"/>
        <w:spacing w:before="33"/>
      </w:pPr>
    </w:p>
    <w:p>
      <w:pPr>
        <w:pStyle w:val="BodyText"/>
        <w:ind w:left="1508"/>
      </w:pPr>
      <w:r>
        <w:rPr>
          <w:color w:val="202024"/>
          <w:spacing w:val="-6"/>
        </w:rPr>
        <w:t>Fully</w:t>
      </w:r>
      <w:r>
        <w:rPr>
          <w:color w:val="202024"/>
          <w:spacing w:val="-10"/>
        </w:rPr>
        <w:t> </w:t>
      </w:r>
      <w:r>
        <w:rPr>
          <w:color w:val="202024"/>
          <w:spacing w:val="-2"/>
        </w:rPr>
        <w:t>Agree</w:t>
      </w:r>
    </w:p>
    <w:p>
      <w:pPr>
        <w:pStyle w:val="BodyText"/>
        <w:spacing w:before="25"/>
        <w:rPr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0848">
                <wp:simplePos x="0" y="0"/>
                <wp:positionH relativeFrom="page">
                  <wp:posOffset>1721478</wp:posOffset>
                </wp:positionH>
                <wp:positionV relativeFrom="paragraph">
                  <wp:posOffset>178743</wp:posOffset>
                </wp:positionV>
                <wp:extent cx="781685" cy="9525"/>
                <wp:effectExtent l="0" t="0" r="0" b="0"/>
                <wp:wrapTopAndBottom/>
                <wp:docPr id="137" name="Graphic 13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7" name="Graphic 137"/>
                      <wps:cNvSpPr/>
                      <wps:spPr>
                        <a:xfrm>
                          <a:off x="0" y="0"/>
                          <a:ext cx="781685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781685" h="9525">
                              <a:moveTo>
                                <a:pt x="781413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781413" y="0"/>
                              </a:lnTo>
                              <a:lnTo>
                                <a:pt x="781413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35.5495pt;margin-top:14.074253pt;width:61.528587pt;height:.750349pt;mso-position-horizontal-relative:page;mso-position-vertical-relative:paragraph;z-index:-15685632;mso-wrap-distance-left:0;mso-wrap-distance-right:0" id="docshape106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pStyle w:val="BodyText"/>
        <w:rPr>
          <w:sz w:val="24"/>
        </w:rPr>
      </w:pPr>
    </w:p>
    <w:p>
      <w:pPr>
        <w:pStyle w:val="BodyText"/>
        <w:rPr>
          <w:sz w:val="24"/>
        </w:rPr>
      </w:pPr>
    </w:p>
    <w:p>
      <w:pPr>
        <w:pStyle w:val="BodyText"/>
        <w:spacing w:before="214"/>
        <w:rPr>
          <w:sz w:val="24"/>
        </w:rPr>
      </w:pPr>
    </w:p>
    <w:p>
      <w:pPr>
        <w:pStyle w:val="Heading1"/>
        <w:numPr>
          <w:ilvl w:val="0"/>
          <w:numId w:val="1"/>
        </w:numPr>
        <w:tabs>
          <w:tab w:pos="743" w:val="left" w:leader="none"/>
        </w:tabs>
        <w:spacing w:line="240" w:lineRule="auto" w:before="0" w:after="0"/>
        <w:ind w:left="743" w:right="0" w:hanging="633"/>
        <w:jc w:val="left"/>
      </w:pPr>
      <w:r>
        <w:rPr>
          <w:color w:val="202024"/>
        </w:rPr>
        <w:t>Please could you provide reasons for your position taken </w:t>
      </w:r>
      <w:r>
        <w:rPr>
          <w:color w:val="202024"/>
          <w:spacing w:val="-2"/>
        </w:rPr>
        <w:t>above</w:t>
      </w:r>
    </w:p>
    <w:p>
      <w:pPr>
        <w:pStyle w:val="BodyText"/>
        <w:rPr>
          <w:rFonts w:ascii="Arial"/>
          <w:sz w:val="20"/>
        </w:rPr>
      </w:pPr>
    </w:p>
    <w:p>
      <w:pPr>
        <w:pStyle w:val="BodyText"/>
        <w:spacing w:before="228"/>
        <w:rPr>
          <w:rFonts w:ascii="Arial"/>
          <w:sz w:val="20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7631360">
                <wp:simplePos x="0" y="0"/>
                <wp:positionH relativeFrom="page">
                  <wp:posOffset>1283124</wp:posOffset>
                </wp:positionH>
                <wp:positionV relativeFrom="paragraph">
                  <wp:posOffset>306057</wp:posOffset>
                </wp:positionV>
                <wp:extent cx="2725420" cy="9525"/>
                <wp:effectExtent l="0" t="0" r="0" b="0"/>
                <wp:wrapTopAndBottom/>
                <wp:docPr id="138" name="Graphic 13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8" name="Graphic 138"/>
                      <wps:cNvSpPr/>
                      <wps:spPr>
                        <a:xfrm>
                          <a:off x="0" y="0"/>
                          <a:ext cx="272542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725420" h="9525">
                              <a:moveTo>
                                <a:pt x="2725416" y="9529"/>
                              </a:moveTo>
                              <a:lnTo>
                                <a:pt x="0" y="9529"/>
                              </a:lnTo>
                              <a:lnTo>
                                <a:pt x="0" y="0"/>
                              </a:lnTo>
                              <a:lnTo>
                                <a:pt x="2725416" y="0"/>
                              </a:lnTo>
                              <a:lnTo>
                                <a:pt x="2725416" y="952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DC1C6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101.033463pt;margin-top:24.099024pt;width:214.599707pt;height:.750349pt;mso-position-horizontal-relative:page;mso-position-vertical-relative:paragraph;z-index:-15685120;mso-wrap-distance-left:0;mso-wrap-distance-right:0" id="docshape107" filled="true" fillcolor="#bdc1c6" stroked="false">
                <v:fill type="solid"/>
                <w10:wrap type="topAndBottom"/>
              </v:rect>
            </w:pict>
          </mc:Fallback>
        </mc:AlternateContent>
      </w:r>
    </w:p>
    <w:p>
      <w:pPr>
        <w:spacing w:after="0"/>
        <w:rPr>
          <w:rFonts w:ascii="Arial"/>
          <w:sz w:val="20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BodyText"/>
        <w:rPr>
          <w:rFonts w:ascii="Arial"/>
          <w:sz w:val="18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75232">
                <wp:simplePos x="0" y="0"/>
                <wp:positionH relativeFrom="page">
                  <wp:posOffset>673241</wp:posOffset>
                </wp:positionH>
                <wp:positionV relativeFrom="page">
                  <wp:posOffset>825715</wp:posOffset>
                </wp:positionV>
                <wp:extent cx="6146800" cy="19685"/>
                <wp:effectExtent l="0" t="0" r="0" b="0"/>
                <wp:wrapNone/>
                <wp:docPr id="139" name="Graphic 13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9" name="Graphic 139"/>
                      <wps:cNvSpPr/>
                      <wps:spPr>
                        <a:xfrm>
                          <a:off x="0" y="0"/>
                          <a:ext cx="6146800" cy="19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146800" h="19685">
                              <a:moveTo>
                                <a:pt x="6146480" y="19058"/>
                              </a:moveTo>
                              <a:lnTo>
                                <a:pt x="0" y="19058"/>
                              </a:lnTo>
                              <a:lnTo>
                                <a:pt x="0" y="0"/>
                              </a:lnTo>
                              <a:lnTo>
                                <a:pt x="6146480" y="0"/>
                              </a:lnTo>
                              <a:lnTo>
                                <a:pt x="6146480" y="1905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9DBDF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3.01115pt;margin-top:65.01693pt;width:483.974865pt;height:1.500697pt;mso-position-horizontal-relative:page;mso-position-vertical-relative:page;z-index:15775232" id="docshape108" filled="true" fillcolor="#d9dbdf" stroked="false">
                <v:fill type="solid"/>
                <w10:wrap type="none"/>
              </v:rect>
            </w:pict>
          </mc:Fallback>
        </mc:AlternateContent>
      </w:r>
    </w:p>
    <w:p>
      <w:pPr>
        <w:pStyle w:val="BodyText"/>
        <w:rPr>
          <w:rFonts w:ascii="Arial"/>
          <w:sz w:val="18"/>
        </w:rPr>
      </w:pPr>
    </w:p>
    <w:p>
      <w:pPr>
        <w:pStyle w:val="BodyText"/>
        <w:rPr>
          <w:rFonts w:ascii="Arial"/>
          <w:sz w:val="18"/>
        </w:rPr>
      </w:pPr>
    </w:p>
    <w:p>
      <w:pPr>
        <w:pStyle w:val="BodyText"/>
        <w:rPr>
          <w:rFonts w:ascii="Arial"/>
          <w:sz w:val="18"/>
        </w:rPr>
      </w:pPr>
    </w:p>
    <w:p>
      <w:pPr>
        <w:pStyle w:val="BodyText"/>
        <w:rPr>
          <w:rFonts w:ascii="Arial"/>
          <w:sz w:val="18"/>
        </w:rPr>
      </w:pPr>
    </w:p>
    <w:p>
      <w:pPr>
        <w:pStyle w:val="BodyText"/>
        <w:spacing w:before="42"/>
        <w:rPr>
          <w:rFonts w:ascii="Arial"/>
          <w:sz w:val="18"/>
        </w:rPr>
      </w:pPr>
    </w:p>
    <w:p>
      <w:pPr>
        <w:spacing w:before="0"/>
        <w:ind w:left="0" w:right="173" w:firstLine="0"/>
        <w:jc w:val="center"/>
        <w:rPr>
          <w:sz w:val="18"/>
        </w:rPr>
      </w:pPr>
      <w:r>
        <w:rPr>
          <w:spacing w:val="-2"/>
          <w:sz w:val="18"/>
        </w:rPr>
        <w:t>This</w:t>
      </w:r>
      <w:r>
        <w:rPr>
          <w:spacing w:val="-6"/>
          <w:sz w:val="18"/>
        </w:rPr>
        <w:t> </w:t>
      </w:r>
      <w:r>
        <w:rPr>
          <w:spacing w:val="-2"/>
          <w:sz w:val="18"/>
        </w:rPr>
        <w:t>content</w:t>
      </w:r>
      <w:r>
        <w:rPr>
          <w:spacing w:val="-5"/>
          <w:sz w:val="18"/>
        </w:rPr>
        <w:t> </w:t>
      </w:r>
      <w:r>
        <w:rPr>
          <w:spacing w:val="-2"/>
          <w:sz w:val="18"/>
        </w:rPr>
        <w:t>is</w:t>
      </w:r>
      <w:r>
        <w:rPr>
          <w:spacing w:val="-6"/>
          <w:sz w:val="18"/>
        </w:rPr>
        <w:t> </w:t>
      </w:r>
      <w:r>
        <w:rPr>
          <w:spacing w:val="-2"/>
          <w:sz w:val="18"/>
        </w:rPr>
        <w:t>neither</w:t>
      </w:r>
      <w:r>
        <w:rPr>
          <w:spacing w:val="-5"/>
          <w:sz w:val="18"/>
        </w:rPr>
        <w:t> </w:t>
      </w:r>
      <w:r>
        <w:rPr>
          <w:spacing w:val="-2"/>
          <w:sz w:val="18"/>
        </w:rPr>
        <w:t>created</w:t>
      </w:r>
      <w:r>
        <w:rPr>
          <w:spacing w:val="-6"/>
          <w:sz w:val="18"/>
        </w:rPr>
        <w:t> </w:t>
      </w:r>
      <w:r>
        <w:rPr>
          <w:spacing w:val="-2"/>
          <w:sz w:val="18"/>
        </w:rPr>
        <w:t>nor</w:t>
      </w:r>
      <w:r>
        <w:rPr>
          <w:spacing w:val="-5"/>
          <w:sz w:val="18"/>
        </w:rPr>
        <w:t> </w:t>
      </w:r>
      <w:r>
        <w:rPr>
          <w:spacing w:val="-2"/>
          <w:sz w:val="18"/>
        </w:rPr>
        <w:t>endorsed</w:t>
      </w:r>
      <w:r>
        <w:rPr>
          <w:spacing w:val="-6"/>
          <w:sz w:val="18"/>
        </w:rPr>
        <w:t> </w:t>
      </w:r>
      <w:r>
        <w:rPr>
          <w:spacing w:val="-2"/>
          <w:sz w:val="18"/>
        </w:rPr>
        <w:t>by</w:t>
      </w:r>
      <w:r>
        <w:rPr>
          <w:spacing w:val="-5"/>
          <w:sz w:val="18"/>
        </w:rPr>
        <w:t> </w:t>
      </w:r>
      <w:r>
        <w:rPr>
          <w:spacing w:val="-2"/>
          <w:sz w:val="18"/>
        </w:rPr>
        <w:t>Google.</w:t>
      </w:r>
    </w:p>
    <w:p>
      <w:pPr>
        <w:pStyle w:val="BodyText"/>
        <w:spacing w:before="112"/>
        <w:rPr>
          <w:sz w:val="18"/>
        </w:rPr>
      </w:pPr>
    </w:p>
    <w:p>
      <w:pPr>
        <w:spacing w:before="0"/>
        <w:ind w:left="6" w:right="173" w:firstLine="0"/>
        <w:jc w:val="center"/>
        <w:rPr>
          <w:rFonts w:ascii="Calibri"/>
          <w:sz w:val="33"/>
        </w:rPr>
      </w:pPr>
      <w:r>
        <w:rPr>
          <w:position w:val="-6"/>
        </w:rPr>
        <w:drawing>
          <wp:inline distT="0" distB="0" distL="0" distR="0">
            <wp:extent cx="696601" cy="219081"/>
            <wp:effectExtent l="0" t="0" r="0" b="0"/>
            <wp:docPr id="140" name="Image 140">
              <a:hlinkClick r:id="rId35"/>
            </wp:docPr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40" name="Image 140">
                      <a:hlinkClick r:id="rId35"/>
                    </pic:cNvPr>
                    <pic:cNvPicPr/>
                  </pic:nvPicPr>
                  <pic:blipFill>
                    <a:blip r:embed="rId3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96601" cy="2190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rFonts w:ascii="Times New Roman"/>
          <w:sz w:val="20"/>
        </w:rPr>
        <w:t> </w:t>
      </w:r>
      <w:hyperlink r:id="rId35">
        <w:r>
          <w:rPr>
            <w:rFonts w:ascii="Calibri"/>
            <w:w w:val="110"/>
            <w:sz w:val="33"/>
          </w:rPr>
          <w:t>Forms</w:t>
        </w:r>
      </w:hyperlink>
    </w:p>
    <w:p>
      <w:pPr>
        <w:spacing w:after="0"/>
        <w:jc w:val="center"/>
        <w:rPr>
          <w:rFonts w:ascii="Calibri"/>
          <w:sz w:val="33"/>
        </w:rPr>
        <w:sectPr>
          <w:pgSz w:w="11900" w:h="16840"/>
          <w:pgMar w:header="274" w:footer="283" w:top="640" w:bottom="480" w:left="1280" w:right="1200"/>
        </w:sectPr>
      </w:pPr>
    </w:p>
    <w:p>
      <w:pPr>
        <w:pStyle w:val="BodyText"/>
        <w:spacing w:before="4"/>
        <w:rPr>
          <w:rFonts w:ascii="Calibri"/>
          <w:sz w:val="16"/>
        </w:rPr>
      </w:pPr>
    </w:p>
    <w:sectPr>
      <w:pgSz w:w="11900" w:h="16840"/>
      <w:pgMar w:header="274" w:footer="283" w:top="640" w:bottom="480" w:left="128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Trebuchet MS">
    <w:altName w:val="Trebuchet MS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29280">
              <wp:simplePos x="0" y="0"/>
              <wp:positionH relativeFrom="page">
                <wp:posOffset>323254</wp:posOffset>
              </wp:positionH>
              <wp:positionV relativeFrom="page">
                <wp:posOffset>10372823</wp:posOffset>
              </wp:positionV>
              <wp:extent cx="4387850" cy="139065"/>
              <wp:effectExtent l="0" t="0" r="0" b="0"/>
              <wp:wrapNone/>
              <wp:docPr id="3" name="Textbox 3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3" name="Textbox 3"/>
                    <wps:cNvSpPr txBox="1"/>
                    <wps:spPr>
                      <a:xfrm>
                        <a:off x="0" y="0"/>
                        <a:ext cx="43878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https://docs.google.com/forms/d/1kHMU2l11pNqM_zFbQpUuVK8ZO3LtCHXOh8WycZ2hy5g/edi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5.453123pt;margin-top:816.757751pt;width:345.5pt;height:10.95pt;mso-position-horizontal-relative:page;mso-position-vertical-relative:page;z-index:-15987200" type="#_x0000_t202" id="docshape3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2"/>
                        <w:sz w:val="16"/>
                      </w:rPr>
                      <w:t>https://docs.google.com/forms/d/1kHMU2l11pNqM_zFbQpUuVK8ZO3LtCHXOh8WycZ2hy5g/edit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329792">
              <wp:simplePos x="0" y="0"/>
              <wp:positionH relativeFrom="page">
                <wp:posOffset>6935389</wp:posOffset>
              </wp:positionH>
              <wp:positionV relativeFrom="page">
                <wp:posOffset>10372823</wp:posOffset>
              </wp:positionV>
              <wp:extent cx="297815" cy="139065"/>
              <wp:effectExtent l="0" t="0" r="0" b="0"/>
              <wp:wrapNone/>
              <wp:docPr id="4" name="Textbox 4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4" name="Textbox 4"/>
                    <wps:cNvSpPr txBox="1"/>
                    <wps:spPr>
                      <a:xfrm>
                        <a:off x="0" y="0"/>
                        <a:ext cx="29781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6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> PAGE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0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/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instrText> NUMPAGES </w:instrTex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11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546.093689pt;margin-top:816.757751pt;width:23.45pt;height:10.95pt;mso-position-horizontal-relative:page;mso-position-vertical-relative:page;z-index:-15986688" type="#_x0000_t202" id="docshape4" filled="false" stroked="false">
              <v:textbox inset="0,0,0,0">
                <w:txbxContent>
                  <w:p>
                    <w:pPr>
                      <w:spacing w:before="14"/>
                      <w:ind w:left="6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> PAGE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0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/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begin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instrText> NUMPAGES </w:instrTex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separate"/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11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header1.xml><?xml version="1.0" encoding="utf-8"?>
<w:hd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7328256">
              <wp:simplePos x="0" y="0"/>
              <wp:positionH relativeFrom="page">
                <wp:posOffset>323254</wp:posOffset>
              </wp:positionH>
              <wp:positionV relativeFrom="page">
                <wp:posOffset>174724</wp:posOffset>
              </wp:positionV>
              <wp:extent cx="845185" cy="13906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845185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27/08/2023,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08:03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5.453123pt;margin-top:13.757814pt;width:66.55pt;height:10.95pt;mso-position-horizontal-relative:page;mso-position-vertical-relative:page;z-index:-15988224" type="#_x0000_t202" id="docshape1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27/08/2023,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08:03</w:t>
                    </w:r>
                  </w:p>
                </w:txbxContent>
              </v:textbox>
              <w10:wrap type="none"/>
            </v:shape>
          </w:pict>
        </mc:Fallback>
      </mc:AlternateContent>
    </w:r>
    <w:r>
      <w:rPr/>
      <mc:AlternateContent>
        <mc:Choice Requires="wps">
          <w:drawing>
            <wp:anchor distT="0" distB="0" distL="0" distR="0" allowOverlap="1" layoutInCell="1" locked="0" behindDoc="1" simplePos="0" relativeHeight="487328768">
              <wp:simplePos x="0" y="0"/>
              <wp:positionH relativeFrom="page">
                <wp:posOffset>3805237</wp:posOffset>
              </wp:positionH>
              <wp:positionV relativeFrom="page">
                <wp:posOffset>174724</wp:posOffset>
              </wp:positionV>
              <wp:extent cx="1149350" cy="139065"/>
              <wp:effectExtent l="0" t="0" r="0" b="0"/>
              <wp:wrapNone/>
              <wp:docPr id="2" name="Textbox 2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2" name="Textbox 2"/>
                    <wps:cNvSpPr txBox="1"/>
                    <wps:spPr>
                      <a:xfrm>
                        <a:off x="0" y="0"/>
                        <a:ext cx="1149350" cy="13906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spacing w:before="14"/>
                            <w:ind w:left="20" w:right="0" w:firstLine="0"/>
                            <w:jc w:val="left"/>
                            <w:rPr>
                              <w:rFonts w:ascii="Arial"/>
                              <w:sz w:val="16"/>
                            </w:rPr>
                          </w:pPr>
                          <w:r>
                            <w:rPr>
                              <w:rFonts w:ascii="Arial"/>
                              <w:sz w:val="16"/>
                            </w:rPr>
                            <w:t>Mental Health</w:t>
                          </w:r>
                          <w:r>
                            <w:rPr>
                              <w:rFonts w:ascii="Arial"/>
                              <w:spacing w:val="-9"/>
                              <w:sz w:val="16"/>
                            </w:rPr>
                            <w:t> </w:t>
                          </w:r>
                          <w:r>
                            <w:rPr>
                              <w:rFonts w:ascii="Arial"/>
                              <w:sz w:val="16"/>
                            </w:rPr>
                            <w:t>Act </w:t>
                          </w:r>
                          <w:r>
                            <w:rPr>
                              <w:rFonts w:ascii="Arial"/>
                              <w:spacing w:val="-2"/>
                              <w:sz w:val="16"/>
                            </w:rPr>
                            <w:t>survey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style="position:absolute;margin-left:299.624969pt;margin-top:13.757814pt;width:90.5pt;height:10.95pt;mso-position-horizontal-relative:page;mso-position-vertical-relative:page;z-index:-15987712" type="#_x0000_t202" id="docshape2" filled="false" stroked="false">
              <v:textbox inset="0,0,0,0">
                <w:txbxContent>
                  <w:p>
                    <w:pPr>
                      <w:spacing w:before="14"/>
                      <w:ind w:left="20" w:right="0" w:firstLine="0"/>
                      <w:jc w:val="lef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Mental Health</w:t>
                    </w:r>
                    <w:r>
                      <w:rPr>
                        <w:rFonts w:ascii="Arial"/>
                        <w:spacing w:val="-9"/>
                        <w:sz w:val="16"/>
                      </w:rPr>
                      <w:t> </w:t>
                    </w:r>
                    <w:r>
                      <w:rPr>
                        <w:rFonts w:ascii="Arial"/>
                        <w:sz w:val="16"/>
                      </w:rPr>
                      <w:t>Act </w:t>
                    </w:r>
                    <w:r>
                      <w:rPr>
                        <w:rFonts w:ascii="Arial"/>
                        <w:spacing w:val="-2"/>
                        <w:sz w:val="16"/>
                      </w:rPr>
                      <w:t>survey</w:t>
                    </w:r>
                  </w:p>
                </w:txbxContent>
              </v:textbox>
              <w10:wrap type="none"/>
            </v:shape>
          </w:pict>
        </mc:Fallback>
      </mc:AlternateConten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1"/>
      <w:numFmt w:val="decimal"/>
      <w:lvlText w:val="%1."/>
      <w:lvlJc w:val="left"/>
      <w:pPr>
        <w:ind w:left="608" w:hanging="499"/>
        <w:jc w:val="left"/>
      </w:pPr>
      <w:rPr>
        <w:rFonts w:hint="default" w:ascii="Trebuchet MS" w:hAnsi="Trebuchet MS" w:eastAsia="Trebuchet MS" w:cs="Trebuchet MS"/>
        <w:b w:val="0"/>
        <w:bCs w:val="0"/>
        <w:i w:val="0"/>
        <w:iCs w:val="0"/>
        <w:color w:val="202024"/>
        <w:spacing w:val="0"/>
        <w:w w:val="92"/>
        <w:sz w:val="24"/>
        <w:szCs w:val="24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81" w:hanging="499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363" w:hanging="499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245" w:hanging="499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127" w:hanging="499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009" w:hanging="499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5891" w:hanging="499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6773" w:hanging="499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7655" w:hanging="499"/>
      </w:pPr>
      <w:rPr>
        <w:rFonts w:hint="default"/>
        <w:lang w:val="en-US" w:eastAsia="en-US" w:bidi="ar-S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rebuchet MS" w:hAnsi="Trebuchet MS" w:eastAsia="Trebuchet MS" w:cs="Trebuchet MS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743" w:hanging="634"/>
      <w:outlineLvl w:val="1"/>
    </w:pPr>
    <w:rPr>
      <w:rFonts w:ascii="Arial" w:hAnsi="Arial" w:eastAsia="Arial" w:cs="Arial"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608"/>
      <w:outlineLvl w:val="2"/>
    </w:pPr>
    <w:rPr>
      <w:rFonts w:ascii="Trebuchet MS" w:hAnsi="Trebuchet MS" w:eastAsia="Trebuchet MS" w:cs="Trebuchet MS"/>
      <w:i/>
      <w:iCs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  <w:ind w:left="395"/>
    </w:pPr>
    <w:rPr>
      <w:rFonts w:ascii="Arial" w:hAnsi="Arial" w:eastAsia="Arial" w:cs="Arial"/>
      <w:sz w:val="48"/>
      <w:szCs w:val="48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743" w:hanging="634"/>
    </w:pPr>
    <w:rPr>
      <w:rFonts w:ascii="Arial" w:hAnsi="Arial" w:eastAsia="Arial" w:cs="Arial"/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7.png"/><Relationship Id="rId24" Type="http://schemas.openxmlformats.org/officeDocument/2006/relationships/image" Target="media/image18.png"/><Relationship Id="rId25" Type="http://schemas.openxmlformats.org/officeDocument/2006/relationships/image" Target="media/image19.png"/><Relationship Id="rId26" Type="http://schemas.openxmlformats.org/officeDocument/2006/relationships/image" Target="media/image20.png"/><Relationship Id="rId27" Type="http://schemas.openxmlformats.org/officeDocument/2006/relationships/image" Target="media/image21.png"/><Relationship Id="rId28" Type="http://schemas.openxmlformats.org/officeDocument/2006/relationships/image" Target="media/image22.png"/><Relationship Id="rId29" Type="http://schemas.openxmlformats.org/officeDocument/2006/relationships/image" Target="media/image23.png"/><Relationship Id="rId30" Type="http://schemas.openxmlformats.org/officeDocument/2006/relationships/image" Target="media/image24.png"/><Relationship Id="rId31" Type="http://schemas.openxmlformats.org/officeDocument/2006/relationships/image" Target="media/image25.png"/><Relationship Id="rId32" Type="http://schemas.openxmlformats.org/officeDocument/2006/relationships/image" Target="media/image26.png"/><Relationship Id="rId33" Type="http://schemas.openxmlformats.org/officeDocument/2006/relationships/image" Target="media/image27.png"/><Relationship Id="rId34" Type="http://schemas.openxmlformats.org/officeDocument/2006/relationships/image" Target="media/image28.png"/><Relationship Id="rId35" Type="http://schemas.openxmlformats.org/officeDocument/2006/relationships/hyperlink" Target="https://www.google.com/forms/about/?utm_source=product&amp;utm_medium=forms_logo&amp;utm_campaign=forms" TargetMode="External"/><Relationship Id="rId36" Type="http://schemas.openxmlformats.org/officeDocument/2006/relationships/image" Target="media/image29.png"/><Relationship Id="rId3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8:40:32Z</dcterms:created>
  <dcterms:modified xsi:type="dcterms:W3CDTF">2023-09-08T18:40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8-27T00:00:00Z</vt:filetime>
  </property>
  <property fmtid="{D5CDD505-2E9C-101B-9397-08002B2CF9AE}" pid="3" name="Creator">
    <vt:lpwstr>Mozilla/5.0 (Windows NT 10.0; Win64; x64) AppleWebKit/537.36 (KHTML, like Gecko) Chrome/116.0.0.0 Safari/537.36</vt:lpwstr>
  </property>
  <property fmtid="{D5CDD505-2E9C-101B-9397-08002B2CF9AE}" pid="4" name="LastSaved">
    <vt:filetime>2023-09-08T00:00:00Z</vt:filetime>
  </property>
  <property fmtid="{D5CDD505-2E9C-101B-9397-08002B2CF9AE}" pid="5" name="Producer">
    <vt:lpwstr>Skia/PDF m116</vt:lpwstr>
  </property>
</Properties>
</file>